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27E001" w14:textId="47712C59" w:rsidR="007247B9" w:rsidRPr="00CB256F" w:rsidRDefault="00345EA8" w:rsidP="00CB256F">
      <w:pPr>
        <w:pStyle w:val="Heading1"/>
      </w:pPr>
      <w:bookmarkStart w:id="0" w:name="_Hlk139548462"/>
      <w:bookmarkStart w:id="1" w:name="_Hlk139549271"/>
      <w:r>
        <w:t>Supporting</w:t>
      </w:r>
      <w:r w:rsidR="007247B9" w:rsidRPr="00CB256F">
        <w:t xml:space="preserve"> Information</w:t>
      </w:r>
      <w:r>
        <w:t xml:space="preserve"> S1</w:t>
      </w:r>
      <w:r w:rsidR="001C055C">
        <w:t xml:space="preserve"> - </w:t>
      </w:r>
      <w:r w:rsidR="001C055C" w:rsidRPr="002B453F">
        <w:t>Chemical analysis methods</w:t>
      </w:r>
    </w:p>
    <w:bookmarkEnd w:id="1"/>
    <w:p w14:paraId="1EDDCAAB" w14:textId="776D0DE5" w:rsidR="007247B9" w:rsidRPr="00FE57B6" w:rsidRDefault="007247B9" w:rsidP="002B453F">
      <w:pPr>
        <w:pStyle w:val="Heading1"/>
      </w:pPr>
      <w:r w:rsidRPr="00FE57B6">
        <w:t>Contamination of the marine environment by Antarctic research stations: monitoring marine pollution at Casey station from 1997 to 2015</w:t>
      </w:r>
    </w:p>
    <w:bookmarkEnd w:id="0"/>
    <w:p w14:paraId="2DBAF2DE" w14:textId="77777777" w:rsidR="007247B9" w:rsidRPr="00696764" w:rsidRDefault="007247B9" w:rsidP="007247B9">
      <w:pPr>
        <w:pStyle w:val="Title"/>
        <w:jc w:val="left"/>
        <w:rPr>
          <w:rFonts w:asciiTheme="minorHAnsi" w:hAnsiTheme="minorHAnsi" w:cstheme="minorHAnsi"/>
          <w:b w:val="0"/>
        </w:rPr>
      </w:pPr>
    </w:p>
    <w:p w14:paraId="3DB4CBB3" w14:textId="1F3C2EF0" w:rsidR="007247B9" w:rsidRPr="00FE57B6" w:rsidRDefault="007247B9" w:rsidP="007247B9">
      <w:pPr>
        <w:rPr>
          <w:rFonts w:cstheme="minorHAnsi"/>
          <w:b/>
          <w:szCs w:val="20"/>
        </w:rPr>
      </w:pPr>
      <w:bookmarkStart w:id="2" w:name="_Hlk139564534"/>
      <w:bookmarkStart w:id="3" w:name="_GoBack"/>
      <w:r w:rsidRPr="00FE57B6">
        <w:rPr>
          <w:rFonts w:cstheme="minorHAnsi"/>
          <w:b/>
          <w:szCs w:val="20"/>
        </w:rPr>
        <w:t>Jonathan S Stark*</w:t>
      </w:r>
      <w:r w:rsidRPr="00FE57B6">
        <w:rPr>
          <w:rFonts w:cstheme="minorHAnsi"/>
          <w:b/>
          <w:szCs w:val="20"/>
          <w:vertAlign w:val="superscript"/>
        </w:rPr>
        <w:t>1</w:t>
      </w:r>
      <w:r w:rsidRPr="00FE57B6">
        <w:rPr>
          <w:rFonts w:cstheme="minorHAnsi"/>
          <w:b/>
          <w:szCs w:val="20"/>
        </w:rPr>
        <w:t>, Glenn J Johnstone</w:t>
      </w:r>
      <w:r w:rsidRPr="00FE57B6">
        <w:rPr>
          <w:rFonts w:cstheme="minorHAnsi"/>
          <w:b/>
          <w:szCs w:val="20"/>
          <w:vertAlign w:val="superscript"/>
        </w:rPr>
        <w:t>1</w:t>
      </w:r>
      <w:r w:rsidRPr="00FE57B6">
        <w:rPr>
          <w:rFonts w:cstheme="minorHAnsi"/>
          <w:b/>
          <w:szCs w:val="20"/>
        </w:rPr>
        <w:t>, Catherine King</w:t>
      </w:r>
      <w:r w:rsidRPr="00FE57B6">
        <w:rPr>
          <w:rFonts w:cstheme="minorHAnsi"/>
          <w:b/>
          <w:szCs w:val="20"/>
          <w:vertAlign w:val="superscript"/>
        </w:rPr>
        <w:t>1</w:t>
      </w:r>
      <w:r w:rsidRPr="00FE57B6">
        <w:rPr>
          <w:rFonts w:cstheme="minorHAnsi"/>
          <w:b/>
          <w:szCs w:val="20"/>
        </w:rPr>
        <w:t>, Tania Raymond</w:t>
      </w:r>
      <w:r w:rsidRPr="00FE57B6">
        <w:rPr>
          <w:rFonts w:cstheme="minorHAnsi"/>
          <w:b/>
          <w:szCs w:val="20"/>
          <w:vertAlign w:val="superscript"/>
        </w:rPr>
        <w:t>1</w:t>
      </w:r>
      <w:r w:rsidRPr="00FE57B6">
        <w:rPr>
          <w:rFonts w:cstheme="minorHAnsi"/>
          <w:b/>
          <w:szCs w:val="20"/>
        </w:rPr>
        <w:t>, Allison Rutter</w:t>
      </w:r>
      <w:r w:rsidRPr="00FE57B6">
        <w:rPr>
          <w:rFonts w:cstheme="minorHAnsi"/>
          <w:b/>
          <w:szCs w:val="20"/>
          <w:vertAlign w:val="superscript"/>
        </w:rPr>
        <w:t>2</w:t>
      </w:r>
      <w:r w:rsidRPr="00FE57B6">
        <w:rPr>
          <w:rFonts w:cstheme="minorHAnsi"/>
          <w:b/>
          <w:szCs w:val="20"/>
        </w:rPr>
        <w:t xml:space="preserve">, Scott </w:t>
      </w:r>
      <w:r w:rsidR="00434563">
        <w:rPr>
          <w:rFonts w:cstheme="minorHAnsi"/>
          <w:b/>
          <w:szCs w:val="20"/>
        </w:rPr>
        <w:t>C</w:t>
      </w:r>
      <w:r w:rsidR="00476626">
        <w:rPr>
          <w:rFonts w:cstheme="minorHAnsi"/>
          <w:b/>
          <w:szCs w:val="20"/>
        </w:rPr>
        <w:t xml:space="preserve"> </w:t>
      </w:r>
      <w:r w:rsidRPr="00FE57B6">
        <w:rPr>
          <w:rFonts w:cstheme="minorHAnsi"/>
          <w:b/>
          <w:szCs w:val="20"/>
        </w:rPr>
        <w:t>Stark</w:t>
      </w:r>
      <w:r w:rsidR="006401AA">
        <w:rPr>
          <w:rFonts w:cstheme="minorHAnsi"/>
          <w:b/>
          <w:szCs w:val="20"/>
        </w:rPr>
        <w:t>, Ashley T Townsend</w:t>
      </w:r>
      <w:r w:rsidR="006401AA">
        <w:rPr>
          <w:rFonts w:cstheme="minorHAnsi"/>
          <w:b/>
          <w:szCs w:val="20"/>
          <w:vertAlign w:val="superscript"/>
        </w:rPr>
        <w:t>3</w:t>
      </w:r>
      <w:r w:rsidR="006401AA" w:rsidRPr="00FE57B6">
        <w:rPr>
          <w:rFonts w:cstheme="minorHAnsi"/>
          <w:b/>
          <w:szCs w:val="20"/>
        </w:rPr>
        <w:t xml:space="preserve"> </w:t>
      </w:r>
    </w:p>
    <w:p w14:paraId="40141CC0" w14:textId="77777777" w:rsidR="007247B9" w:rsidRPr="00FE57B6" w:rsidRDefault="007247B9" w:rsidP="007247B9">
      <w:pPr>
        <w:pStyle w:val="ListParagraph"/>
        <w:numPr>
          <w:ilvl w:val="0"/>
          <w:numId w:val="12"/>
        </w:numPr>
        <w:rPr>
          <w:rFonts w:cstheme="minorHAnsi"/>
          <w:sz w:val="20"/>
          <w:szCs w:val="20"/>
        </w:rPr>
      </w:pPr>
      <w:r w:rsidRPr="00FE57B6">
        <w:rPr>
          <w:rFonts w:cstheme="minorHAnsi"/>
          <w:sz w:val="20"/>
          <w:szCs w:val="20"/>
        </w:rPr>
        <w:t>Environmental Protection Program, Australian Antarctic Division, Australia</w:t>
      </w:r>
    </w:p>
    <w:p w14:paraId="5E9FBB67" w14:textId="2772CC77" w:rsidR="007247B9" w:rsidRDefault="007247B9" w:rsidP="007247B9">
      <w:pPr>
        <w:pStyle w:val="ListParagraph"/>
        <w:numPr>
          <w:ilvl w:val="0"/>
          <w:numId w:val="12"/>
        </w:numPr>
        <w:rPr>
          <w:rFonts w:cstheme="minorHAnsi"/>
          <w:sz w:val="20"/>
          <w:szCs w:val="20"/>
        </w:rPr>
      </w:pPr>
      <w:r w:rsidRPr="00FE57B6">
        <w:rPr>
          <w:rFonts w:cstheme="minorHAnsi"/>
          <w:sz w:val="20"/>
          <w:szCs w:val="20"/>
        </w:rPr>
        <w:t>Analytical Services Unit, Queens University, Canada</w:t>
      </w:r>
    </w:p>
    <w:p w14:paraId="7A1AC9DE" w14:textId="323AB499" w:rsidR="006401AA" w:rsidRPr="00FE57B6" w:rsidRDefault="006401AA" w:rsidP="007247B9">
      <w:pPr>
        <w:pStyle w:val="ListParagraph"/>
        <w:numPr>
          <w:ilvl w:val="0"/>
          <w:numId w:val="12"/>
        </w:numPr>
        <w:rPr>
          <w:rFonts w:cstheme="minorHAnsi"/>
          <w:sz w:val="20"/>
          <w:szCs w:val="20"/>
        </w:rPr>
      </w:pPr>
      <w:r>
        <w:rPr>
          <w:rFonts w:cstheme="minorHAnsi"/>
          <w:sz w:val="20"/>
          <w:szCs w:val="20"/>
        </w:rPr>
        <w:t>Central Science Laboratory, University of Tasmania, Australia</w:t>
      </w:r>
    </w:p>
    <w:bookmarkEnd w:id="2"/>
    <w:bookmarkEnd w:id="3"/>
    <w:p w14:paraId="315F2AF3" w14:textId="77777777" w:rsidR="00696764" w:rsidRDefault="00696764" w:rsidP="007247B9">
      <w:pPr>
        <w:spacing w:after="0"/>
        <w:rPr>
          <w:rFonts w:cstheme="minorHAnsi"/>
          <w:b/>
        </w:rPr>
      </w:pPr>
    </w:p>
    <w:p w14:paraId="1D3D966B" w14:textId="64BDB1D0" w:rsidR="00560024" w:rsidRPr="002B453F" w:rsidRDefault="007247B9" w:rsidP="00A5439C">
      <w:pPr>
        <w:pStyle w:val="Heading1"/>
        <w:spacing w:after="120"/>
      </w:pPr>
      <w:r w:rsidRPr="002B453F">
        <w:t>C</w:t>
      </w:r>
      <w:r w:rsidR="00560024" w:rsidRPr="002B453F">
        <w:t>hem</w:t>
      </w:r>
      <w:r w:rsidR="00204153" w:rsidRPr="002B453F">
        <w:t>ical</w:t>
      </w:r>
      <w:r w:rsidR="00560024" w:rsidRPr="002B453F">
        <w:t xml:space="preserve"> analysis methods</w:t>
      </w:r>
    </w:p>
    <w:p w14:paraId="42175BA2" w14:textId="21623399" w:rsidR="00631549" w:rsidRPr="00A5439C" w:rsidRDefault="008A7233" w:rsidP="00A5439C">
      <w:pPr>
        <w:pStyle w:val="Heading2"/>
      </w:pPr>
      <w:r w:rsidRPr="00A5439C">
        <w:t>Water-extractable n</w:t>
      </w:r>
      <w:r w:rsidR="00631549" w:rsidRPr="00A5439C">
        <w:t>utrients</w:t>
      </w:r>
      <w:r w:rsidRPr="00A5439C">
        <w:t xml:space="preserve"> </w:t>
      </w:r>
      <w:r w:rsidR="006318A2" w:rsidRPr="00A5439C">
        <w:t xml:space="preserve">in sediment </w:t>
      </w:r>
      <w:r w:rsidRPr="00A5439C">
        <w:t xml:space="preserve">by </w:t>
      </w:r>
      <w:r w:rsidR="00924A79" w:rsidRPr="00A5439C">
        <w:t>f</w:t>
      </w:r>
      <w:r w:rsidR="00204153" w:rsidRPr="00A5439C">
        <w:t xml:space="preserve">low </w:t>
      </w:r>
      <w:r w:rsidR="00924A79" w:rsidRPr="00A5439C">
        <w:t>i</w:t>
      </w:r>
      <w:r w:rsidR="00204153" w:rsidRPr="00A5439C">
        <w:t xml:space="preserve">njection </w:t>
      </w:r>
      <w:r w:rsidR="00924A79" w:rsidRPr="00A5439C">
        <w:t>a</w:t>
      </w:r>
      <w:r w:rsidR="00204153" w:rsidRPr="00A5439C">
        <w:t>nalysis</w:t>
      </w:r>
      <w:r w:rsidRPr="00A5439C">
        <w:t xml:space="preserve"> (</w:t>
      </w:r>
      <w:r w:rsidR="00204153" w:rsidRPr="00A5439C">
        <w:t>FIA</w:t>
      </w:r>
      <w:r w:rsidRPr="00A5439C">
        <w:t>)</w:t>
      </w:r>
    </w:p>
    <w:p w14:paraId="1B53098C" w14:textId="41687311" w:rsidR="0045792E" w:rsidRPr="00FE57B6" w:rsidRDefault="0079380A" w:rsidP="007247B9">
      <w:pPr>
        <w:spacing w:line="276" w:lineRule="auto"/>
        <w:rPr>
          <w:rFonts w:cstheme="minorHAnsi"/>
        </w:rPr>
      </w:pPr>
      <w:r w:rsidRPr="00FE57B6">
        <w:rPr>
          <w:rFonts w:cstheme="minorHAnsi"/>
        </w:rPr>
        <w:t>Wet sediment (5 g</w:t>
      </w:r>
      <w:r w:rsidR="006421AC" w:rsidRPr="00FE57B6">
        <w:rPr>
          <w:rFonts w:cstheme="minorHAnsi"/>
        </w:rPr>
        <w:t>) subsampled from the roughly homogenised</w:t>
      </w:r>
      <w:r w:rsidR="008F71AF" w:rsidRPr="00FE57B6">
        <w:rPr>
          <w:rFonts w:cstheme="minorHAnsi"/>
        </w:rPr>
        <w:t>,</w:t>
      </w:r>
      <w:r w:rsidR="006421AC" w:rsidRPr="00FE57B6">
        <w:rPr>
          <w:rFonts w:cstheme="minorHAnsi"/>
        </w:rPr>
        <w:t xml:space="preserve"> unsieved 0-1 cm core section,</w:t>
      </w:r>
      <w:r w:rsidRPr="00FE57B6">
        <w:rPr>
          <w:rFonts w:cstheme="minorHAnsi"/>
        </w:rPr>
        <w:t xml:space="preserve"> was extracted with 25 ml of </w:t>
      </w:r>
      <w:r w:rsidR="009355FC" w:rsidRPr="00FE57B6">
        <w:rPr>
          <w:rFonts w:cstheme="minorHAnsi"/>
        </w:rPr>
        <w:t>Milli</w:t>
      </w:r>
      <w:r w:rsidR="003A79FC" w:rsidRPr="00FE57B6">
        <w:rPr>
          <w:rFonts w:cstheme="minorHAnsi"/>
        </w:rPr>
        <w:t>-</w:t>
      </w:r>
      <w:r w:rsidR="009355FC" w:rsidRPr="00FE57B6">
        <w:rPr>
          <w:rFonts w:cstheme="minorHAnsi"/>
        </w:rPr>
        <w:t xml:space="preserve">Q </w:t>
      </w:r>
      <w:r w:rsidR="003A79FC" w:rsidRPr="00FE57B6">
        <w:rPr>
          <w:rFonts w:cstheme="minorHAnsi"/>
        </w:rPr>
        <w:t xml:space="preserve">deionised </w:t>
      </w:r>
      <w:r w:rsidR="009355FC" w:rsidRPr="00FE57B6">
        <w:rPr>
          <w:rFonts w:cstheme="minorHAnsi"/>
        </w:rPr>
        <w:t xml:space="preserve">water </w:t>
      </w:r>
      <w:r w:rsidRPr="00FE57B6">
        <w:rPr>
          <w:rFonts w:cstheme="minorHAnsi"/>
        </w:rPr>
        <w:t>(</w:t>
      </w:r>
      <w:r w:rsidR="00E70E64" w:rsidRPr="00FE57B6">
        <w:rPr>
          <w:rFonts w:cstheme="minorHAnsi"/>
        </w:rPr>
        <w:t>1:5 w/v</w:t>
      </w:r>
      <w:r w:rsidRPr="00FE57B6">
        <w:rPr>
          <w:rFonts w:cstheme="minorHAnsi"/>
        </w:rPr>
        <w:t xml:space="preserve"> equivalent to </w:t>
      </w:r>
      <w:r w:rsidR="003A79FC" w:rsidRPr="00FE57B6">
        <w:rPr>
          <w:rFonts w:cstheme="minorHAnsi"/>
        </w:rPr>
        <w:t>~</w:t>
      </w:r>
      <w:r w:rsidR="00D92AE0" w:rsidRPr="00FE57B6">
        <w:rPr>
          <w:rFonts w:cstheme="minorHAnsi"/>
        </w:rPr>
        <w:t>1</w:t>
      </w:r>
      <w:r w:rsidRPr="00FE57B6">
        <w:rPr>
          <w:rFonts w:cstheme="minorHAnsi"/>
        </w:rPr>
        <w:t>:</w:t>
      </w:r>
      <w:r w:rsidR="00D92AE0" w:rsidRPr="00FE57B6">
        <w:rPr>
          <w:rFonts w:cstheme="minorHAnsi"/>
        </w:rPr>
        <w:t>10</w:t>
      </w:r>
      <w:r w:rsidRPr="00FE57B6">
        <w:rPr>
          <w:rFonts w:cstheme="minorHAnsi"/>
        </w:rPr>
        <w:t xml:space="preserve"> w/v extraction of dry sediment) in 50 ml polypropylene </w:t>
      </w:r>
      <w:r w:rsidR="0029691C" w:rsidRPr="00FE57B6">
        <w:rPr>
          <w:rFonts w:cstheme="minorHAnsi"/>
        </w:rPr>
        <w:t xml:space="preserve">centrifuge </w:t>
      </w:r>
      <w:r w:rsidRPr="00FE57B6">
        <w:rPr>
          <w:rFonts w:cstheme="minorHAnsi"/>
        </w:rPr>
        <w:t xml:space="preserve">tubes </w:t>
      </w:r>
      <w:r w:rsidR="0029691C" w:rsidRPr="00FE57B6">
        <w:rPr>
          <w:rFonts w:cstheme="minorHAnsi"/>
        </w:rPr>
        <w:t>(</w:t>
      </w:r>
      <w:r w:rsidRPr="00FE57B6">
        <w:rPr>
          <w:rFonts w:cstheme="minorHAnsi"/>
        </w:rPr>
        <w:t>Sarsted</w:t>
      </w:r>
      <w:r w:rsidR="0029691C" w:rsidRPr="00FE57B6">
        <w:rPr>
          <w:rFonts w:cstheme="minorHAnsi"/>
        </w:rPr>
        <w:t>t</w:t>
      </w:r>
      <w:r w:rsidRPr="00FE57B6">
        <w:rPr>
          <w:rFonts w:cstheme="minorHAnsi"/>
        </w:rPr>
        <w:t xml:space="preserve">) </w:t>
      </w:r>
      <w:r w:rsidR="002227E0" w:rsidRPr="00FE57B6">
        <w:rPr>
          <w:rFonts w:cstheme="minorHAnsi"/>
        </w:rPr>
        <w:t xml:space="preserve">at room temperature (~20 °C) </w:t>
      </w:r>
      <w:r w:rsidRPr="00FE57B6">
        <w:rPr>
          <w:rFonts w:cstheme="minorHAnsi"/>
        </w:rPr>
        <w:t xml:space="preserve">for </w:t>
      </w:r>
      <w:r w:rsidR="00E70E64" w:rsidRPr="00FE57B6">
        <w:rPr>
          <w:rFonts w:cstheme="minorHAnsi"/>
        </w:rPr>
        <w:t xml:space="preserve">1 h </w:t>
      </w:r>
      <w:r w:rsidR="0083178B" w:rsidRPr="00FE57B6">
        <w:rPr>
          <w:rFonts w:cstheme="minorHAnsi"/>
        </w:rPr>
        <w:t>on</w:t>
      </w:r>
      <w:r w:rsidR="004A75C7" w:rsidRPr="00FE57B6">
        <w:rPr>
          <w:rFonts w:cstheme="minorHAnsi"/>
        </w:rPr>
        <w:t xml:space="preserve"> a Ratek rotary mixer set at ~50 rpm. </w:t>
      </w:r>
      <w:r w:rsidR="004E6DF6" w:rsidRPr="00FE57B6">
        <w:rPr>
          <w:rFonts w:cstheme="minorHAnsi"/>
        </w:rPr>
        <w:t>At completion, m</w:t>
      </w:r>
      <w:r w:rsidR="009355FC" w:rsidRPr="00FE57B6">
        <w:rPr>
          <w:rFonts w:cstheme="minorHAnsi"/>
        </w:rPr>
        <w:t>ixtures were centrifuged at 1500 rpm for 20 min prior to filtration through a Sartorius cartridge filter</w:t>
      </w:r>
      <w:r w:rsidR="00597C0F" w:rsidRPr="00FE57B6">
        <w:rPr>
          <w:rFonts w:cstheme="minorHAnsi"/>
        </w:rPr>
        <w:t xml:space="preserve">: </w:t>
      </w:r>
      <w:r w:rsidR="009355FC" w:rsidRPr="00FE57B6">
        <w:rPr>
          <w:rFonts w:cstheme="minorHAnsi"/>
        </w:rPr>
        <w:t>without pre-filter (</w:t>
      </w:r>
      <w:r w:rsidR="0029691C" w:rsidRPr="00FE57B6">
        <w:rPr>
          <w:rFonts w:cstheme="minorHAnsi"/>
        </w:rPr>
        <w:t>Minisart NML</w:t>
      </w:r>
      <w:r w:rsidR="009355FC" w:rsidRPr="00FE57B6">
        <w:rPr>
          <w:rFonts w:cstheme="minorHAnsi"/>
        </w:rPr>
        <w:t>) for half of the samples (2 or 3 cartridges required per sample), with a glass fibre prefilter (</w:t>
      </w:r>
      <w:r w:rsidR="0029691C" w:rsidRPr="00FE57B6">
        <w:rPr>
          <w:rFonts w:cstheme="minorHAnsi"/>
        </w:rPr>
        <w:t>Minisart NML Plus</w:t>
      </w:r>
      <w:r w:rsidR="009355FC" w:rsidRPr="00FE57B6">
        <w:rPr>
          <w:rFonts w:cstheme="minorHAnsi"/>
        </w:rPr>
        <w:t>) for the remainder.</w:t>
      </w:r>
      <w:r w:rsidR="003F6E36" w:rsidRPr="00FE57B6">
        <w:rPr>
          <w:rFonts w:cstheme="minorHAnsi"/>
        </w:rPr>
        <w:t xml:space="preserve"> Samples were frozen for preservation until analysis</w:t>
      </w:r>
      <w:r w:rsidR="00FB1742" w:rsidRPr="00FE57B6">
        <w:rPr>
          <w:rFonts w:cstheme="minorHAnsi"/>
        </w:rPr>
        <w:t>.</w:t>
      </w:r>
    </w:p>
    <w:p w14:paraId="079CD9F4" w14:textId="5D04B556" w:rsidR="0083178B" w:rsidRPr="00FE57B6" w:rsidRDefault="00A40712" w:rsidP="007247B9">
      <w:pPr>
        <w:pStyle w:val="ListParagraph"/>
        <w:spacing w:after="0" w:line="276" w:lineRule="auto"/>
        <w:ind w:left="0"/>
        <w:mirrorIndents/>
        <w:rPr>
          <w:rFonts w:cstheme="minorHAnsi"/>
        </w:rPr>
      </w:pPr>
      <w:r w:rsidRPr="00FE57B6">
        <w:rPr>
          <w:rFonts w:cstheme="minorHAnsi"/>
        </w:rPr>
        <w:t>Analys</w:t>
      </w:r>
      <w:r w:rsidR="00D92AE0" w:rsidRPr="00FE57B6">
        <w:rPr>
          <w:rFonts w:cstheme="minorHAnsi"/>
        </w:rPr>
        <w:t>is</w:t>
      </w:r>
      <w:r w:rsidRPr="00FE57B6">
        <w:rPr>
          <w:rFonts w:cstheme="minorHAnsi"/>
        </w:rPr>
        <w:t xml:space="preserve"> </w:t>
      </w:r>
      <w:r w:rsidR="0083178B" w:rsidRPr="00FE57B6">
        <w:rPr>
          <w:rFonts w:cstheme="minorHAnsi"/>
        </w:rPr>
        <w:t xml:space="preserve">of </w:t>
      </w:r>
      <w:r w:rsidR="00E330A2" w:rsidRPr="00FE57B6">
        <w:rPr>
          <w:rFonts w:cstheme="minorHAnsi"/>
        </w:rPr>
        <w:t>ammonia, NO</w:t>
      </w:r>
      <w:r w:rsidR="00E330A2" w:rsidRPr="00FE57B6">
        <w:rPr>
          <w:rFonts w:cstheme="minorHAnsi"/>
          <w:vertAlign w:val="subscript"/>
        </w:rPr>
        <w:t>x</w:t>
      </w:r>
      <w:r w:rsidR="00E330A2" w:rsidRPr="00FE57B6">
        <w:rPr>
          <w:rFonts w:cstheme="minorHAnsi"/>
        </w:rPr>
        <w:t xml:space="preserve"> (nitrite and nitrate) and dissolved reactive phosphate in </w:t>
      </w:r>
      <w:r w:rsidR="0083178B" w:rsidRPr="00FE57B6">
        <w:rPr>
          <w:rFonts w:cstheme="minorHAnsi"/>
        </w:rPr>
        <w:t xml:space="preserve">extracts </w:t>
      </w:r>
      <w:r w:rsidRPr="00FE57B6">
        <w:rPr>
          <w:rFonts w:cstheme="minorHAnsi"/>
        </w:rPr>
        <w:t>w</w:t>
      </w:r>
      <w:r w:rsidR="00D92AE0" w:rsidRPr="00FE57B6">
        <w:rPr>
          <w:rFonts w:cstheme="minorHAnsi"/>
        </w:rPr>
        <w:t>as</w:t>
      </w:r>
      <w:r w:rsidRPr="00FE57B6">
        <w:rPr>
          <w:rFonts w:cstheme="minorHAnsi"/>
        </w:rPr>
        <w:t xml:space="preserve"> performed at A</w:t>
      </w:r>
      <w:r w:rsidR="0083178B" w:rsidRPr="00FE57B6">
        <w:rPr>
          <w:rFonts w:cstheme="minorHAnsi"/>
        </w:rPr>
        <w:t xml:space="preserve">nalytical Services Tasmania (AST, New Town, TAS) </w:t>
      </w:r>
      <w:r w:rsidRPr="00FE57B6">
        <w:rPr>
          <w:rFonts w:cstheme="minorHAnsi"/>
        </w:rPr>
        <w:t xml:space="preserve">using a Lachat </w:t>
      </w:r>
      <w:r w:rsidR="00B37CC9" w:rsidRPr="00FE57B6">
        <w:rPr>
          <w:rFonts w:cstheme="minorHAnsi"/>
        </w:rPr>
        <w:t>QC8500</w:t>
      </w:r>
      <w:r w:rsidRPr="00FE57B6">
        <w:rPr>
          <w:rFonts w:cstheme="minorHAnsi"/>
        </w:rPr>
        <w:t xml:space="preserve"> </w:t>
      </w:r>
      <w:r w:rsidR="00E330A2" w:rsidRPr="00FE57B6">
        <w:rPr>
          <w:rFonts w:cstheme="minorHAnsi"/>
        </w:rPr>
        <w:t>flow injection analyser (</w:t>
      </w:r>
      <w:r w:rsidRPr="00FE57B6">
        <w:rPr>
          <w:rFonts w:cstheme="minorHAnsi"/>
        </w:rPr>
        <w:t>FIA</w:t>
      </w:r>
      <w:r w:rsidR="00E330A2" w:rsidRPr="00FE57B6">
        <w:rPr>
          <w:rFonts w:cstheme="minorHAnsi"/>
        </w:rPr>
        <w:t>)</w:t>
      </w:r>
      <w:r w:rsidR="00B84D85" w:rsidRPr="00FE57B6">
        <w:rPr>
          <w:rFonts w:cstheme="minorHAnsi"/>
        </w:rPr>
        <w:t xml:space="preserve"> running</w:t>
      </w:r>
      <w:r w:rsidR="00E330A2" w:rsidRPr="00FE57B6">
        <w:rPr>
          <w:rFonts w:cstheme="minorHAnsi"/>
        </w:rPr>
        <w:t xml:space="preserve"> AST method 1205</w:t>
      </w:r>
      <w:r w:rsidR="00B84D85" w:rsidRPr="00FE57B6">
        <w:rPr>
          <w:rFonts w:cstheme="minorHAnsi"/>
        </w:rPr>
        <w:t>. This</w:t>
      </w:r>
      <w:r w:rsidRPr="00FE57B6">
        <w:rPr>
          <w:rFonts w:cstheme="minorHAnsi"/>
        </w:rPr>
        <w:t xml:space="preserve"> </w:t>
      </w:r>
      <w:r w:rsidR="00E330A2" w:rsidRPr="00FE57B6">
        <w:rPr>
          <w:rFonts w:cstheme="minorHAnsi"/>
        </w:rPr>
        <w:t xml:space="preserve">is based on </w:t>
      </w:r>
      <w:r w:rsidR="00D65757">
        <w:rPr>
          <w:rFonts w:cstheme="minorHAnsi"/>
        </w:rPr>
        <w:t xml:space="preserve">American Public Health Association (APHA) </w:t>
      </w:r>
      <w:r w:rsidR="00D65757" w:rsidRPr="00D65757">
        <w:rPr>
          <w:rFonts w:cstheme="minorHAnsi"/>
        </w:rPr>
        <w:t>s</w:t>
      </w:r>
      <w:r w:rsidR="00E330A2" w:rsidRPr="00D65757">
        <w:rPr>
          <w:rFonts w:cstheme="minorHAnsi"/>
        </w:rPr>
        <w:t>tandard</w:t>
      </w:r>
      <w:r w:rsidR="00E330A2" w:rsidRPr="00D65757">
        <w:rPr>
          <w:rFonts w:cstheme="minorHAnsi"/>
          <w:shd w:val="clear" w:color="auto" w:fill="FFFF00"/>
        </w:rPr>
        <w:t xml:space="preserve"> </w:t>
      </w:r>
      <w:r w:rsidR="00E330A2" w:rsidRPr="00D65757">
        <w:rPr>
          <w:rFonts w:cstheme="minorHAnsi"/>
        </w:rPr>
        <w:t>colorimetric methods (2005)</w:t>
      </w:r>
      <w:r w:rsidR="00E330A2" w:rsidRPr="00FE57B6">
        <w:rPr>
          <w:rFonts w:cstheme="minorHAnsi"/>
        </w:rPr>
        <w:t xml:space="preserve"> 4500-NH</w:t>
      </w:r>
      <w:r w:rsidR="00E330A2" w:rsidRPr="00FE57B6">
        <w:rPr>
          <w:rFonts w:cstheme="minorHAnsi"/>
          <w:vertAlign w:val="subscript"/>
        </w:rPr>
        <w:t>3</w:t>
      </w:r>
      <w:r w:rsidR="00E330A2" w:rsidRPr="00FE57B6">
        <w:rPr>
          <w:rFonts w:cstheme="minorHAnsi"/>
        </w:rPr>
        <w:t xml:space="preserve"> H</w:t>
      </w:r>
      <w:r w:rsidR="00B84D85" w:rsidRPr="00FE57B6">
        <w:rPr>
          <w:rFonts w:cstheme="minorHAnsi"/>
        </w:rPr>
        <w:t xml:space="preserve"> (indophenol blue)</w:t>
      </w:r>
      <w:r w:rsidR="00E330A2" w:rsidRPr="00FE57B6">
        <w:rPr>
          <w:rFonts w:cstheme="minorHAnsi"/>
        </w:rPr>
        <w:t>, 4500-NO</w:t>
      </w:r>
      <w:r w:rsidR="00E330A2" w:rsidRPr="00FE57B6">
        <w:rPr>
          <w:rFonts w:cstheme="minorHAnsi"/>
          <w:vertAlign w:val="subscript"/>
        </w:rPr>
        <w:t>3</w:t>
      </w:r>
      <w:r w:rsidR="00E330A2" w:rsidRPr="00FE57B6">
        <w:rPr>
          <w:rFonts w:cstheme="minorHAnsi"/>
          <w:vertAlign w:val="superscript"/>
        </w:rPr>
        <w:t>-</w:t>
      </w:r>
      <w:r w:rsidR="00E330A2" w:rsidRPr="00FE57B6">
        <w:rPr>
          <w:rFonts w:cstheme="minorHAnsi"/>
        </w:rPr>
        <w:t xml:space="preserve"> I </w:t>
      </w:r>
      <w:r w:rsidR="00B84D85" w:rsidRPr="00FE57B6">
        <w:rPr>
          <w:rFonts w:cstheme="minorHAnsi"/>
        </w:rPr>
        <w:t xml:space="preserve">(Cd reduction to nitrite with formation of red-purple azo dye) </w:t>
      </w:r>
      <w:r w:rsidR="00E330A2" w:rsidRPr="00FE57B6">
        <w:rPr>
          <w:rFonts w:cstheme="minorHAnsi"/>
        </w:rPr>
        <w:t xml:space="preserve">and </w:t>
      </w:r>
      <w:r w:rsidR="00B84D85" w:rsidRPr="00FE57B6">
        <w:rPr>
          <w:rFonts w:cstheme="minorHAnsi"/>
        </w:rPr>
        <w:t xml:space="preserve">4500-P G </w:t>
      </w:r>
      <w:r w:rsidRPr="00FE57B6">
        <w:rPr>
          <w:rFonts w:cstheme="minorHAnsi"/>
        </w:rPr>
        <w:t>(</w:t>
      </w:r>
      <w:r w:rsidR="00B84D85" w:rsidRPr="00FE57B6">
        <w:rPr>
          <w:rFonts w:cstheme="minorHAnsi"/>
        </w:rPr>
        <w:t xml:space="preserve">molybdo blue dye). Extracts were diluted 1:5 </w:t>
      </w:r>
      <w:r w:rsidR="00E12213" w:rsidRPr="00FE57B6">
        <w:rPr>
          <w:rFonts w:cstheme="minorHAnsi"/>
        </w:rPr>
        <w:t xml:space="preserve">v/v with deionised water </w:t>
      </w:r>
      <w:r w:rsidRPr="00FE57B6">
        <w:rPr>
          <w:rFonts w:cstheme="minorHAnsi"/>
        </w:rPr>
        <w:t xml:space="preserve">to minimise interference </w:t>
      </w:r>
      <w:r w:rsidR="00B84D85" w:rsidRPr="00FE57B6">
        <w:rPr>
          <w:rFonts w:cstheme="minorHAnsi"/>
        </w:rPr>
        <w:t xml:space="preserve">from </w:t>
      </w:r>
      <w:r w:rsidR="00E7273B" w:rsidRPr="00FE57B6">
        <w:rPr>
          <w:rFonts w:cstheme="minorHAnsi"/>
        </w:rPr>
        <w:t>chloride</w:t>
      </w:r>
      <w:r w:rsidR="00B84D85" w:rsidRPr="00FE57B6">
        <w:rPr>
          <w:rFonts w:cstheme="minorHAnsi"/>
        </w:rPr>
        <w:t xml:space="preserve"> in</w:t>
      </w:r>
      <w:r w:rsidR="000E46A3" w:rsidRPr="00FE57B6">
        <w:rPr>
          <w:rFonts w:cstheme="minorHAnsi"/>
        </w:rPr>
        <w:t xml:space="preserve"> the Cd reduction step for </w:t>
      </w:r>
      <w:r w:rsidR="00192D56" w:rsidRPr="00FE57B6">
        <w:rPr>
          <w:rFonts w:cstheme="minorHAnsi"/>
        </w:rPr>
        <w:t>nitrate</w:t>
      </w:r>
      <w:r w:rsidR="000E46A3" w:rsidRPr="00FE57B6">
        <w:rPr>
          <w:rFonts w:cstheme="minorHAnsi"/>
        </w:rPr>
        <w:t xml:space="preserve">. </w:t>
      </w:r>
      <w:r w:rsidR="00E70E64" w:rsidRPr="00FE57B6">
        <w:rPr>
          <w:rFonts w:cstheme="minorHAnsi"/>
        </w:rPr>
        <w:t xml:space="preserve">Laboratory </w:t>
      </w:r>
      <w:r w:rsidR="00D65757">
        <w:rPr>
          <w:rFonts w:cstheme="minorHAnsi"/>
        </w:rPr>
        <w:t>method reporting limits (</w:t>
      </w:r>
      <w:r w:rsidR="00E70E64" w:rsidRPr="00FE57B6">
        <w:rPr>
          <w:rFonts w:cstheme="minorHAnsi"/>
        </w:rPr>
        <w:t>MRLs</w:t>
      </w:r>
      <w:r w:rsidR="00D65757">
        <w:rPr>
          <w:rFonts w:cstheme="minorHAnsi"/>
        </w:rPr>
        <w:t>)</w:t>
      </w:r>
      <w:r w:rsidR="00E70E64" w:rsidRPr="00FE57B6">
        <w:rPr>
          <w:rFonts w:cstheme="minorHAnsi"/>
        </w:rPr>
        <w:t xml:space="preserve"> were 25 (NH</w:t>
      </w:r>
      <w:r w:rsidR="00E70E64" w:rsidRPr="00FE57B6">
        <w:rPr>
          <w:rFonts w:cstheme="minorHAnsi"/>
          <w:vertAlign w:val="subscript"/>
        </w:rPr>
        <w:t>3</w:t>
      </w:r>
      <w:r w:rsidR="00E70E64" w:rsidRPr="00FE57B6">
        <w:rPr>
          <w:rFonts w:cstheme="minorHAnsi"/>
        </w:rPr>
        <w:t>), 10 (NO</w:t>
      </w:r>
      <w:r w:rsidR="00E70E64" w:rsidRPr="00FE57B6">
        <w:rPr>
          <w:rFonts w:cstheme="minorHAnsi"/>
          <w:vertAlign w:val="subscript"/>
        </w:rPr>
        <w:t>x</w:t>
      </w:r>
      <w:r w:rsidR="00E70E64" w:rsidRPr="00FE57B6">
        <w:rPr>
          <w:rFonts w:cstheme="minorHAnsi"/>
        </w:rPr>
        <w:t>) and 15 (PO</w:t>
      </w:r>
      <w:r w:rsidR="00E70E64" w:rsidRPr="00FE57B6">
        <w:rPr>
          <w:rFonts w:cstheme="minorHAnsi"/>
          <w:vertAlign w:val="subscript"/>
        </w:rPr>
        <w:t>4</w:t>
      </w:r>
      <w:r w:rsidR="00D91B9B" w:rsidRPr="00FE57B6">
        <w:rPr>
          <w:rFonts w:cstheme="minorHAnsi"/>
          <w:vertAlign w:val="superscript"/>
        </w:rPr>
        <w:t>3-</w:t>
      </w:r>
      <w:r w:rsidR="00E70E64" w:rsidRPr="00FE57B6">
        <w:rPr>
          <w:rFonts w:cstheme="minorHAnsi"/>
        </w:rPr>
        <w:t>) µg N or P</w:t>
      </w:r>
      <w:r w:rsidR="00204153" w:rsidRPr="00FE57B6">
        <w:rPr>
          <w:rFonts w:cstheme="minorHAnsi"/>
        </w:rPr>
        <w:t> </w:t>
      </w:r>
      <w:r w:rsidR="00E70E64" w:rsidRPr="00FE57B6">
        <w:rPr>
          <w:rFonts w:cstheme="minorHAnsi"/>
        </w:rPr>
        <w:t>L</w:t>
      </w:r>
      <w:r w:rsidR="00E70E64" w:rsidRPr="00FE57B6">
        <w:rPr>
          <w:rFonts w:cstheme="minorHAnsi"/>
          <w:vertAlign w:val="superscript"/>
        </w:rPr>
        <w:t>-1</w:t>
      </w:r>
      <w:r w:rsidR="00E70E64" w:rsidRPr="00FE57B6">
        <w:rPr>
          <w:rFonts w:cstheme="minorHAnsi"/>
        </w:rPr>
        <w:t>; these were converted to mg/kg data on a dry weight basis after correcting the extractant volume (</w:t>
      </w:r>
      <w:r w:rsidR="00B37CC9" w:rsidRPr="00FE57B6">
        <w:rPr>
          <w:rFonts w:cstheme="minorHAnsi"/>
        </w:rPr>
        <w:t xml:space="preserve">by </w:t>
      </w:r>
      <w:r w:rsidR="00E70E64" w:rsidRPr="00FE57B6">
        <w:rPr>
          <w:rFonts w:cstheme="minorHAnsi"/>
        </w:rPr>
        <w:t xml:space="preserve">weight) for the water content </w:t>
      </w:r>
      <w:r w:rsidR="00E7273B" w:rsidRPr="00FE57B6">
        <w:rPr>
          <w:rFonts w:cstheme="minorHAnsi"/>
        </w:rPr>
        <w:t>of</w:t>
      </w:r>
      <w:r w:rsidR="00E70E64" w:rsidRPr="00FE57B6">
        <w:rPr>
          <w:rFonts w:cstheme="minorHAnsi"/>
        </w:rPr>
        <w:t xml:space="preserve"> the sample. </w:t>
      </w:r>
      <w:r w:rsidR="001150ED" w:rsidRPr="00FE57B6">
        <w:rPr>
          <w:rFonts w:cstheme="minorHAnsi"/>
        </w:rPr>
        <w:t xml:space="preserve">Duplicate </w:t>
      </w:r>
      <w:r w:rsidR="00E70E64" w:rsidRPr="00FE57B6">
        <w:rPr>
          <w:rFonts w:cstheme="minorHAnsi"/>
        </w:rPr>
        <w:t xml:space="preserve">samples </w:t>
      </w:r>
      <w:r w:rsidR="001150ED" w:rsidRPr="00FE57B6">
        <w:rPr>
          <w:rFonts w:cstheme="minorHAnsi"/>
        </w:rPr>
        <w:t>and QC s</w:t>
      </w:r>
      <w:r w:rsidR="00E70E64" w:rsidRPr="00FE57B6">
        <w:rPr>
          <w:rFonts w:cstheme="minorHAnsi"/>
        </w:rPr>
        <w:t>tandards were measured at 5% frequency with an acceptable precision limit of ±10% while s</w:t>
      </w:r>
      <w:r w:rsidR="000E46A3" w:rsidRPr="00FE57B6">
        <w:rPr>
          <w:rFonts w:cstheme="minorHAnsi"/>
        </w:rPr>
        <w:t>ample recover</w:t>
      </w:r>
      <w:r w:rsidR="00E70E64" w:rsidRPr="00FE57B6">
        <w:rPr>
          <w:rFonts w:cstheme="minorHAnsi"/>
        </w:rPr>
        <w:t xml:space="preserve">y tests were </w:t>
      </w:r>
      <w:r w:rsidR="000E46A3" w:rsidRPr="00FE57B6">
        <w:rPr>
          <w:rFonts w:cstheme="minorHAnsi"/>
        </w:rPr>
        <w:t xml:space="preserve">acceptable </w:t>
      </w:r>
      <w:r w:rsidR="00E70E64" w:rsidRPr="00FE57B6">
        <w:rPr>
          <w:rFonts w:cstheme="minorHAnsi"/>
        </w:rPr>
        <w:t>at</w:t>
      </w:r>
      <w:r w:rsidR="000E46A3" w:rsidRPr="00FE57B6">
        <w:rPr>
          <w:rFonts w:cstheme="minorHAnsi"/>
        </w:rPr>
        <w:t xml:space="preserve"> 100</w:t>
      </w:r>
      <w:r w:rsidR="0060141E" w:rsidRPr="00FE57B6">
        <w:rPr>
          <w:rFonts w:cstheme="minorHAnsi"/>
        </w:rPr>
        <w:t xml:space="preserve"> ± </w:t>
      </w:r>
      <w:r w:rsidR="000E46A3" w:rsidRPr="00FE57B6">
        <w:rPr>
          <w:rFonts w:cstheme="minorHAnsi"/>
        </w:rPr>
        <w:t>20%</w:t>
      </w:r>
      <w:r w:rsidR="00E70E64" w:rsidRPr="00FE57B6">
        <w:rPr>
          <w:rFonts w:cstheme="minorHAnsi"/>
        </w:rPr>
        <w:t>.</w:t>
      </w:r>
    </w:p>
    <w:p w14:paraId="620EE24A" w14:textId="1D56DB17" w:rsidR="00001312" w:rsidRDefault="00E70E64" w:rsidP="00001312">
      <w:pPr>
        <w:pStyle w:val="ListParagraph"/>
        <w:spacing w:after="0" w:line="276" w:lineRule="auto"/>
        <w:ind w:left="0"/>
        <w:mirrorIndents/>
        <w:rPr>
          <w:rFonts w:cstheme="minorHAnsi"/>
        </w:rPr>
      </w:pPr>
      <w:r w:rsidRPr="00FE57B6">
        <w:rPr>
          <w:rFonts w:cstheme="minorHAnsi"/>
        </w:rPr>
        <w:t xml:space="preserve">Data obtained for </w:t>
      </w:r>
      <w:r w:rsidR="0083178B" w:rsidRPr="00FE57B6">
        <w:rPr>
          <w:rFonts w:cstheme="minorHAnsi"/>
        </w:rPr>
        <w:t>a</w:t>
      </w:r>
      <w:r w:rsidRPr="00FE57B6">
        <w:rPr>
          <w:rFonts w:cstheme="minorHAnsi"/>
        </w:rPr>
        <w:t xml:space="preserve"> nutrient </w:t>
      </w:r>
      <w:r w:rsidR="00D65757">
        <w:rPr>
          <w:rFonts w:cstheme="minorHAnsi"/>
        </w:rPr>
        <w:t>certified reference material (</w:t>
      </w:r>
      <w:r w:rsidRPr="00FE57B6">
        <w:rPr>
          <w:rFonts w:cstheme="minorHAnsi"/>
        </w:rPr>
        <w:t>CRM</w:t>
      </w:r>
      <w:r w:rsidR="00D65757">
        <w:rPr>
          <w:rFonts w:cstheme="minorHAnsi"/>
        </w:rPr>
        <w:t>)</w:t>
      </w:r>
      <w:r w:rsidRPr="00FE57B6">
        <w:rPr>
          <w:rFonts w:cstheme="minorHAnsi"/>
        </w:rPr>
        <w:t xml:space="preserve"> </w:t>
      </w:r>
      <w:r w:rsidR="00597C0F" w:rsidRPr="00FE57B6">
        <w:rPr>
          <w:rFonts w:cstheme="minorHAnsi"/>
        </w:rPr>
        <w:t xml:space="preserve">(NCS DC 85101a Available Nutrients in Soil, China National Analysis Centre for Iron and Steel, 2009) </w:t>
      </w:r>
      <w:r w:rsidRPr="00FE57B6">
        <w:rPr>
          <w:rFonts w:cstheme="minorHAnsi"/>
        </w:rPr>
        <w:t>extr</w:t>
      </w:r>
      <w:r w:rsidR="00597C0F" w:rsidRPr="00FE57B6">
        <w:rPr>
          <w:rFonts w:cstheme="minorHAnsi"/>
        </w:rPr>
        <w:t>ac</w:t>
      </w:r>
      <w:r w:rsidRPr="00FE57B6">
        <w:rPr>
          <w:rFonts w:cstheme="minorHAnsi"/>
        </w:rPr>
        <w:t>ted</w:t>
      </w:r>
      <w:r w:rsidR="00597C0F" w:rsidRPr="00FE57B6">
        <w:rPr>
          <w:rFonts w:cstheme="minorHAnsi"/>
        </w:rPr>
        <w:t>/</w:t>
      </w:r>
      <w:r w:rsidRPr="00FE57B6">
        <w:rPr>
          <w:rFonts w:cstheme="minorHAnsi"/>
        </w:rPr>
        <w:t xml:space="preserve">analysed </w:t>
      </w:r>
      <w:r w:rsidR="00597C0F" w:rsidRPr="00FE57B6">
        <w:rPr>
          <w:rFonts w:cstheme="minorHAnsi"/>
        </w:rPr>
        <w:t xml:space="preserve">along </w:t>
      </w:r>
      <w:r w:rsidRPr="00FE57B6">
        <w:rPr>
          <w:rFonts w:cstheme="minorHAnsi"/>
        </w:rPr>
        <w:t xml:space="preserve">with the </w:t>
      </w:r>
      <w:r w:rsidR="00597C0F" w:rsidRPr="00FE57B6">
        <w:rPr>
          <w:rFonts w:cstheme="minorHAnsi"/>
        </w:rPr>
        <w:t xml:space="preserve">samples </w:t>
      </w:r>
      <w:r w:rsidRPr="00FE57B6">
        <w:rPr>
          <w:rFonts w:cstheme="minorHAnsi"/>
        </w:rPr>
        <w:t xml:space="preserve">were consistent with the long-term data accumulated </w:t>
      </w:r>
      <w:r w:rsidR="00597C0F" w:rsidRPr="00FE57B6">
        <w:rPr>
          <w:rFonts w:cstheme="minorHAnsi"/>
        </w:rPr>
        <w:t xml:space="preserve">for this standard in our laboratory. The analytical precision for </w:t>
      </w:r>
      <w:r w:rsidR="0083178B" w:rsidRPr="00FE57B6">
        <w:rPr>
          <w:rFonts w:cstheme="minorHAnsi"/>
        </w:rPr>
        <w:t xml:space="preserve">the </w:t>
      </w:r>
      <w:r w:rsidR="00597C0F" w:rsidRPr="00FE57B6">
        <w:rPr>
          <w:rFonts w:cstheme="minorHAnsi"/>
        </w:rPr>
        <w:t xml:space="preserve">four nutrient species in the CRM (n=4) ranged from 5-12% </w:t>
      </w:r>
      <w:r w:rsidR="003A79FC" w:rsidRPr="00FE57B6">
        <w:rPr>
          <w:rFonts w:cstheme="minorHAnsi"/>
        </w:rPr>
        <w:t xml:space="preserve">(relative standard deviation, </w:t>
      </w:r>
      <w:r w:rsidR="00597C0F" w:rsidRPr="00FE57B6">
        <w:rPr>
          <w:rFonts w:cstheme="minorHAnsi"/>
        </w:rPr>
        <w:t>RSD</w:t>
      </w:r>
      <w:r w:rsidR="003A79FC" w:rsidRPr="00FE57B6">
        <w:rPr>
          <w:rFonts w:cstheme="minorHAnsi"/>
        </w:rPr>
        <w:t>)</w:t>
      </w:r>
      <w:r w:rsidR="00597C0F" w:rsidRPr="00FE57B6">
        <w:rPr>
          <w:rFonts w:cstheme="minorHAnsi"/>
        </w:rPr>
        <w:t>. This was superior to that measured for n=8 sample duplicates (extraction</w:t>
      </w:r>
      <w:r w:rsidR="0083178B" w:rsidRPr="00FE57B6">
        <w:rPr>
          <w:rFonts w:cstheme="minorHAnsi"/>
        </w:rPr>
        <w:t>/</w:t>
      </w:r>
      <w:r w:rsidR="00597C0F" w:rsidRPr="00FE57B6">
        <w:rPr>
          <w:rFonts w:cstheme="minorHAnsi"/>
        </w:rPr>
        <w:t xml:space="preserve">analysis) which averaged 10-17% RSD, </w:t>
      </w:r>
      <w:r w:rsidR="0083178B" w:rsidRPr="00FE57B6">
        <w:rPr>
          <w:rFonts w:cstheme="minorHAnsi"/>
        </w:rPr>
        <w:t>reflecting</w:t>
      </w:r>
      <w:r w:rsidR="00E17AEA" w:rsidRPr="00FE57B6">
        <w:rPr>
          <w:rFonts w:cstheme="minorHAnsi"/>
        </w:rPr>
        <w:t xml:space="preserve"> </w:t>
      </w:r>
      <w:r w:rsidR="0083178B" w:rsidRPr="00FE57B6">
        <w:rPr>
          <w:rFonts w:cstheme="minorHAnsi"/>
        </w:rPr>
        <w:t xml:space="preserve">the </w:t>
      </w:r>
      <w:r w:rsidR="00E17AEA" w:rsidRPr="00FE57B6">
        <w:rPr>
          <w:rFonts w:cstheme="minorHAnsi"/>
        </w:rPr>
        <w:t>greater heter</w:t>
      </w:r>
      <w:r w:rsidR="0083178B" w:rsidRPr="00FE57B6">
        <w:rPr>
          <w:rFonts w:cstheme="minorHAnsi"/>
        </w:rPr>
        <w:t>ogeneity of the samples</w:t>
      </w:r>
      <w:r w:rsidR="00D92AE0" w:rsidRPr="00FE57B6">
        <w:rPr>
          <w:rFonts w:cstheme="minorHAnsi"/>
        </w:rPr>
        <w:t>.</w:t>
      </w:r>
      <w:r w:rsidR="003007B2">
        <w:rPr>
          <w:rFonts w:cstheme="minorHAnsi"/>
        </w:rPr>
        <w:t xml:space="preserve"> </w:t>
      </w:r>
      <w:r w:rsidR="00D92AE0" w:rsidRPr="00FE57B6">
        <w:rPr>
          <w:rFonts w:cstheme="minorHAnsi"/>
        </w:rPr>
        <w:t xml:space="preserve">For additional details refer to </w:t>
      </w:r>
      <w:hyperlink r:id="rId8" w:history="1">
        <w:r w:rsidR="003007B2">
          <w:rPr>
            <w:rStyle w:val="Hyperlink"/>
            <w:rFonts w:ascii="Open Sans" w:hAnsi="Open Sans"/>
            <w:color w:val="116CAC"/>
            <w:sz w:val="21"/>
            <w:szCs w:val="21"/>
            <w:shd w:val="clear" w:color="auto" w:fill="FFFFFF"/>
          </w:rPr>
          <w:t>doi:10.26179/5df6d4a4958bb</w:t>
        </w:r>
      </w:hyperlink>
      <w:r w:rsidR="0083178B" w:rsidRPr="00FE57B6">
        <w:rPr>
          <w:rFonts w:cstheme="minorHAnsi"/>
        </w:rPr>
        <w:t>.</w:t>
      </w:r>
    </w:p>
    <w:p w14:paraId="742C32CB" w14:textId="473F4A36" w:rsidR="00DB4DCF" w:rsidRPr="00FE57B6" w:rsidRDefault="00DB4DCF" w:rsidP="00A5439C">
      <w:pPr>
        <w:pStyle w:val="Heading2"/>
      </w:pPr>
      <w:r w:rsidRPr="00FE57B6">
        <w:t xml:space="preserve">Total organic matter </w:t>
      </w:r>
      <w:r w:rsidR="006318A2" w:rsidRPr="00FE57B6">
        <w:t xml:space="preserve">in sediment </w:t>
      </w:r>
      <w:r w:rsidR="00F909EB" w:rsidRPr="00FE57B6">
        <w:t xml:space="preserve">by </w:t>
      </w:r>
      <w:r w:rsidR="00924A79">
        <w:t>l</w:t>
      </w:r>
      <w:r w:rsidR="00204153" w:rsidRPr="00FE57B6">
        <w:t xml:space="preserve">oss </w:t>
      </w:r>
      <w:r w:rsidR="00924A79">
        <w:t>o</w:t>
      </w:r>
      <w:r w:rsidR="00204153" w:rsidRPr="00FE57B6">
        <w:t xml:space="preserve">n </w:t>
      </w:r>
      <w:r w:rsidR="00924A79">
        <w:t>i</w:t>
      </w:r>
      <w:r w:rsidR="00204153" w:rsidRPr="00FE57B6">
        <w:t>gnition (LOI)</w:t>
      </w:r>
      <w:r w:rsidR="00F909EB" w:rsidRPr="00FE57B6">
        <w:t xml:space="preserve"> </w:t>
      </w:r>
    </w:p>
    <w:p w14:paraId="7FA8EDAE" w14:textId="24523B96" w:rsidR="003226CA" w:rsidRPr="00FE57B6" w:rsidRDefault="002227E0" w:rsidP="007247B9">
      <w:pPr>
        <w:rPr>
          <w:rFonts w:cstheme="minorHAnsi"/>
        </w:rPr>
      </w:pPr>
      <w:r w:rsidRPr="00FE57B6">
        <w:rPr>
          <w:rFonts w:cstheme="minorHAnsi"/>
        </w:rPr>
        <w:t xml:space="preserve">The LOI analysis was performed on a subsample of homogenised wet sediment sufficient to yield at least </w:t>
      </w:r>
      <w:r w:rsidR="0097719C" w:rsidRPr="00FE57B6">
        <w:rPr>
          <w:rFonts w:cstheme="minorHAnsi"/>
        </w:rPr>
        <w:t>1</w:t>
      </w:r>
      <w:r w:rsidR="00754843" w:rsidRPr="00FE57B6">
        <w:rPr>
          <w:rFonts w:cstheme="minorHAnsi"/>
        </w:rPr>
        <w:noBreakHyphen/>
      </w:r>
      <w:r w:rsidRPr="00FE57B6">
        <w:rPr>
          <w:rFonts w:cstheme="minorHAnsi"/>
        </w:rPr>
        <w:t>2</w:t>
      </w:r>
      <w:r w:rsidR="00EE75F9" w:rsidRPr="00FE57B6">
        <w:rPr>
          <w:rFonts w:cstheme="minorHAnsi"/>
        </w:rPr>
        <w:t> </w:t>
      </w:r>
      <w:r w:rsidRPr="00FE57B6">
        <w:rPr>
          <w:rFonts w:cstheme="minorHAnsi"/>
        </w:rPr>
        <w:t>g dry material</w:t>
      </w:r>
      <w:r w:rsidR="00823997" w:rsidRPr="00FE57B6">
        <w:rPr>
          <w:rFonts w:cstheme="minorHAnsi"/>
        </w:rPr>
        <w:t xml:space="preserve">, </w:t>
      </w:r>
      <w:r w:rsidR="001C6FB1" w:rsidRPr="00FE57B6">
        <w:rPr>
          <w:rFonts w:cstheme="minorHAnsi"/>
        </w:rPr>
        <w:t>estimated</w:t>
      </w:r>
      <w:r w:rsidR="00823997" w:rsidRPr="00FE57B6">
        <w:rPr>
          <w:rFonts w:cstheme="minorHAnsi"/>
        </w:rPr>
        <w:t xml:space="preserve"> from </w:t>
      </w:r>
      <w:r w:rsidR="001C6FB1" w:rsidRPr="00FE57B6">
        <w:rPr>
          <w:rFonts w:cstheme="minorHAnsi"/>
        </w:rPr>
        <w:t>dry matter fraction (</w:t>
      </w:r>
      <w:r w:rsidR="00823997" w:rsidRPr="00FE57B6">
        <w:rPr>
          <w:rFonts w:cstheme="minorHAnsi"/>
        </w:rPr>
        <w:t>DMF</w:t>
      </w:r>
      <w:r w:rsidR="001C6FB1" w:rsidRPr="00FE57B6">
        <w:rPr>
          <w:rFonts w:cstheme="minorHAnsi"/>
        </w:rPr>
        <w:t>)</w:t>
      </w:r>
      <w:r w:rsidR="00823997" w:rsidRPr="00FE57B6">
        <w:rPr>
          <w:rFonts w:cstheme="minorHAnsi"/>
        </w:rPr>
        <w:t xml:space="preserve"> data determined from the 1 M HCl extraction </w:t>
      </w:r>
      <w:r w:rsidR="00823997" w:rsidRPr="00FE57B6">
        <w:rPr>
          <w:rFonts w:cstheme="minorHAnsi"/>
        </w:rPr>
        <w:lastRenderedPageBreak/>
        <w:t xml:space="preserve">residues: </w:t>
      </w:r>
      <w:r w:rsidR="00955A58" w:rsidRPr="00FE57B6">
        <w:rPr>
          <w:rFonts w:cstheme="minorHAnsi"/>
        </w:rPr>
        <w:t>on average this was 5 ± 2</w:t>
      </w:r>
      <w:r w:rsidR="00754843" w:rsidRPr="00FE57B6">
        <w:rPr>
          <w:rFonts w:cstheme="minorHAnsi"/>
        </w:rPr>
        <w:t> </w:t>
      </w:r>
      <w:r w:rsidR="00955A58" w:rsidRPr="00FE57B6">
        <w:rPr>
          <w:rFonts w:cstheme="minorHAnsi"/>
        </w:rPr>
        <w:t>g (range 1.4</w:t>
      </w:r>
      <w:r w:rsidR="001C6FB1" w:rsidRPr="00FE57B6">
        <w:rPr>
          <w:rFonts w:cstheme="minorHAnsi"/>
        </w:rPr>
        <w:t>-</w:t>
      </w:r>
      <w:r w:rsidR="00955A58" w:rsidRPr="00FE57B6">
        <w:rPr>
          <w:rFonts w:cstheme="minorHAnsi"/>
        </w:rPr>
        <w:t>10</w:t>
      </w:r>
      <w:r w:rsidR="00754843" w:rsidRPr="00FE57B6">
        <w:rPr>
          <w:rFonts w:cstheme="minorHAnsi"/>
        </w:rPr>
        <w:t> </w:t>
      </w:r>
      <w:r w:rsidR="00955A58" w:rsidRPr="00FE57B6">
        <w:rPr>
          <w:rFonts w:cstheme="minorHAnsi"/>
        </w:rPr>
        <w:t xml:space="preserve">g) wet </w:t>
      </w:r>
      <w:r w:rsidR="007507FB" w:rsidRPr="00FE57B6">
        <w:rPr>
          <w:rFonts w:cstheme="minorHAnsi"/>
        </w:rPr>
        <w:t>sediment</w:t>
      </w:r>
      <w:r w:rsidR="00955A58" w:rsidRPr="00FE57B6">
        <w:rPr>
          <w:rFonts w:cstheme="minorHAnsi"/>
        </w:rPr>
        <w:t xml:space="preserve">. </w:t>
      </w:r>
      <w:r w:rsidR="007507FB" w:rsidRPr="00FE57B6">
        <w:rPr>
          <w:rFonts w:cstheme="minorHAnsi"/>
        </w:rPr>
        <w:t>Samples in small</w:t>
      </w:r>
      <w:r w:rsidR="005F7EEE" w:rsidRPr="00FE57B6">
        <w:rPr>
          <w:rFonts w:cstheme="minorHAnsi"/>
        </w:rPr>
        <w:t>,</w:t>
      </w:r>
      <w:r w:rsidR="007507FB" w:rsidRPr="00FE57B6">
        <w:rPr>
          <w:rFonts w:cstheme="minorHAnsi"/>
        </w:rPr>
        <w:t xml:space="preserve"> </w:t>
      </w:r>
      <w:r w:rsidR="00D02BFE" w:rsidRPr="00FE57B6">
        <w:rPr>
          <w:rFonts w:cstheme="minorHAnsi"/>
        </w:rPr>
        <w:t xml:space="preserve">clean and dry </w:t>
      </w:r>
      <w:r w:rsidR="007507FB" w:rsidRPr="00FE57B6">
        <w:rPr>
          <w:rFonts w:cstheme="minorHAnsi"/>
        </w:rPr>
        <w:t xml:space="preserve">porcelain crucibles </w:t>
      </w:r>
      <w:r w:rsidR="00B00154" w:rsidRPr="00FE57B6">
        <w:rPr>
          <w:rFonts w:cstheme="minorHAnsi"/>
        </w:rPr>
        <w:t>were weighed (±0.1</w:t>
      </w:r>
      <w:r w:rsidR="00754843" w:rsidRPr="00FE57B6">
        <w:rPr>
          <w:rFonts w:cstheme="minorHAnsi"/>
        </w:rPr>
        <w:t> </w:t>
      </w:r>
      <w:r w:rsidR="00B00154" w:rsidRPr="00FE57B6">
        <w:rPr>
          <w:rFonts w:cstheme="minorHAnsi"/>
        </w:rPr>
        <w:t xml:space="preserve">mg), covered with </w:t>
      </w:r>
      <w:r w:rsidR="007507FB" w:rsidRPr="00FE57B6">
        <w:rPr>
          <w:rFonts w:cstheme="minorHAnsi"/>
        </w:rPr>
        <w:t xml:space="preserve">lids </w:t>
      </w:r>
      <w:r w:rsidR="00B00154" w:rsidRPr="00FE57B6">
        <w:rPr>
          <w:rFonts w:cstheme="minorHAnsi"/>
        </w:rPr>
        <w:t>and</w:t>
      </w:r>
      <w:r w:rsidR="007507FB" w:rsidRPr="00FE57B6">
        <w:rPr>
          <w:rFonts w:cstheme="minorHAnsi"/>
        </w:rPr>
        <w:t xml:space="preserve"> placed into a drying oven</w:t>
      </w:r>
      <w:r w:rsidR="00D02BFE" w:rsidRPr="00FE57B6">
        <w:rPr>
          <w:rFonts w:cstheme="minorHAnsi"/>
        </w:rPr>
        <w:t xml:space="preserve"> (</w:t>
      </w:r>
      <w:r w:rsidR="00500E8E" w:rsidRPr="00FE57B6">
        <w:rPr>
          <w:rFonts w:cstheme="minorHAnsi"/>
        </w:rPr>
        <w:t>Contherm</w:t>
      </w:r>
      <w:r w:rsidR="001F604B" w:rsidRPr="00FE57B6">
        <w:rPr>
          <w:rFonts w:cstheme="minorHAnsi"/>
        </w:rPr>
        <w:t xml:space="preserve"> Thermotec 2150</w:t>
      </w:r>
      <w:r w:rsidR="00D02BFE" w:rsidRPr="00FE57B6">
        <w:rPr>
          <w:rFonts w:cstheme="minorHAnsi"/>
        </w:rPr>
        <w:t>)</w:t>
      </w:r>
      <w:r w:rsidR="00B00154" w:rsidRPr="00FE57B6">
        <w:rPr>
          <w:rFonts w:cstheme="minorHAnsi"/>
        </w:rPr>
        <w:t>. T</w:t>
      </w:r>
      <w:r w:rsidR="007507FB" w:rsidRPr="00FE57B6">
        <w:rPr>
          <w:rFonts w:cstheme="minorHAnsi"/>
        </w:rPr>
        <w:t xml:space="preserve">he temperature </w:t>
      </w:r>
      <w:r w:rsidR="00B00154" w:rsidRPr="00FE57B6">
        <w:rPr>
          <w:rFonts w:cstheme="minorHAnsi"/>
        </w:rPr>
        <w:t xml:space="preserve">was </w:t>
      </w:r>
      <w:r w:rsidR="007507FB" w:rsidRPr="00FE57B6">
        <w:rPr>
          <w:rFonts w:cstheme="minorHAnsi"/>
        </w:rPr>
        <w:t>ramped from roo</w:t>
      </w:r>
      <w:r w:rsidR="00823997" w:rsidRPr="00FE57B6">
        <w:rPr>
          <w:rFonts w:cstheme="minorHAnsi"/>
        </w:rPr>
        <w:t>m</w:t>
      </w:r>
      <w:r w:rsidR="007507FB" w:rsidRPr="00FE57B6">
        <w:rPr>
          <w:rFonts w:cstheme="minorHAnsi"/>
        </w:rPr>
        <w:t xml:space="preserve"> temperature at 0.5</w:t>
      </w:r>
      <w:r w:rsidR="00804EB8" w:rsidRPr="00FE57B6">
        <w:rPr>
          <w:rFonts w:cstheme="minorHAnsi"/>
        </w:rPr>
        <w:t> </w:t>
      </w:r>
      <w:r w:rsidR="00823997" w:rsidRPr="00FE57B6">
        <w:rPr>
          <w:rFonts w:cstheme="minorHAnsi"/>
        </w:rPr>
        <w:t>°</w:t>
      </w:r>
      <w:r w:rsidR="007507FB" w:rsidRPr="00FE57B6">
        <w:rPr>
          <w:rFonts w:cstheme="minorHAnsi"/>
        </w:rPr>
        <w:t>C</w:t>
      </w:r>
      <w:r w:rsidR="00754843" w:rsidRPr="00FE57B6">
        <w:rPr>
          <w:rFonts w:cstheme="minorHAnsi"/>
        </w:rPr>
        <w:t> </w:t>
      </w:r>
      <w:r w:rsidR="007507FB" w:rsidRPr="00FE57B6">
        <w:rPr>
          <w:rFonts w:cstheme="minorHAnsi"/>
        </w:rPr>
        <w:t>min</w:t>
      </w:r>
      <w:r w:rsidR="00754843" w:rsidRPr="00FE57B6">
        <w:rPr>
          <w:rFonts w:cstheme="minorHAnsi"/>
          <w:vertAlign w:val="superscript"/>
        </w:rPr>
        <w:t>-1</w:t>
      </w:r>
      <w:r w:rsidR="007507FB" w:rsidRPr="00FE57B6">
        <w:rPr>
          <w:rFonts w:cstheme="minorHAnsi"/>
        </w:rPr>
        <w:t xml:space="preserve"> to 105</w:t>
      </w:r>
      <w:r w:rsidR="00754843" w:rsidRPr="00FE57B6">
        <w:rPr>
          <w:rFonts w:cstheme="minorHAnsi"/>
        </w:rPr>
        <w:t> </w:t>
      </w:r>
      <w:r w:rsidR="00823997" w:rsidRPr="00FE57B6">
        <w:rPr>
          <w:rFonts w:cstheme="minorHAnsi"/>
        </w:rPr>
        <w:t>°</w:t>
      </w:r>
      <w:r w:rsidR="007507FB" w:rsidRPr="00FE57B6">
        <w:rPr>
          <w:rFonts w:cstheme="minorHAnsi"/>
        </w:rPr>
        <w:t xml:space="preserve">C to allow most of the water to evaporate </w:t>
      </w:r>
      <w:r w:rsidR="005F7EEE" w:rsidRPr="00FE57B6">
        <w:rPr>
          <w:rFonts w:cstheme="minorHAnsi"/>
        </w:rPr>
        <w:t xml:space="preserve">from samples </w:t>
      </w:r>
      <w:r w:rsidR="007507FB" w:rsidRPr="00FE57B6">
        <w:rPr>
          <w:rFonts w:cstheme="minorHAnsi"/>
        </w:rPr>
        <w:t xml:space="preserve">without spluttering </w:t>
      </w:r>
      <w:r w:rsidR="00823997" w:rsidRPr="00FE57B6">
        <w:rPr>
          <w:rFonts w:cstheme="minorHAnsi"/>
        </w:rPr>
        <w:t xml:space="preserve">and potential loss </w:t>
      </w:r>
      <w:r w:rsidR="007507FB" w:rsidRPr="00FE57B6">
        <w:rPr>
          <w:rFonts w:cstheme="minorHAnsi"/>
        </w:rPr>
        <w:t>of the wet sediment</w:t>
      </w:r>
      <w:r w:rsidR="005F7EEE" w:rsidRPr="00FE57B6">
        <w:rPr>
          <w:rFonts w:cstheme="minorHAnsi"/>
        </w:rPr>
        <w:t xml:space="preserve"> (low DMF </w:t>
      </w:r>
      <w:r w:rsidR="001C6FB1" w:rsidRPr="00FE57B6">
        <w:rPr>
          <w:rFonts w:cstheme="minorHAnsi"/>
        </w:rPr>
        <w:t xml:space="preserve">samples </w:t>
      </w:r>
      <w:r w:rsidR="005F7EEE" w:rsidRPr="00FE57B6">
        <w:rPr>
          <w:rFonts w:cstheme="minorHAnsi"/>
        </w:rPr>
        <w:t>were slurries)</w:t>
      </w:r>
      <w:r w:rsidR="007507FB" w:rsidRPr="00FE57B6">
        <w:rPr>
          <w:rFonts w:cstheme="minorHAnsi"/>
        </w:rPr>
        <w:t xml:space="preserve">. Following drying </w:t>
      </w:r>
      <w:r w:rsidR="00D77E34" w:rsidRPr="00FE57B6">
        <w:rPr>
          <w:rFonts w:cstheme="minorHAnsi"/>
        </w:rPr>
        <w:t>overnight</w:t>
      </w:r>
      <w:r w:rsidR="007507FB" w:rsidRPr="00FE57B6">
        <w:rPr>
          <w:rFonts w:cstheme="minorHAnsi"/>
        </w:rPr>
        <w:t xml:space="preserve"> (typically ~18 h)</w:t>
      </w:r>
      <w:r w:rsidR="005F7EEE" w:rsidRPr="00FE57B6">
        <w:rPr>
          <w:rFonts w:cstheme="minorHAnsi"/>
        </w:rPr>
        <w:t>,</w:t>
      </w:r>
      <w:r w:rsidR="007507FB" w:rsidRPr="00FE57B6">
        <w:rPr>
          <w:rFonts w:cstheme="minorHAnsi"/>
        </w:rPr>
        <w:t xml:space="preserve"> crucibles were cooled </w:t>
      </w:r>
      <w:r w:rsidR="00823997" w:rsidRPr="00FE57B6">
        <w:rPr>
          <w:rFonts w:cstheme="minorHAnsi"/>
        </w:rPr>
        <w:t>in</w:t>
      </w:r>
      <w:r w:rsidR="007507FB" w:rsidRPr="00FE57B6">
        <w:rPr>
          <w:rFonts w:cstheme="minorHAnsi"/>
        </w:rPr>
        <w:t xml:space="preserve"> </w:t>
      </w:r>
      <w:r w:rsidR="00A024F7" w:rsidRPr="00FE57B6">
        <w:rPr>
          <w:rFonts w:cstheme="minorHAnsi"/>
        </w:rPr>
        <w:t xml:space="preserve">a </w:t>
      </w:r>
      <w:r w:rsidR="007507FB" w:rsidRPr="00FE57B6">
        <w:rPr>
          <w:rFonts w:cstheme="minorHAnsi"/>
        </w:rPr>
        <w:t xml:space="preserve">low humidity </w:t>
      </w:r>
      <w:r w:rsidR="00A024F7" w:rsidRPr="00FE57B6">
        <w:rPr>
          <w:rFonts w:cstheme="minorHAnsi"/>
        </w:rPr>
        <w:t xml:space="preserve">cabinet </w:t>
      </w:r>
      <w:r w:rsidR="007507FB" w:rsidRPr="00FE57B6">
        <w:rPr>
          <w:rFonts w:cstheme="minorHAnsi"/>
        </w:rPr>
        <w:t>an</w:t>
      </w:r>
      <w:r w:rsidR="000A099D" w:rsidRPr="00FE57B6">
        <w:rPr>
          <w:rFonts w:cstheme="minorHAnsi"/>
        </w:rPr>
        <w:t xml:space="preserve">d weighed to calculate the DMF. Measurement of n=10 duplicates was at an </w:t>
      </w:r>
      <w:r w:rsidR="00823997" w:rsidRPr="00FE57B6">
        <w:rPr>
          <w:rFonts w:cstheme="minorHAnsi"/>
        </w:rPr>
        <w:t>a</w:t>
      </w:r>
      <w:r w:rsidR="000A099D" w:rsidRPr="00FE57B6">
        <w:rPr>
          <w:rFonts w:cstheme="minorHAnsi"/>
        </w:rPr>
        <w:t xml:space="preserve">verage precision of </w:t>
      </w:r>
      <w:r w:rsidR="00823997" w:rsidRPr="00FE57B6">
        <w:rPr>
          <w:rFonts w:cstheme="minorHAnsi"/>
        </w:rPr>
        <w:t>±</w:t>
      </w:r>
      <w:r w:rsidR="000A099D" w:rsidRPr="00FE57B6">
        <w:rPr>
          <w:rFonts w:cstheme="minorHAnsi"/>
        </w:rPr>
        <w:t xml:space="preserve">1.5% (RSD) which was inferior to that found for n=4 duplicates of the </w:t>
      </w:r>
      <w:proofErr w:type="gramStart"/>
      <w:r w:rsidR="000A099D" w:rsidRPr="00FE57B6">
        <w:rPr>
          <w:rFonts w:cstheme="minorHAnsi"/>
        </w:rPr>
        <w:t>more homogeneous and high</w:t>
      </w:r>
      <w:proofErr w:type="gramEnd"/>
      <w:r w:rsidR="000A099D" w:rsidRPr="00FE57B6">
        <w:rPr>
          <w:rFonts w:cstheme="minorHAnsi"/>
        </w:rPr>
        <w:t xml:space="preserve"> DMF (97-98%) </w:t>
      </w:r>
      <w:r w:rsidR="005F7EEE" w:rsidRPr="00FE57B6">
        <w:rPr>
          <w:rFonts w:cstheme="minorHAnsi"/>
        </w:rPr>
        <w:t>CRM</w:t>
      </w:r>
      <w:r w:rsidR="001C6FB1" w:rsidRPr="00FE57B6">
        <w:rPr>
          <w:rFonts w:cstheme="minorHAnsi"/>
        </w:rPr>
        <w:t>s</w:t>
      </w:r>
      <w:r w:rsidR="005F7EEE" w:rsidRPr="00FE57B6">
        <w:rPr>
          <w:rFonts w:cstheme="minorHAnsi"/>
        </w:rPr>
        <w:t xml:space="preserve">: </w:t>
      </w:r>
      <w:r w:rsidR="000A099D" w:rsidRPr="00FE57B6">
        <w:rPr>
          <w:rFonts w:cstheme="minorHAnsi"/>
        </w:rPr>
        <w:t>MESS-3 (</w:t>
      </w:r>
      <w:r w:rsidR="00823997" w:rsidRPr="00FE57B6">
        <w:rPr>
          <w:rFonts w:cstheme="minorHAnsi"/>
        </w:rPr>
        <w:t>±</w:t>
      </w:r>
      <w:r w:rsidR="000A099D" w:rsidRPr="00FE57B6">
        <w:rPr>
          <w:rFonts w:cstheme="minorHAnsi"/>
        </w:rPr>
        <w:t>0.14%) and PACS-2 (</w:t>
      </w:r>
      <w:r w:rsidR="00823997" w:rsidRPr="00FE57B6">
        <w:rPr>
          <w:rFonts w:cstheme="minorHAnsi"/>
        </w:rPr>
        <w:t>±0</w:t>
      </w:r>
      <w:r w:rsidR="000A099D" w:rsidRPr="00FE57B6">
        <w:rPr>
          <w:rFonts w:cstheme="minorHAnsi"/>
        </w:rPr>
        <w:t>.32%).</w:t>
      </w:r>
    </w:p>
    <w:p w14:paraId="36D9C5B9" w14:textId="7EDA56DB" w:rsidR="00204153" w:rsidRDefault="005F7EEE" w:rsidP="003007B2">
      <w:pPr>
        <w:spacing w:after="0"/>
        <w:rPr>
          <w:rFonts w:cstheme="minorHAnsi"/>
        </w:rPr>
      </w:pPr>
      <w:r w:rsidRPr="00FE57B6">
        <w:rPr>
          <w:rFonts w:cstheme="minorHAnsi"/>
        </w:rPr>
        <w:t xml:space="preserve">Crucibles </w:t>
      </w:r>
      <w:r w:rsidR="00B474A0" w:rsidRPr="00FE57B6">
        <w:rPr>
          <w:rFonts w:cstheme="minorHAnsi"/>
        </w:rPr>
        <w:t xml:space="preserve">(with lids) </w:t>
      </w:r>
      <w:r w:rsidRPr="00FE57B6">
        <w:rPr>
          <w:rFonts w:cstheme="minorHAnsi"/>
        </w:rPr>
        <w:t xml:space="preserve">were then </w:t>
      </w:r>
      <w:r w:rsidR="00B474A0" w:rsidRPr="00FE57B6">
        <w:rPr>
          <w:rFonts w:cstheme="minorHAnsi"/>
        </w:rPr>
        <w:t>loaded</w:t>
      </w:r>
      <w:r w:rsidRPr="00FE57B6">
        <w:rPr>
          <w:rFonts w:cstheme="minorHAnsi"/>
        </w:rPr>
        <w:t xml:space="preserve"> onto a stainless steel tray and placed into </w:t>
      </w:r>
      <w:r w:rsidR="001F604B" w:rsidRPr="00FE57B6">
        <w:rPr>
          <w:rFonts w:cstheme="minorHAnsi"/>
        </w:rPr>
        <w:t xml:space="preserve">an electric muffle </w:t>
      </w:r>
      <w:r w:rsidRPr="00FE57B6">
        <w:rPr>
          <w:rFonts w:cstheme="minorHAnsi"/>
        </w:rPr>
        <w:t xml:space="preserve">furnace </w:t>
      </w:r>
      <w:r w:rsidR="001F604B" w:rsidRPr="00FE57B6">
        <w:rPr>
          <w:rFonts w:cstheme="minorHAnsi"/>
        </w:rPr>
        <w:t xml:space="preserve">(Modutemp WE342BM01) </w:t>
      </w:r>
      <w:r w:rsidR="00B474A0" w:rsidRPr="00FE57B6">
        <w:rPr>
          <w:rFonts w:cstheme="minorHAnsi"/>
        </w:rPr>
        <w:t>and ignited at 550</w:t>
      </w:r>
      <w:r w:rsidR="001B146E" w:rsidRPr="00FE57B6">
        <w:rPr>
          <w:rFonts w:cstheme="minorHAnsi"/>
        </w:rPr>
        <w:t> °</w:t>
      </w:r>
      <w:r w:rsidR="00B474A0" w:rsidRPr="00FE57B6">
        <w:rPr>
          <w:rFonts w:cstheme="minorHAnsi"/>
        </w:rPr>
        <w:t>C for 4</w:t>
      </w:r>
      <w:r w:rsidR="001B146E" w:rsidRPr="00FE57B6">
        <w:rPr>
          <w:rFonts w:cstheme="minorHAnsi"/>
        </w:rPr>
        <w:t> </w:t>
      </w:r>
      <w:r w:rsidR="00B474A0" w:rsidRPr="00FE57B6">
        <w:rPr>
          <w:rFonts w:cstheme="minorHAnsi"/>
        </w:rPr>
        <w:t>h. After cooling to ~100</w:t>
      </w:r>
      <w:r w:rsidR="001B146E" w:rsidRPr="00FE57B6">
        <w:rPr>
          <w:rFonts w:cstheme="minorHAnsi"/>
        </w:rPr>
        <w:t> °</w:t>
      </w:r>
      <w:r w:rsidR="00B474A0" w:rsidRPr="00FE57B6">
        <w:rPr>
          <w:rFonts w:cstheme="minorHAnsi"/>
        </w:rPr>
        <w:t xml:space="preserve">C the crucibles were moved to </w:t>
      </w:r>
      <w:r w:rsidR="001C6FB1" w:rsidRPr="00FE57B6">
        <w:rPr>
          <w:rFonts w:cstheme="minorHAnsi"/>
        </w:rPr>
        <w:t>the</w:t>
      </w:r>
      <w:r w:rsidR="00B474A0" w:rsidRPr="00FE57B6">
        <w:rPr>
          <w:rFonts w:cstheme="minorHAnsi"/>
        </w:rPr>
        <w:t xml:space="preserve"> low</w:t>
      </w:r>
      <w:r w:rsidR="001C6FB1" w:rsidRPr="00FE57B6">
        <w:rPr>
          <w:rFonts w:cstheme="minorHAnsi"/>
        </w:rPr>
        <w:t xml:space="preserve"> </w:t>
      </w:r>
      <w:r w:rsidR="00B474A0" w:rsidRPr="00FE57B6">
        <w:rPr>
          <w:rFonts w:cstheme="minorHAnsi"/>
        </w:rPr>
        <w:t>humidity cabinet to reach room temperature and reweighed (without lids)</w:t>
      </w:r>
      <w:r w:rsidR="001C6FB1" w:rsidRPr="00FE57B6">
        <w:rPr>
          <w:rFonts w:cstheme="minorHAnsi"/>
        </w:rPr>
        <w:t xml:space="preserve"> to calculate LOI</w:t>
      </w:r>
      <w:r w:rsidR="00B474A0" w:rsidRPr="00FE57B6">
        <w:rPr>
          <w:rFonts w:cstheme="minorHAnsi"/>
        </w:rPr>
        <w:t>. Precision of dupli</w:t>
      </w:r>
      <w:r w:rsidR="001B146E" w:rsidRPr="00FE57B6">
        <w:rPr>
          <w:rFonts w:cstheme="minorHAnsi"/>
        </w:rPr>
        <w:t>ca</w:t>
      </w:r>
      <w:r w:rsidR="00B474A0" w:rsidRPr="00FE57B6">
        <w:rPr>
          <w:rFonts w:cstheme="minorHAnsi"/>
        </w:rPr>
        <w:t xml:space="preserve">te samples averaged </w:t>
      </w:r>
      <w:r w:rsidR="001B146E" w:rsidRPr="00FE57B6">
        <w:rPr>
          <w:rFonts w:cstheme="minorHAnsi"/>
        </w:rPr>
        <w:t>4</w:t>
      </w:r>
      <w:r w:rsidR="00B474A0" w:rsidRPr="00FE57B6">
        <w:rPr>
          <w:rFonts w:cstheme="minorHAnsi"/>
        </w:rPr>
        <w:t>% (RSD) (</w:t>
      </w:r>
      <w:r w:rsidR="001B146E" w:rsidRPr="00FE57B6">
        <w:rPr>
          <w:rFonts w:cstheme="minorHAnsi"/>
        </w:rPr>
        <w:t xml:space="preserve">n=10, </w:t>
      </w:r>
      <w:r w:rsidR="00B474A0" w:rsidRPr="00FE57B6">
        <w:rPr>
          <w:rFonts w:cstheme="minorHAnsi"/>
        </w:rPr>
        <w:t>range 1.0-14%) which was co</w:t>
      </w:r>
      <w:r w:rsidR="00A024F7" w:rsidRPr="00FE57B6">
        <w:rPr>
          <w:rFonts w:cstheme="minorHAnsi"/>
        </w:rPr>
        <w:t>nsistent</w:t>
      </w:r>
      <w:r w:rsidR="00B474A0" w:rsidRPr="00FE57B6">
        <w:rPr>
          <w:rFonts w:cstheme="minorHAnsi"/>
        </w:rPr>
        <w:t xml:space="preserve"> with that measured for n=4 duplicate pairs of the CRMs (7 and 11% for MESS-3 and PACS-2, res</w:t>
      </w:r>
      <w:r w:rsidR="001B146E" w:rsidRPr="00FE57B6">
        <w:rPr>
          <w:rFonts w:cstheme="minorHAnsi"/>
        </w:rPr>
        <w:t>p</w:t>
      </w:r>
      <w:r w:rsidR="00B474A0" w:rsidRPr="00FE57B6">
        <w:rPr>
          <w:rFonts w:cstheme="minorHAnsi"/>
        </w:rPr>
        <w:t xml:space="preserve">ectively). </w:t>
      </w:r>
      <w:r w:rsidR="001C6FB1" w:rsidRPr="00FE57B6">
        <w:rPr>
          <w:rFonts w:cstheme="minorHAnsi"/>
        </w:rPr>
        <w:t xml:space="preserve">For additional details refer to </w:t>
      </w:r>
      <w:hyperlink r:id="rId9" w:history="1">
        <w:r w:rsidR="003007B2">
          <w:rPr>
            <w:rStyle w:val="Hyperlink"/>
            <w:rFonts w:ascii="Open Sans" w:hAnsi="Open Sans"/>
            <w:color w:val="116CAC"/>
            <w:sz w:val="21"/>
            <w:szCs w:val="21"/>
            <w:shd w:val="clear" w:color="auto" w:fill="FFFFFF"/>
          </w:rPr>
          <w:t>doi:10.26179/5df6d4a4958bb</w:t>
        </w:r>
      </w:hyperlink>
      <w:r w:rsidR="001C6FB1" w:rsidRPr="00FE57B6">
        <w:rPr>
          <w:rFonts w:cstheme="minorHAnsi"/>
        </w:rPr>
        <w:t>.</w:t>
      </w:r>
    </w:p>
    <w:p w14:paraId="5B831A9B" w14:textId="5D953838" w:rsidR="00204153" w:rsidRPr="00FE57B6" w:rsidRDefault="00204153" w:rsidP="00A5439C">
      <w:pPr>
        <w:pStyle w:val="Heading2"/>
      </w:pPr>
      <w:r w:rsidRPr="00FE57B6">
        <w:t>Total petroleum hydrocarbons (TPH) and persistent organic pollutants (POPs)</w:t>
      </w:r>
      <w:r w:rsidR="006318A2" w:rsidRPr="00FE57B6">
        <w:t xml:space="preserve"> in sediment</w:t>
      </w:r>
    </w:p>
    <w:p w14:paraId="5BB49812" w14:textId="77777777" w:rsidR="00204153" w:rsidRPr="00FE57B6" w:rsidRDefault="00204153" w:rsidP="007247B9">
      <w:pPr>
        <w:rPr>
          <w:rFonts w:cstheme="minorHAnsi"/>
          <w:lang w:val="en-GB"/>
        </w:rPr>
      </w:pPr>
      <w:r w:rsidRPr="00FE57B6">
        <w:rPr>
          <w:rFonts w:cstheme="minorHAnsi"/>
          <w:lang w:val="en-GB"/>
        </w:rPr>
        <w:t>Frozen sediment samples for the determination of TPH and persistent organic pollutants (POPs) were transported by air freight from Tasmania to the Analytical Services Unit (ASU), Queen’s University, Kingston, Ontario, Canada and kept at low temperature until the time of analysis.</w:t>
      </w:r>
    </w:p>
    <w:p w14:paraId="7E3B8FFF" w14:textId="77777777" w:rsidR="00204153" w:rsidRPr="002B453F" w:rsidRDefault="00204153" w:rsidP="002B453F">
      <w:pPr>
        <w:pStyle w:val="Heading3"/>
      </w:pPr>
      <w:r w:rsidRPr="002B453F">
        <w:t>TPH</w:t>
      </w:r>
    </w:p>
    <w:p w14:paraId="4E1035E7" w14:textId="423E24C9" w:rsidR="00204153" w:rsidRPr="00FE57B6" w:rsidRDefault="00D111FF" w:rsidP="007247B9">
      <w:pPr>
        <w:rPr>
          <w:rFonts w:cstheme="minorHAnsi"/>
          <w:lang w:val="en-GB"/>
        </w:rPr>
      </w:pPr>
      <w:r w:rsidRPr="00FE57B6">
        <w:rPr>
          <w:rFonts w:cstheme="minorHAnsi"/>
          <w:lang w:val="en-GB"/>
        </w:rPr>
        <w:t>Analysis of TPH in samples from the 1998/99 Brown Bay Grid study is described in</w:t>
      </w:r>
      <w:r w:rsidR="005E6A49">
        <w:rPr>
          <w:rFonts w:cstheme="minorHAnsi"/>
          <w:lang w:val="en-GB"/>
        </w:rPr>
        <w:t xml:space="preserve"> Stark et al. (2005)</w:t>
      </w:r>
      <w:r w:rsidRPr="00FE57B6">
        <w:rPr>
          <w:rFonts w:cstheme="minorHAnsi"/>
          <w:lang w:val="en-GB"/>
        </w:rPr>
        <w:t>. For other samples, a</w:t>
      </w:r>
      <w:r w:rsidR="00204153" w:rsidRPr="00FE57B6">
        <w:rPr>
          <w:rFonts w:cstheme="minorHAnsi"/>
          <w:lang w:val="en-GB"/>
        </w:rPr>
        <w:t xml:space="preserve">nalysis </w:t>
      </w:r>
      <w:r w:rsidR="00204153" w:rsidRPr="00FE57B6">
        <w:rPr>
          <w:rFonts w:cstheme="minorHAnsi"/>
        </w:rPr>
        <w:t>of TPH fractions F1 (C</w:t>
      </w:r>
      <w:r w:rsidR="00204153" w:rsidRPr="00FE57B6">
        <w:rPr>
          <w:rFonts w:cstheme="minorHAnsi"/>
          <w:vertAlign w:val="subscript"/>
        </w:rPr>
        <w:t>6</w:t>
      </w:r>
      <w:r w:rsidR="00204153" w:rsidRPr="00FE57B6">
        <w:rPr>
          <w:rFonts w:cstheme="minorHAnsi"/>
        </w:rPr>
        <w:t>-C</w:t>
      </w:r>
      <w:r w:rsidR="00204153" w:rsidRPr="00FE57B6">
        <w:rPr>
          <w:rFonts w:cstheme="minorHAnsi"/>
          <w:vertAlign w:val="subscript"/>
        </w:rPr>
        <w:t>10</w:t>
      </w:r>
      <w:r w:rsidR="00204153" w:rsidRPr="00FE57B6">
        <w:rPr>
          <w:rFonts w:cstheme="minorHAnsi"/>
        </w:rPr>
        <w:t>), F2 (C</w:t>
      </w:r>
      <w:r w:rsidR="00204153" w:rsidRPr="00FE57B6">
        <w:rPr>
          <w:rFonts w:cstheme="minorHAnsi"/>
          <w:vertAlign w:val="subscript"/>
        </w:rPr>
        <w:t>10</w:t>
      </w:r>
      <w:r w:rsidR="00204153" w:rsidRPr="00FE57B6">
        <w:rPr>
          <w:rFonts w:cstheme="minorHAnsi"/>
        </w:rPr>
        <w:t>-C</w:t>
      </w:r>
      <w:r w:rsidR="00204153" w:rsidRPr="00FE57B6">
        <w:rPr>
          <w:rFonts w:cstheme="minorHAnsi"/>
          <w:vertAlign w:val="subscript"/>
        </w:rPr>
        <w:t>16</w:t>
      </w:r>
      <w:r w:rsidR="00204153" w:rsidRPr="00FE57B6">
        <w:rPr>
          <w:rFonts w:cstheme="minorHAnsi"/>
        </w:rPr>
        <w:t>), F3 (C</w:t>
      </w:r>
      <w:r w:rsidR="00204153" w:rsidRPr="00FE57B6">
        <w:rPr>
          <w:rFonts w:cstheme="minorHAnsi"/>
          <w:vertAlign w:val="subscript"/>
        </w:rPr>
        <w:t>16</w:t>
      </w:r>
      <w:r w:rsidR="00204153" w:rsidRPr="00FE57B6">
        <w:rPr>
          <w:rFonts w:cstheme="minorHAnsi"/>
        </w:rPr>
        <w:t>-C</w:t>
      </w:r>
      <w:r w:rsidR="00204153" w:rsidRPr="00FE57B6">
        <w:rPr>
          <w:rFonts w:cstheme="minorHAnsi"/>
          <w:vertAlign w:val="subscript"/>
        </w:rPr>
        <w:t>34</w:t>
      </w:r>
      <w:r w:rsidR="00204153" w:rsidRPr="00FE57B6">
        <w:rPr>
          <w:rFonts w:cstheme="minorHAnsi"/>
        </w:rPr>
        <w:t>) and F4 (</w:t>
      </w:r>
      <w:r w:rsidRPr="00FE57B6">
        <w:rPr>
          <w:rFonts w:cstheme="minorHAnsi"/>
        </w:rPr>
        <w:t>C</w:t>
      </w:r>
      <w:r w:rsidRPr="00FE57B6">
        <w:rPr>
          <w:rFonts w:cstheme="minorHAnsi"/>
          <w:vertAlign w:val="subscript"/>
        </w:rPr>
        <w:t>34</w:t>
      </w:r>
      <w:r w:rsidRPr="00FE57B6">
        <w:rPr>
          <w:rFonts w:cstheme="minorHAnsi"/>
        </w:rPr>
        <w:t>-C</w:t>
      </w:r>
      <w:r w:rsidRPr="00FE57B6">
        <w:rPr>
          <w:rFonts w:cstheme="minorHAnsi"/>
          <w:vertAlign w:val="subscript"/>
        </w:rPr>
        <w:t>50</w:t>
      </w:r>
      <w:r w:rsidR="00204153" w:rsidRPr="00FE57B6">
        <w:rPr>
          <w:rFonts w:cstheme="minorHAnsi"/>
        </w:rPr>
        <w:t xml:space="preserve">) </w:t>
      </w:r>
      <w:r w:rsidR="00204153" w:rsidRPr="00FE57B6">
        <w:rPr>
          <w:rFonts w:cstheme="minorHAnsi"/>
          <w:lang w:val="en-GB"/>
        </w:rPr>
        <w:t xml:space="preserve">was performed as prescribed in the Canadian Council of Ministers of the Environment) </w:t>
      </w:r>
      <w:r w:rsidR="006401AA">
        <w:rPr>
          <w:rFonts w:cstheme="minorHAnsi"/>
          <w:lang w:val="en-GB"/>
        </w:rPr>
        <w:t xml:space="preserve">(CCME) </w:t>
      </w:r>
      <w:r w:rsidR="00204153" w:rsidRPr="00FE57B6">
        <w:rPr>
          <w:rFonts w:cstheme="minorHAnsi"/>
          <w:lang w:val="en-GB"/>
        </w:rPr>
        <w:t>Reference Method for Canada Wide Standard for Petroleum Hydrocarbons in Soil, June 2000</w:t>
      </w:r>
      <w:r w:rsidR="00204153" w:rsidRPr="00CD71C6">
        <w:rPr>
          <w:rFonts w:cstheme="minorHAnsi"/>
          <w:lang w:val="en-GB"/>
        </w:rPr>
        <w:t>.</w:t>
      </w:r>
    </w:p>
    <w:p w14:paraId="541ABA14" w14:textId="7CDB7931" w:rsidR="00204153" w:rsidRPr="00FE57B6" w:rsidRDefault="00204153" w:rsidP="002B453F">
      <w:pPr>
        <w:pStyle w:val="Heading3"/>
      </w:pPr>
      <w:r w:rsidRPr="00FE57B6">
        <w:t>Fraction</w:t>
      </w:r>
      <w:r w:rsidR="006B3AC3">
        <w:t xml:space="preserve"> F1</w:t>
      </w:r>
      <w:r w:rsidRPr="00FE57B6">
        <w:t xml:space="preserve"> </w:t>
      </w:r>
      <w:r w:rsidR="006B3AC3">
        <w:t>(C</w:t>
      </w:r>
      <w:r w:rsidR="006B3AC3" w:rsidRPr="002167D4">
        <w:rPr>
          <w:vertAlign w:val="subscript"/>
        </w:rPr>
        <w:t>6</w:t>
      </w:r>
      <w:r w:rsidR="006B3AC3">
        <w:t>-</w:t>
      </w:r>
      <w:r w:rsidR="00C4541C">
        <w:t>C</w:t>
      </w:r>
      <w:r w:rsidR="00C4541C" w:rsidRPr="002167D4">
        <w:rPr>
          <w:vertAlign w:val="subscript"/>
        </w:rPr>
        <w:t>10</w:t>
      </w:r>
      <w:r w:rsidR="006B3AC3">
        <w:t>)</w:t>
      </w:r>
    </w:p>
    <w:p w14:paraId="20617572" w14:textId="443FEDF0" w:rsidR="00204153" w:rsidRPr="00FE57B6" w:rsidRDefault="00204153" w:rsidP="007247B9">
      <w:pPr>
        <w:rPr>
          <w:rFonts w:cstheme="minorHAnsi"/>
        </w:rPr>
      </w:pPr>
      <w:r w:rsidRPr="00FE57B6">
        <w:rPr>
          <w:rFonts w:cstheme="minorHAnsi"/>
          <w:lang w:val="en-GB"/>
        </w:rPr>
        <w:t>Accurately weighed samples of wet sediment (5 g) were extracted with 10 ml of methanol on a shaker for 1 h. Methanol extracts were transferred into clean vials and refrigerated until analysis. A 0.4 mL aliquot of each extract was diluted to</w:t>
      </w:r>
      <w:r w:rsidRPr="00FE57B6">
        <w:rPr>
          <w:rFonts w:cstheme="minorHAnsi"/>
        </w:rPr>
        <w:t xml:space="preserve"> 2 ml with deionised water and analy</w:t>
      </w:r>
      <w:r w:rsidR="006318A2" w:rsidRPr="00FE57B6">
        <w:rPr>
          <w:rFonts w:cstheme="minorHAnsi"/>
        </w:rPr>
        <w:t>s</w:t>
      </w:r>
      <w:r w:rsidRPr="00FE57B6">
        <w:rPr>
          <w:rFonts w:cstheme="minorHAnsi"/>
        </w:rPr>
        <w:t xml:space="preserve">ed by SPME (solid phase microextraction) GC/FID (gas chromatography with flame ionization detection). </w:t>
      </w:r>
      <w:r w:rsidRPr="00FE57B6">
        <w:rPr>
          <w:rFonts w:cstheme="minorHAnsi"/>
          <w:lang w:val="en-GB"/>
        </w:rPr>
        <w:t>Retention time marking was done using nC</w:t>
      </w:r>
      <w:r w:rsidRPr="00FE57B6">
        <w:rPr>
          <w:rFonts w:cstheme="minorHAnsi"/>
          <w:vertAlign w:val="subscript"/>
          <w:lang w:val="en-GB"/>
        </w:rPr>
        <w:t>6</w:t>
      </w:r>
      <w:r w:rsidRPr="00FE57B6">
        <w:rPr>
          <w:rFonts w:cstheme="minorHAnsi"/>
          <w:lang w:val="en-GB"/>
        </w:rPr>
        <w:t xml:space="preserve"> and nC</w:t>
      </w:r>
      <w:r w:rsidRPr="00FE57B6">
        <w:rPr>
          <w:rFonts w:cstheme="minorHAnsi"/>
          <w:vertAlign w:val="subscript"/>
          <w:lang w:val="en-GB"/>
        </w:rPr>
        <w:t>10</w:t>
      </w:r>
      <w:r w:rsidRPr="00FE57B6">
        <w:rPr>
          <w:rFonts w:cstheme="minorHAnsi"/>
          <w:lang w:val="en-GB"/>
        </w:rPr>
        <w:t xml:space="preserve"> hydrocarbons and calibration with toluene. </w:t>
      </w:r>
      <w:r w:rsidRPr="00FE57B6">
        <w:rPr>
          <w:rFonts w:cstheme="minorHAnsi"/>
        </w:rPr>
        <w:t>Blanks, control samples and duplicates were run at a frequency of approximately 20%. Sample DMF was determined for a subsample of sediment and the final concentration result (µg g</w:t>
      </w:r>
      <w:r w:rsidRPr="00FE57B6">
        <w:rPr>
          <w:rFonts w:cstheme="minorHAnsi"/>
          <w:vertAlign w:val="superscript"/>
        </w:rPr>
        <w:t>-1</w:t>
      </w:r>
      <w:r w:rsidRPr="00FE57B6">
        <w:rPr>
          <w:rFonts w:cstheme="minorHAnsi"/>
        </w:rPr>
        <w:t>) calculated on a dry matter basis (DMB).</w:t>
      </w:r>
    </w:p>
    <w:p w14:paraId="107EA8FD" w14:textId="4DF41DDD" w:rsidR="00204153" w:rsidRPr="00FE57B6" w:rsidRDefault="00204153" w:rsidP="002B453F">
      <w:pPr>
        <w:pStyle w:val="Heading3"/>
      </w:pPr>
      <w:r w:rsidRPr="00FE57B6">
        <w:t>Fractions F2</w:t>
      </w:r>
      <w:r w:rsidR="00302410">
        <w:t>, F3,</w:t>
      </w:r>
      <w:r w:rsidRPr="00FE57B6">
        <w:t xml:space="preserve"> </w:t>
      </w:r>
      <w:r w:rsidR="00924A79">
        <w:t xml:space="preserve">and </w:t>
      </w:r>
      <w:r w:rsidRPr="00FE57B6">
        <w:t>F4</w:t>
      </w:r>
      <w:r w:rsidR="00C4541C">
        <w:t xml:space="preserve"> (C</w:t>
      </w:r>
      <w:r w:rsidR="00C4541C" w:rsidRPr="002167D4">
        <w:rPr>
          <w:vertAlign w:val="subscript"/>
        </w:rPr>
        <w:t>10</w:t>
      </w:r>
      <w:r w:rsidR="00C4541C">
        <w:t>-C</w:t>
      </w:r>
      <w:r w:rsidR="00C4541C" w:rsidRPr="002167D4">
        <w:rPr>
          <w:vertAlign w:val="subscript"/>
        </w:rPr>
        <w:t>50</w:t>
      </w:r>
      <w:r w:rsidR="00C4541C">
        <w:t>)</w:t>
      </w:r>
    </w:p>
    <w:p w14:paraId="6625A71B" w14:textId="5F60831A" w:rsidR="00204153" w:rsidRPr="00FE57B6" w:rsidRDefault="00204153" w:rsidP="007247B9">
      <w:pPr>
        <w:rPr>
          <w:rFonts w:cstheme="minorHAnsi"/>
          <w:lang w:val="en-GB"/>
        </w:rPr>
      </w:pPr>
      <w:r w:rsidRPr="00FE57B6">
        <w:rPr>
          <w:rFonts w:cstheme="minorHAnsi"/>
          <w:lang w:val="en-GB"/>
        </w:rPr>
        <w:t>Soil samples were homogenized and subsamples dried for moisture determination. Accurately weighed samples of wet sediment (10 g) were extracted using 50 ml of 1:1 v/v hexane/acetone (3x 50 ml) with sonication. The combined extracts were filtered through anhydrous Na</w:t>
      </w:r>
      <w:r w:rsidRPr="00FE57B6">
        <w:rPr>
          <w:rFonts w:cstheme="minorHAnsi"/>
          <w:vertAlign w:val="subscript"/>
          <w:lang w:val="en-GB"/>
        </w:rPr>
        <w:t>2</w:t>
      </w:r>
      <w:r w:rsidRPr="00FE57B6">
        <w:rPr>
          <w:rFonts w:cstheme="minorHAnsi"/>
          <w:lang w:val="en-GB"/>
        </w:rPr>
        <w:t>SO</w:t>
      </w:r>
      <w:r w:rsidRPr="00FE57B6">
        <w:rPr>
          <w:rFonts w:cstheme="minorHAnsi"/>
          <w:vertAlign w:val="subscript"/>
          <w:lang w:val="en-GB"/>
        </w:rPr>
        <w:t>4</w:t>
      </w:r>
      <w:r w:rsidRPr="00FE57B6">
        <w:rPr>
          <w:rFonts w:cstheme="minorHAnsi"/>
          <w:lang w:val="en-GB"/>
        </w:rPr>
        <w:t xml:space="preserve"> and 3 ml of toluene added. The extract was then concentrated by rotary evaporation and transferred to a 50 ml tube. Following dilution to 30 ml with 1:1 v/v hexane/dichloromethane, silica was added and the sample shaken for 5 min. Once the mixture had settled, a subsample of the extract was placed into a GC vial and analysed by GC/FID. </w:t>
      </w:r>
      <w:r w:rsidRPr="00FE57B6">
        <w:rPr>
          <w:rFonts w:cstheme="minorHAnsi"/>
        </w:rPr>
        <w:t xml:space="preserve">Blanks, control samples and duplicates were run at a frequency of approximately 20%. </w:t>
      </w:r>
      <w:r w:rsidRPr="00FE57B6">
        <w:rPr>
          <w:rFonts w:cstheme="minorHAnsi"/>
          <w:lang w:val="en-GB"/>
        </w:rPr>
        <w:t>Calibration and retention time marking was done using nC</w:t>
      </w:r>
      <w:r w:rsidRPr="00FE57B6">
        <w:rPr>
          <w:rFonts w:cstheme="minorHAnsi"/>
          <w:vertAlign w:val="subscript"/>
          <w:lang w:val="en-GB"/>
        </w:rPr>
        <w:t>10</w:t>
      </w:r>
      <w:r w:rsidRPr="00FE57B6">
        <w:rPr>
          <w:rFonts w:cstheme="minorHAnsi"/>
          <w:lang w:val="en-GB"/>
        </w:rPr>
        <w:t>, nC</w:t>
      </w:r>
      <w:r w:rsidRPr="00FE57B6">
        <w:rPr>
          <w:rFonts w:cstheme="minorHAnsi"/>
          <w:vertAlign w:val="subscript"/>
          <w:lang w:val="en-GB"/>
        </w:rPr>
        <w:t>16</w:t>
      </w:r>
      <w:r w:rsidRPr="00FE57B6">
        <w:rPr>
          <w:rFonts w:cstheme="minorHAnsi"/>
          <w:lang w:val="en-GB"/>
        </w:rPr>
        <w:t>, nC</w:t>
      </w:r>
      <w:r w:rsidRPr="00FE57B6">
        <w:rPr>
          <w:rFonts w:cstheme="minorHAnsi"/>
          <w:vertAlign w:val="subscript"/>
          <w:lang w:val="en-GB"/>
        </w:rPr>
        <w:t>34</w:t>
      </w:r>
      <w:r w:rsidRPr="00FE57B6">
        <w:rPr>
          <w:rFonts w:cstheme="minorHAnsi"/>
          <w:lang w:val="en-GB"/>
        </w:rPr>
        <w:t xml:space="preserve"> and C</w:t>
      </w:r>
      <w:r w:rsidRPr="00FE57B6">
        <w:rPr>
          <w:rFonts w:cstheme="minorHAnsi"/>
          <w:vertAlign w:val="subscript"/>
          <w:lang w:val="en-GB"/>
        </w:rPr>
        <w:t>50</w:t>
      </w:r>
      <w:r w:rsidRPr="00FE57B6">
        <w:rPr>
          <w:rFonts w:cstheme="minorHAnsi"/>
          <w:lang w:val="en-GB"/>
        </w:rPr>
        <w:t xml:space="preserve"> hydrocarbons and the final </w:t>
      </w:r>
      <w:r w:rsidRPr="00FE57B6">
        <w:rPr>
          <w:rFonts w:cstheme="minorHAnsi"/>
        </w:rPr>
        <w:t>concentration result (µg g</w:t>
      </w:r>
      <w:r w:rsidRPr="00FE57B6">
        <w:rPr>
          <w:rFonts w:cstheme="minorHAnsi"/>
          <w:vertAlign w:val="superscript"/>
        </w:rPr>
        <w:t>-1</w:t>
      </w:r>
      <w:r w:rsidRPr="00FE57B6">
        <w:rPr>
          <w:rFonts w:cstheme="minorHAnsi"/>
        </w:rPr>
        <w:t xml:space="preserve"> DMB) reported </w:t>
      </w:r>
      <w:r w:rsidRPr="00FE57B6">
        <w:rPr>
          <w:rFonts w:cstheme="minorHAnsi"/>
          <w:lang w:val="en-GB"/>
        </w:rPr>
        <w:t xml:space="preserve">for each fraction. </w:t>
      </w:r>
    </w:p>
    <w:p w14:paraId="10AE0218" w14:textId="0DCFC215" w:rsidR="00204153" w:rsidRPr="00FE57B6" w:rsidRDefault="00204153" w:rsidP="007247B9">
      <w:pPr>
        <w:rPr>
          <w:rFonts w:cstheme="minorHAnsi"/>
          <w:lang w:val="en-GB"/>
        </w:rPr>
      </w:pPr>
      <w:r w:rsidRPr="00FE57B6">
        <w:rPr>
          <w:rFonts w:cstheme="minorHAnsi"/>
          <w:lang w:val="en-GB"/>
        </w:rPr>
        <w:lastRenderedPageBreak/>
        <w:t>Analytical precision was assessed by replicate measurement of a lab control standard and samples. For the control standard (n=2, 4) this was better than 10% RSD for both the F1 and F2-F4 (combined) fractions and analyte recovery averaged 90-100%. For the samples, precision was poorer. Where it could be quantified for F3 and F4 fractions (all F1 and most F2 data &lt;RL), duplicate extraction and analysis of samples in the laboratory had an average precision of 30% RSD (range 10-70%). For duplicate 2014/15 samples, however (i.e. sediment subsampled twice at AAD for TPH during processing of the 0-5 cm core section), precision was 50-120% RSD. This is based on more limited data, but likely reflects a greater heterogeneity imparted to subsamples by this process at the AAD compared to duplicate subsampling carried out at ASU.</w:t>
      </w:r>
    </w:p>
    <w:p w14:paraId="68EE8302" w14:textId="72CD0E52" w:rsidR="00204153" w:rsidRPr="00FE57B6" w:rsidRDefault="00204153" w:rsidP="00A5439C">
      <w:pPr>
        <w:pStyle w:val="Heading2"/>
      </w:pPr>
      <w:bookmarkStart w:id="4" w:name="_Toc87262790"/>
      <w:r w:rsidRPr="00FE57B6">
        <w:t xml:space="preserve">Polybrominated </w:t>
      </w:r>
      <w:r w:rsidR="00924A79">
        <w:t>d</w:t>
      </w:r>
      <w:r w:rsidRPr="00FE57B6">
        <w:t xml:space="preserve">iphenyl </w:t>
      </w:r>
      <w:r w:rsidR="00924A79">
        <w:t>e</w:t>
      </w:r>
      <w:r w:rsidRPr="00FE57B6">
        <w:t xml:space="preserve">thers (PBDEs) and total polychlorinated biphenyls (PCBs) in </w:t>
      </w:r>
      <w:r w:rsidR="00F02895">
        <w:t>s</w:t>
      </w:r>
      <w:r w:rsidRPr="00FE57B6">
        <w:t xml:space="preserve">ediments </w:t>
      </w:r>
      <w:bookmarkEnd w:id="4"/>
    </w:p>
    <w:p w14:paraId="2124C8A8" w14:textId="1933566E" w:rsidR="00204153" w:rsidRPr="00FE57B6" w:rsidRDefault="00204153" w:rsidP="007247B9">
      <w:pPr>
        <w:rPr>
          <w:rFonts w:cstheme="minorHAnsi"/>
        </w:rPr>
      </w:pPr>
      <w:r w:rsidRPr="00FE57B6">
        <w:rPr>
          <w:rFonts w:cstheme="minorHAnsi"/>
          <w:spacing w:val="-3"/>
        </w:rPr>
        <w:t>S</w:t>
      </w:r>
      <w:r w:rsidRPr="00FE57B6">
        <w:rPr>
          <w:rFonts w:cstheme="minorHAnsi"/>
        </w:rPr>
        <w:t>amples were air-dried overnight at room temperature and spiked with the surrogate decachlororbiphenyl. Sodium sulphate and Ottawa sand were added to each accurately weighed sediment sample (1-5 g dry weight). Samples were extracted with dichloromethane (DCM) using the Soxhlet method and extracts concentrated by rotary evaporation. Because the sediments contained a large amount of plant material (seaweed), extracts were applied to a gel permeation chromatography column (70 g S-X3 BioBead stationary phase, DCM mobile phase) for cleanup. The extract fraction containing PBDEs and PCBs was solvent exchanged with hexanes, applied to a Florisil cleanup column and concentrated down to a final volume of 1.0 ml.</w:t>
      </w:r>
    </w:p>
    <w:p w14:paraId="0085A88B" w14:textId="77777777" w:rsidR="00204153" w:rsidRPr="00FE57B6" w:rsidRDefault="00204153" w:rsidP="007247B9">
      <w:pPr>
        <w:rPr>
          <w:rFonts w:cstheme="minorHAnsi"/>
        </w:rPr>
      </w:pPr>
      <w:r w:rsidRPr="00FE57B6">
        <w:rPr>
          <w:rFonts w:cstheme="minorHAnsi"/>
        </w:rPr>
        <w:t>Total PCBs (ng g</w:t>
      </w:r>
      <w:r w:rsidRPr="00FE57B6">
        <w:rPr>
          <w:rFonts w:cstheme="minorHAnsi"/>
          <w:vertAlign w:val="superscript"/>
        </w:rPr>
        <w:t>-1</w:t>
      </w:r>
      <w:r w:rsidRPr="00FE57B6">
        <w:rPr>
          <w:rFonts w:cstheme="minorHAnsi"/>
        </w:rPr>
        <w:t xml:space="preserve"> DMB) were analysed by GC-ECD (gas chromatography with electron capture detection) using an Agilent 7890A instrument and a Supelco SPB-1 column (30 m, 0.25 mm i.d. X 0.25 </w:t>
      </w:r>
      <w:r w:rsidRPr="00FE57B6">
        <w:rPr>
          <w:rFonts w:cstheme="minorHAnsi"/>
        </w:rPr>
        <w:sym w:font="Symbol" w:char="F06D"/>
      </w:r>
      <w:r w:rsidRPr="00FE57B6">
        <w:rPr>
          <w:rFonts w:cstheme="minorHAnsi"/>
        </w:rPr>
        <w:t>m film thickness). Quality control involved replicate analysis (n=3, 4) of a control standard (precision 20% RSD) and duplicate analysis of six samples (12, 15, 74% RSD for the 3 samples &gt; reporting level, RL). Recovery of standard additions to the control was acceptable (100, 111%).</w:t>
      </w:r>
    </w:p>
    <w:p w14:paraId="5F34EBB0" w14:textId="77777777" w:rsidR="00204153" w:rsidRPr="00FE57B6" w:rsidRDefault="00204153" w:rsidP="007247B9">
      <w:pPr>
        <w:rPr>
          <w:rFonts w:cstheme="minorHAnsi"/>
        </w:rPr>
      </w:pPr>
      <w:r w:rsidRPr="00FE57B6">
        <w:rPr>
          <w:rFonts w:cstheme="minorHAnsi"/>
        </w:rPr>
        <w:t>PBDEs (ng g</w:t>
      </w:r>
      <w:r w:rsidRPr="00FE57B6">
        <w:rPr>
          <w:rFonts w:cstheme="minorHAnsi"/>
          <w:vertAlign w:val="superscript"/>
        </w:rPr>
        <w:t>-1</w:t>
      </w:r>
      <w:r w:rsidRPr="00FE57B6">
        <w:rPr>
          <w:rFonts w:cstheme="minorHAnsi"/>
        </w:rPr>
        <w:t xml:space="preserve"> DMB) were analysed by GC/MS/MS (gas chromatography with tandem mass spectroscopy) using a Varian 4000 GC-MS and an Agilent DB-1 MS capillary column (30 m, 0.32 mm i.d. x 0.1 </w:t>
      </w:r>
      <w:r w:rsidRPr="00FE57B6">
        <w:rPr>
          <w:rFonts w:cstheme="minorHAnsi"/>
        </w:rPr>
        <w:sym w:font="Symbol" w:char="F06D"/>
      </w:r>
      <w:r w:rsidRPr="00FE57B6">
        <w:rPr>
          <w:rFonts w:cstheme="minorHAnsi"/>
        </w:rPr>
        <w:t>m film thickness). Varian MS Workstation V.6 software was employed to quantify 26 of the 209 PDBE congeners (PBDE-3, 7, 15, 17, 28, 47, 49/71, 66, 77, 85, 99, 100, 119, 126, 138, 153, 154, 156, 183, 184, 191, 196, 197, 206, 207, 209). Replicate analysis (n=5) of 9 congeners in a control standard was at a precision of 4-11% (RSD) and analyte recovery 100-127% (5 congeners &gt;RL). For five sample duplicates, analytical precision for the same 9 congeners (where &gt;RL) averaged 20-40% RSD (range 2-60%).</w:t>
      </w:r>
    </w:p>
    <w:p w14:paraId="0F3862F6" w14:textId="63308724" w:rsidR="00AD2183" w:rsidRPr="00FE57B6" w:rsidRDefault="00946AAC" w:rsidP="00A5439C">
      <w:pPr>
        <w:pStyle w:val="Heading2"/>
      </w:pPr>
      <w:r>
        <w:t>Elements</w:t>
      </w:r>
      <w:r w:rsidR="005D5D72" w:rsidRPr="00FE57B6">
        <w:t xml:space="preserve"> in sediment</w:t>
      </w:r>
      <w:r w:rsidR="002B453F">
        <w:t xml:space="preserve"> </w:t>
      </w:r>
      <w:r>
        <w:t>–</w:t>
      </w:r>
      <w:r w:rsidR="002B453F">
        <w:t xml:space="preserve"> </w:t>
      </w:r>
      <w:r>
        <w:t xml:space="preserve">partial digests with </w:t>
      </w:r>
      <w:r w:rsidR="002B453F" w:rsidRPr="00FE57B6">
        <w:t xml:space="preserve">1 M </w:t>
      </w:r>
      <w:r w:rsidR="002B453F">
        <w:t>hydrochloric acid (</w:t>
      </w:r>
      <w:r w:rsidR="002B453F" w:rsidRPr="00FE57B6">
        <w:t>HCl</w:t>
      </w:r>
      <w:r w:rsidR="002B453F">
        <w:t>)</w:t>
      </w:r>
    </w:p>
    <w:p w14:paraId="6A6D90AD" w14:textId="6A46B39E" w:rsidR="007E56E7" w:rsidRPr="00FE57B6" w:rsidRDefault="00602C3E" w:rsidP="007247B9">
      <w:pPr>
        <w:rPr>
          <w:rFonts w:cstheme="minorHAnsi"/>
        </w:rPr>
      </w:pPr>
      <w:r w:rsidRPr="00FE57B6">
        <w:rPr>
          <w:rFonts w:cstheme="minorHAnsi"/>
        </w:rPr>
        <w:t xml:space="preserve">The 1 M HCl elemental (‘metals’) data constitute the most extensive data set examined in this study </w:t>
      </w:r>
      <w:r w:rsidR="009642BF" w:rsidRPr="00FE57B6">
        <w:rPr>
          <w:rFonts w:cstheme="minorHAnsi"/>
        </w:rPr>
        <w:t>but they</w:t>
      </w:r>
      <w:r w:rsidRPr="00FE57B6">
        <w:rPr>
          <w:rFonts w:cstheme="minorHAnsi"/>
        </w:rPr>
        <w:t xml:space="preserve"> are also subject to the greatest variation in experimental parameters. Some of this variance will have little to no effect on </w:t>
      </w:r>
      <w:r w:rsidR="007E56E7" w:rsidRPr="00FE57B6">
        <w:rPr>
          <w:rFonts w:cstheme="minorHAnsi"/>
        </w:rPr>
        <w:t xml:space="preserve">the data produced and its interpretation whereas other components may have significant influence. This will be discussed further </w:t>
      </w:r>
      <w:r w:rsidR="0047375B" w:rsidRPr="00FE57B6">
        <w:rPr>
          <w:rFonts w:cstheme="minorHAnsi"/>
        </w:rPr>
        <w:t xml:space="preserve">following description of </w:t>
      </w:r>
      <w:r w:rsidR="00D473C7" w:rsidRPr="00FE57B6">
        <w:rPr>
          <w:rFonts w:cstheme="minorHAnsi"/>
        </w:rPr>
        <w:t xml:space="preserve">the </w:t>
      </w:r>
      <w:r w:rsidR="0047375B" w:rsidRPr="00FE57B6">
        <w:rPr>
          <w:rFonts w:cstheme="minorHAnsi"/>
        </w:rPr>
        <w:t>analytical procedures, which are summarised for the different data sets</w:t>
      </w:r>
      <w:r w:rsidR="003620D0" w:rsidRPr="00FE57B6">
        <w:rPr>
          <w:rFonts w:cstheme="minorHAnsi"/>
        </w:rPr>
        <w:t xml:space="preserve"> along with </w:t>
      </w:r>
      <w:r w:rsidR="00157697" w:rsidRPr="00FE57B6">
        <w:rPr>
          <w:rFonts w:cstheme="minorHAnsi"/>
        </w:rPr>
        <w:t xml:space="preserve">quality control (QC) </w:t>
      </w:r>
      <w:r w:rsidR="003620D0" w:rsidRPr="00FE57B6">
        <w:rPr>
          <w:rFonts w:cstheme="minorHAnsi"/>
        </w:rPr>
        <w:t>information</w:t>
      </w:r>
      <w:r w:rsidR="0047375B" w:rsidRPr="00FE57B6">
        <w:rPr>
          <w:rFonts w:cstheme="minorHAnsi"/>
        </w:rPr>
        <w:t xml:space="preserve"> </w:t>
      </w:r>
      <w:r w:rsidR="0047375B" w:rsidRPr="00571F90">
        <w:rPr>
          <w:rFonts w:cstheme="minorHAnsi"/>
        </w:rPr>
        <w:t xml:space="preserve">in Table </w:t>
      </w:r>
      <w:r w:rsidR="00C74FE7" w:rsidRPr="00571F90">
        <w:rPr>
          <w:rFonts w:cstheme="minorHAnsi"/>
        </w:rPr>
        <w:t>S1</w:t>
      </w:r>
      <w:r w:rsidR="00151534" w:rsidRPr="00571F90">
        <w:rPr>
          <w:rFonts w:cstheme="minorHAnsi"/>
        </w:rPr>
        <w:t>.</w:t>
      </w:r>
    </w:p>
    <w:p w14:paraId="2A9581C7" w14:textId="18590E9C" w:rsidR="00CA2E54" w:rsidRPr="00FE57B6" w:rsidRDefault="00C27531" w:rsidP="007247B9">
      <w:pPr>
        <w:rPr>
          <w:rFonts w:cstheme="minorHAnsi"/>
        </w:rPr>
      </w:pPr>
      <w:r w:rsidRPr="00FE57B6">
        <w:rPr>
          <w:rFonts w:cstheme="minorHAnsi"/>
        </w:rPr>
        <w:t>A</w:t>
      </w:r>
      <w:r w:rsidR="00EE785A" w:rsidRPr="00FE57B6">
        <w:rPr>
          <w:rFonts w:cstheme="minorHAnsi"/>
        </w:rPr>
        <w:t xml:space="preserve"> </w:t>
      </w:r>
      <w:r w:rsidRPr="00FE57B6">
        <w:rPr>
          <w:rFonts w:cstheme="minorHAnsi"/>
        </w:rPr>
        <w:t>2</w:t>
      </w:r>
      <w:r w:rsidR="007338CE" w:rsidRPr="00FE57B6">
        <w:rPr>
          <w:rFonts w:cstheme="minorHAnsi"/>
        </w:rPr>
        <w:t>-</w:t>
      </w:r>
      <w:r w:rsidR="00E12213" w:rsidRPr="00FE57B6">
        <w:rPr>
          <w:rFonts w:cstheme="minorHAnsi"/>
        </w:rPr>
        <w:t>5 </w:t>
      </w:r>
      <w:r w:rsidR="007338CE" w:rsidRPr="00FE57B6">
        <w:rPr>
          <w:rFonts w:cstheme="minorHAnsi"/>
        </w:rPr>
        <w:t xml:space="preserve">g </w:t>
      </w:r>
      <w:r w:rsidR="00EE785A" w:rsidRPr="00FE57B6">
        <w:rPr>
          <w:rFonts w:cstheme="minorHAnsi"/>
        </w:rPr>
        <w:t xml:space="preserve">subsample </w:t>
      </w:r>
      <w:r w:rsidR="007338CE" w:rsidRPr="00FE57B6">
        <w:rPr>
          <w:rFonts w:cstheme="minorHAnsi"/>
        </w:rPr>
        <w:t xml:space="preserve">of wet or dry </w:t>
      </w:r>
      <w:r w:rsidR="00CA2E54" w:rsidRPr="00FE57B6">
        <w:rPr>
          <w:rFonts w:cstheme="minorHAnsi"/>
        </w:rPr>
        <w:t xml:space="preserve">sediment was </w:t>
      </w:r>
      <w:r w:rsidR="007338CE" w:rsidRPr="00FE57B6">
        <w:rPr>
          <w:rFonts w:cstheme="minorHAnsi"/>
        </w:rPr>
        <w:t xml:space="preserve">extracted with </w:t>
      </w:r>
      <w:r w:rsidR="00EE785A" w:rsidRPr="00FE57B6">
        <w:rPr>
          <w:rFonts w:cstheme="minorHAnsi"/>
        </w:rPr>
        <w:t xml:space="preserve">an </w:t>
      </w:r>
      <w:r w:rsidR="00E12213" w:rsidRPr="00FE57B6">
        <w:rPr>
          <w:rFonts w:cstheme="minorHAnsi"/>
        </w:rPr>
        <w:t xml:space="preserve">appropriate </w:t>
      </w:r>
      <w:r w:rsidR="00EE785A" w:rsidRPr="00FE57B6">
        <w:rPr>
          <w:rFonts w:cstheme="minorHAnsi"/>
        </w:rPr>
        <w:t xml:space="preserve">volume of 1 M HCl to achieve a 1:10 </w:t>
      </w:r>
      <w:r w:rsidR="00CA2E54" w:rsidRPr="00FE57B6">
        <w:rPr>
          <w:rFonts w:cstheme="minorHAnsi"/>
        </w:rPr>
        <w:t>or 1:</w:t>
      </w:r>
      <w:r w:rsidR="00E12213" w:rsidRPr="00FE57B6">
        <w:rPr>
          <w:rFonts w:cstheme="minorHAnsi"/>
        </w:rPr>
        <w:t>20 </w:t>
      </w:r>
      <w:r w:rsidR="00EE785A" w:rsidRPr="00FE57B6">
        <w:rPr>
          <w:rFonts w:cstheme="minorHAnsi"/>
        </w:rPr>
        <w:t xml:space="preserve">w/v extraction for </w:t>
      </w:r>
      <w:r w:rsidR="00CA2E54" w:rsidRPr="00FE57B6">
        <w:rPr>
          <w:rFonts w:cstheme="minorHAnsi"/>
        </w:rPr>
        <w:t xml:space="preserve">wet and </w:t>
      </w:r>
      <w:r w:rsidR="00EE785A" w:rsidRPr="00FE57B6">
        <w:rPr>
          <w:rFonts w:cstheme="minorHAnsi"/>
        </w:rPr>
        <w:t>dry sediment, respectively</w:t>
      </w:r>
      <w:r w:rsidR="00FA0469" w:rsidRPr="00FE57B6">
        <w:rPr>
          <w:rFonts w:cstheme="minorHAnsi"/>
        </w:rPr>
        <w:t xml:space="preserve"> (1:</w:t>
      </w:r>
      <w:r w:rsidR="00E12213" w:rsidRPr="00FE57B6">
        <w:rPr>
          <w:rFonts w:cstheme="minorHAnsi"/>
        </w:rPr>
        <w:t>10 </w:t>
      </w:r>
      <w:r w:rsidR="00FA0469" w:rsidRPr="00FE57B6">
        <w:rPr>
          <w:rFonts w:cstheme="minorHAnsi"/>
        </w:rPr>
        <w:t>w/v for wet sediment based on average DMF of 50%)</w:t>
      </w:r>
      <w:r w:rsidR="00EE785A" w:rsidRPr="00FE57B6">
        <w:rPr>
          <w:rFonts w:cstheme="minorHAnsi"/>
        </w:rPr>
        <w:t>.</w:t>
      </w:r>
      <w:r w:rsidR="00A33438" w:rsidRPr="00FE57B6">
        <w:rPr>
          <w:rFonts w:cstheme="minorHAnsi"/>
        </w:rPr>
        <w:t xml:space="preserve"> Concentrated </w:t>
      </w:r>
      <w:r w:rsidR="00E12213" w:rsidRPr="00FE57B6">
        <w:rPr>
          <w:rFonts w:cstheme="minorHAnsi"/>
        </w:rPr>
        <w:t xml:space="preserve">HCl </w:t>
      </w:r>
      <w:r w:rsidR="00A33438" w:rsidRPr="00FE57B6">
        <w:rPr>
          <w:rFonts w:cstheme="minorHAnsi"/>
        </w:rPr>
        <w:t>acid (32-36</w:t>
      </w:r>
      <w:r w:rsidR="00E12213" w:rsidRPr="00FE57B6">
        <w:rPr>
          <w:rFonts w:cstheme="minorHAnsi"/>
        </w:rPr>
        <w:t>% </w:t>
      </w:r>
      <w:r w:rsidR="00A33438" w:rsidRPr="00FE57B6">
        <w:rPr>
          <w:rFonts w:cstheme="minorHAnsi"/>
        </w:rPr>
        <w:t>w/w) of analytical grade quality or higher (e.g. BDH Aristar) was diluted with Milli</w:t>
      </w:r>
      <w:r w:rsidR="00E62E4F" w:rsidRPr="00FE57B6">
        <w:rPr>
          <w:rFonts w:cstheme="minorHAnsi"/>
        </w:rPr>
        <w:t>-</w:t>
      </w:r>
      <w:r w:rsidR="00A33438" w:rsidRPr="00FE57B6">
        <w:rPr>
          <w:rFonts w:cstheme="minorHAnsi"/>
        </w:rPr>
        <w:t xml:space="preserve">Q </w:t>
      </w:r>
      <w:r w:rsidR="00E62E4F" w:rsidRPr="00FE57B6">
        <w:rPr>
          <w:rFonts w:cstheme="minorHAnsi"/>
        </w:rPr>
        <w:t xml:space="preserve">deionised </w:t>
      </w:r>
      <w:r w:rsidR="00A33438" w:rsidRPr="00FE57B6">
        <w:rPr>
          <w:rFonts w:cstheme="minorHAnsi"/>
        </w:rPr>
        <w:t xml:space="preserve">water </w:t>
      </w:r>
      <w:r w:rsidR="00897ED0" w:rsidRPr="00FE57B6">
        <w:rPr>
          <w:rFonts w:cstheme="minorHAnsi"/>
        </w:rPr>
        <w:t>(~</w:t>
      </w:r>
      <w:r w:rsidR="00610DAA" w:rsidRPr="00FE57B6">
        <w:rPr>
          <w:rFonts w:cstheme="minorHAnsi"/>
        </w:rPr>
        <w:t>1:</w:t>
      </w:r>
      <w:r w:rsidR="001C5709" w:rsidRPr="00FE57B6">
        <w:rPr>
          <w:rFonts w:cstheme="minorHAnsi"/>
        </w:rPr>
        <w:t>10 </w:t>
      </w:r>
      <w:r w:rsidR="00610DAA" w:rsidRPr="00FE57B6">
        <w:rPr>
          <w:rFonts w:cstheme="minorHAnsi"/>
        </w:rPr>
        <w:t xml:space="preserve">v/v) </w:t>
      </w:r>
      <w:r w:rsidR="00A33438" w:rsidRPr="00FE57B6">
        <w:rPr>
          <w:rFonts w:cstheme="minorHAnsi"/>
        </w:rPr>
        <w:t xml:space="preserve">to prepare the </w:t>
      </w:r>
      <w:r w:rsidR="001C5709" w:rsidRPr="00FE57B6">
        <w:rPr>
          <w:rFonts w:cstheme="minorHAnsi"/>
        </w:rPr>
        <w:t>1 </w:t>
      </w:r>
      <w:r w:rsidR="00A33438" w:rsidRPr="00FE57B6">
        <w:rPr>
          <w:rFonts w:cstheme="minorHAnsi"/>
        </w:rPr>
        <w:t>M HCl extractant.</w:t>
      </w:r>
    </w:p>
    <w:p w14:paraId="4C020D0E" w14:textId="72A700E2" w:rsidR="007338CE" w:rsidRPr="00FE57B6" w:rsidRDefault="00CA2E54" w:rsidP="007247B9">
      <w:pPr>
        <w:rPr>
          <w:rFonts w:cstheme="minorHAnsi"/>
        </w:rPr>
      </w:pPr>
      <w:r w:rsidRPr="00FE57B6">
        <w:rPr>
          <w:rFonts w:cstheme="minorHAnsi"/>
        </w:rPr>
        <w:t>For the earlier data sets</w:t>
      </w:r>
      <w:r w:rsidR="00297443" w:rsidRPr="00FE57B6">
        <w:rPr>
          <w:rFonts w:cstheme="minorHAnsi"/>
        </w:rPr>
        <w:t>,</w:t>
      </w:r>
      <w:r w:rsidR="0054164C" w:rsidRPr="00FE57B6">
        <w:rPr>
          <w:rFonts w:cstheme="minorHAnsi"/>
        </w:rPr>
        <w:t xml:space="preserve"> </w:t>
      </w:r>
      <w:r w:rsidR="00157697" w:rsidRPr="00FE57B6">
        <w:rPr>
          <w:rFonts w:cstheme="minorHAnsi"/>
        </w:rPr>
        <w:t>1996</w:t>
      </w:r>
      <w:r w:rsidR="0054164C" w:rsidRPr="00FE57B6">
        <w:rPr>
          <w:rFonts w:cstheme="minorHAnsi"/>
        </w:rPr>
        <w:t>-1999</w:t>
      </w:r>
      <w:r w:rsidR="00297443" w:rsidRPr="00FE57B6">
        <w:rPr>
          <w:rFonts w:cstheme="minorHAnsi"/>
        </w:rPr>
        <w:t xml:space="preserve"> (extraction procedure A)</w:t>
      </w:r>
      <w:r w:rsidR="0054164C" w:rsidRPr="00FE57B6">
        <w:rPr>
          <w:rFonts w:cstheme="minorHAnsi"/>
        </w:rPr>
        <w:t>:</w:t>
      </w:r>
      <w:r w:rsidRPr="00FE57B6">
        <w:rPr>
          <w:rFonts w:cstheme="minorHAnsi"/>
        </w:rPr>
        <w:t xml:space="preserve"> </w:t>
      </w:r>
      <w:r w:rsidR="00E12213" w:rsidRPr="00FE57B6">
        <w:rPr>
          <w:rFonts w:cstheme="minorHAnsi"/>
        </w:rPr>
        <w:t xml:space="preserve">Sediment </w:t>
      </w:r>
      <w:r w:rsidRPr="00FE57B6">
        <w:rPr>
          <w:rFonts w:cstheme="minorHAnsi"/>
        </w:rPr>
        <w:t>samp</w:t>
      </w:r>
      <w:r w:rsidR="008565BB" w:rsidRPr="00FE57B6">
        <w:rPr>
          <w:rFonts w:cstheme="minorHAnsi"/>
        </w:rPr>
        <w:t>l</w:t>
      </w:r>
      <w:r w:rsidRPr="00FE57B6">
        <w:rPr>
          <w:rFonts w:cstheme="minorHAnsi"/>
        </w:rPr>
        <w:t xml:space="preserve">es were wet-sieved through </w:t>
      </w:r>
      <w:r w:rsidR="00E12213" w:rsidRPr="00FE57B6">
        <w:rPr>
          <w:rFonts w:cstheme="minorHAnsi"/>
        </w:rPr>
        <w:t>2 </w:t>
      </w:r>
      <w:r w:rsidRPr="00FE57B6">
        <w:rPr>
          <w:rFonts w:cstheme="minorHAnsi"/>
        </w:rPr>
        <w:t xml:space="preserve">mm nylon mesh and </w:t>
      </w:r>
      <w:r w:rsidR="0054164C" w:rsidRPr="00FE57B6">
        <w:rPr>
          <w:rFonts w:cstheme="minorHAnsi"/>
        </w:rPr>
        <w:t>oven-</w:t>
      </w:r>
      <w:r w:rsidRPr="00FE57B6">
        <w:rPr>
          <w:rFonts w:cstheme="minorHAnsi"/>
        </w:rPr>
        <w:t>dried</w:t>
      </w:r>
      <w:r w:rsidR="008565BB" w:rsidRPr="00FE57B6">
        <w:rPr>
          <w:rFonts w:cstheme="minorHAnsi"/>
        </w:rPr>
        <w:t xml:space="preserve"> at </w:t>
      </w:r>
      <w:r w:rsidR="00C27531" w:rsidRPr="00FE57B6">
        <w:rPr>
          <w:rFonts w:cstheme="minorHAnsi"/>
        </w:rPr>
        <w:t>103</w:t>
      </w:r>
      <w:r w:rsidR="008565BB" w:rsidRPr="00FE57B6">
        <w:rPr>
          <w:rFonts w:cstheme="minorHAnsi"/>
        </w:rPr>
        <w:t xml:space="preserve"> °C</w:t>
      </w:r>
      <w:r w:rsidR="00E12213" w:rsidRPr="00FE57B6">
        <w:rPr>
          <w:rFonts w:cstheme="minorHAnsi"/>
        </w:rPr>
        <w:t>. A</w:t>
      </w:r>
      <w:r w:rsidR="00D36C4E" w:rsidRPr="00FE57B6">
        <w:rPr>
          <w:rFonts w:cstheme="minorHAnsi"/>
        </w:rPr>
        <w:t xml:space="preserve"> </w:t>
      </w:r>
      <w:r w:rsidR="00E12213" w:rsidRPr="00FE57B6">
        <w:rPr>
          <w:rFonts w:cstheme="minorHAnsi"/>
        </w:rPr>
        <w:t>5 </w:t>
      </w:r>
      <w:r w:rsidRPr="00FE57B6">
        <w:rPr>
          <w:rFonts w:cstheme="minorHAnsi"/>
        </w:rPr>
        <w:t xml:space="preserve">g </w:t>
      </w:r>
      <w:r w:rsidR="00D36C4E" w:rsidRPr="00FE57B6">
        <w:rPr>
          <w:rFonts w:cstheme="minorHAnsi"/>
        </w:rPr>
        <w:t xml:space="preserve">subsample </w:t>
      </w:r>
      <w:r w:rsidR="0054164C" w:rsidRPr="00FE57B6">
        <w:rPr>
          <w:rFonts w:cstheme="minorHAnsi"/>
        </w:rPr>
        <w:t xml:space="preserve">of dry sediment </w:t>
      </w:r>
      <w:r w:rsidRPr="00FE57B6">
        <w:rPr>
          <w:rFonts w:cstheme="minorHAnsi"/>
        </w:rPr>
        <w:t xml:space="preserve">was mixed with 100 ml of extractant in a </w:t>
      </w:r>
      <w:r w:rsidR="00E62E4F" w:rsidRPr="00FE57B6">
        <w:rPr>
          <w:rFonts w:cstheme="minorHAnsi"/>
        </w:rPr>
        <w:t xml:space="preserve">clean </w:t>
      </w:r>
      <w:r w:rsidR="00E12213" w:rsidRPr="00FE57B6">
        <w:rPr>
          <w:rFonts w:cstheme="minorHAnsi"/>
        </w:rPr>
        <w:t>250 </w:t>
      </w:r>
      <w:r w:rsidRPr="00FE57B6">
        <w:rPr>
          <w:rFonts w:cstheme="minorHAnsi"/>
        </w:rPr>
        <w:t>ml Teflon bottle</w:t>
      </w:r>
      <w:r w:rsidR="0054164C" w:rsidRPr="00FE57B6">
        <w:rPr>
          <w:rFonts w:cstheme="minorHAnsi"/>
        </w:rPr>
        <w:t xml:space="preserve"> and agitated on a platform shaker for 0.5 or </w:t>
      </w:r>
      <w:r w:rsidR="00E12213" w:rsidRPr="00FE57B6">
        <w:rPr>
          <w:rFonts w:cstheme="minorHAnsi"/>
        </w:rPr>
        <w:t>1 </w:t>
      </w:r>
      <w:r w:rsidR="0054164C" w:rsidRPr="00FE57B6">
        <w:rPr>
          <w:rFonts w:cstheme="minorHAnsi"/>
        </w:rPr>
        <w:t>h</w:t>
      </w:r>
      <w:r w:rsidRPr="00FE57B6">
        <w:rPr>
          <w:rFonts w:cstheme="minorHAnsi"/>
        </w:rPr>
        <w:t>.</w:t>
      </w:r>
      <w:r w:rsidR="0054164C" w:rsidRPr="00FE57B6">
        <w:rPr>
          <w:rFonts w:cstheme="minorHAnsi"/>
        </w:rPr>
        <w:t xml:space="preserve"> At completion of </w:t>
      </w:r>
      <w:r w:rsidR="0054164C" w:rsidRPr="00FE57B6">
        <w:rPr>
          <w:rFonts w:cstheme="minorHAnsi"/>
        </w:rPr>
        <w:lastRenderedPageBreak/>
        <w:t>extraction the mixtures were filtered through 0.</w:t>
      </w:r>
      <w:r w:rsidR="00E12213" w:rsidRPr="00FE57B6">
        <w:rPr>
          <w:rFonts w:cstheme="minorHAnsi"/>
        </w:rPr>
        <w:t>45 </w:t>
      </w:r>
      <w:r w:rsidR="0054164C" w:rsidRPr="00FE57B6">
        <w:rPr>
          <w:rFonts w:cstheme="minorHAnsi"/>
        </w:rPr>
        <w:t xml:space="preserve">µm cellulose acetate or </w:t>
      </w:r>
      <w:r w:rsidR="00E12213" w:rsidRPr="00FE57B6">
        <w:rPr>
          <w:rFonts w:cstheme="minorHAnsi"/>
        </w:rPr>
        <w:t xml:space="preserve">cellulose </w:t>
      </w:r>
      <w:r w:rsidR="0054164C" w:rsidRPr="00FE57B6">
        <w:rPr>
          <w:rFonts w:cstheme="minorHAnsi"/>
        </w:rPr>
        <w:t>nitrate filters (</w:t>
      </w:r>
      <w:r w:rsidR="00E12213" w:rsidRPr="00FE57B6">
        <w:rPr>
          <w:rFonts w:cstheme="minorHAnsi"/>
        </w:rPr>
        <w:t>47 </w:t>
      </w:r>
      <w:r w:rsidR="0054164C" w:rsidRPr="00FE57B6">
        <w:rPr>
          <w:rFonts w:cstheme="minorHAnsi"/>
        </w:rPr>
        <w:t>mm diameter</w:t>
      </w:r>
      <w:r w:rsidR="00E62E4F" w:rsidRPr="00FE57B6">
        <w:rPr>
          <w:rFonts w:cstheme="minorHAnsi"/>
        </w:rPr>
        <w:t>, Sartorius</w:t>
      </w:r>
      <w:r w:rsidR="0054164C" w:rsidRPr="00FE57B6">
        <w:rPr>
          <w:rFonts w:cstheme="minorHAnsi"/>
        </w:rPr>
        <w:t xml:space="preserve">) using a Sartorius polycarbonate vacuum filtration unit. Extracts were transferred to clean plastic tubes and refrigerated until analysis by </w:t>
      </w:r>
      <w:r w:rsidR="002F4DBB">
        <w:rPr>
          <w:rFonts w:cstheme="minorHAnsi"/>
        </w:rPr>
        <w:t>Inductively Coupled Plasma Mass Spectrometry</w:t>
      </w:r>
      <w:r w:rsidR="002F4DBB" w:rsidRPr="00FE57B6">
        <w:rPr>
          <w:rFonts w:cstheme="minorHAnsi"/>
        </w:rPr>
        <w:t xml:space="preserve"> </w:t>
      </w:r>
      <w:r w:rsidR="002F4DBB">
        <w:rPr>
          <w:rFonts w:cstheme="minorHAnsi"/>
        </w:rPr>
        <w:t>(</w:t>
      </w:r>
      <w:r w:rsidR="0054164C" w:rsidRPr="00FE57B6">
        <w:rPr>
          <w:rFonts w:cstheme="minorHAnsi"/>
        </w:rPr>
        <w:t>ICP-MS</w:t>
      </w:r>
      <w:r w:rsidR="002F4DBB">
        <w:rPr>
          <w:rFonts w:cstheme="minorHAnsi"/>
        </w:rPr>
        <w:t>)</w:t>
      </w:r>
      <w:r w:rsidR="006F6C7E" w:rsidRPr="00FE57B6">
        <w:rPr>
          <w:rFonts w:cstheme="minorHAnsi"/>
        </w:rPr>
        <w:t>.</w:t>
      </w:r>
    </w:p>
    <w:p w14:paraId="454D5814" w14:textId="476F30FF" w:rsidR="00FA0469" w:rsidRPr="00FE57B6" w:rsidRDefault="007338CE" w:rsidP="007247B9">
      <w:pPr>
        <w:rPr>
          <w:rFonts w:cstheme="minorHAnsi"/>
        </w:rPr>
      </w:pPr>
      <w:r w:rsidRPr="00FE57B6">
        <w:rPr>
          <w:rFonts w:cstheme="minorHAnsi"/>
        </w:rPr>
        <w:t xml:space="preserve">For </w:t>
      </w:r>
      <w:r w:rsidR="00FB1742" w:rsidRPr="00FE57B6">
        <w:rPr>
          <w:rFonts w:cstheme="minorHAnsi"/>
        </w:rPr>
        <w:t>the later data sets</w:t>
      </w:r>
      <w:r w:rsidR="00297443" w:rsidRPr="00FE57B6">
        <w:rPr>
          <w:rFonts w:cstheme="minorHAnsi"/>
        </w:rPr>
        <w:t>,</w:t>
      </w:r>
      <w:r w:rsidR="00FB1742" w:rsidRPr="00FE57B6">
        <w:rPr>
          <w:rFonts w:cstheme="minorHAnsi"/>
        </w:rPr>
        <w:t xml:space="preserve"> 2005 onward</w:t>
      </w:r>
      <w:r w:rsidR="00297443" w:rsidRPr="00FE57B6">
        <w:rPr>
          <w:rFonts w:cstheme="minorHAnsi"/>
        </w:rPr>
        <w:t xml:space="preserve"> (extraction procedure B)</w:t>
      </w:r>
      <w:r w:rsidR="00FB1742" w:rsidRPr="00FE57B6">
        <w:rPr>
          <w:rFonts w:cstheme="minorHAnsi"/>
        </w:rPr>
        <w:t xml:space="preserve">: Sediment samples were wet sieved at </w:t>
      </w:r>
      <w:r w:rsidR="001C5709" w:rsidRPr="00FE57B6">
        <w:rPr>
          <w:rFonts w:cstheme="minorHAnsi"/>
        </w:rPr>
        <w:t>2 </w:t>
      </w:r>
      <w:r w:rsidR="00FB1742" w:rsidRPr="00FE57B6">
        <w:rPr>
          <w:rFonts w:cstheme="minorHAnsi"/>
        </w:rPr>
        <w:t xml:space="preserve">mm </w:t>
      </w:r>
      <w:r w:rsidR="00655F4E" w:rsidRPr="00FE57B6">
        <w:rPr>
          <w:rFonts w:cstheme="minorHAnsi"/>
        </w:rPr>
        <w:t xml:space="preserve">and dried </w:t>
      </w:r>
      <w:r w:rsidR="00FB1742" w:rsidRPr="00FE57B6">
        <w:rPr>
          <w:rFonts w:cstheme="minorHAnsi"/>
        </w:rPr>
        <w:t>as above or (</w:t>
      </w:r>
      <w:r w:rsidR="00FA0469" w:rsidRPr="00FE57B6">
        <w:rPr>
          <w:rFonts w:cstheme="minorHAnsi"/>
        </w:rPr>
        <w:t>20</w:t>
      </w:r>
      <w:r w:rsidRPr="00FE57B6">
        <w:rPr>
          <w:rFonts w:cstheme="minorHAnsi"/>
        </w:rPr>
        <w:t>14/15</w:t>
      </w:r>
      <w:r w:rsidR="00FB1742" w:rsidRPr="00FE57B6">
        <w:rPr>
          <w:rFonts w:cstheme="minorHAnsi"/>
        </w:rPr>
        <w:t xml:space="preserve">) </w:t>
      </w:r>
      <w:r w:rsidR="009418A1" w:rsidRPr="00FE57B6">
        <w:rPr>
          <w:rFonts w:cstheme="minorHAnsi"/>
        </w:rPr>
        <w:t>the 0-</w:t>
      </w:r>
      <w:r w:rsidR="001C5709" w:rsidRPr="00FE57B6">
        <w:rPr>
          <w:rFonts w:cstheme="minorHAnsi"/>
        </w:rPr>
        <w:t>5 </w:t>
      </w:r>
      <w:r w:rsidR="009418A1" w:rsidRPr="00FE57B6">
        <w:rPr>
          <w:rFonts w:cstheme="minorHAnsi"/>
        </w:rPr>
        <w:t xml:space="preserve">cm </w:t>
      </w:r>
      <w:r w:rsidR="00FB1742" w:rsidRPr="00FE57B6">
        <w:rPr>
          <w:rFonts w:cstheme="minorHAnsi"/>
        </w:rPr>
        <w:t>sediment core section</w:t>
      </w:r>
      <w:r w:rsidR="009418A1" w:rsidRPr="00FE57B6">
        <w:rPr>
          <w:rFonts w:cstheme="minorHAnsi"/>
        </w:rPr>
        <w:t>s</w:t>
      </w:r>
      <w:r w:rsidR="00FB1742" w:rsidRPr="00FE57B6">
        <w:rPr>
          <w:rFonts w:cstheme="minorHAnsi"/>
        </w:rPr>
        <w:t xml:space="preserve"> were simply homogenised and subsampled (with larger pebbles and shell material excluded). </w:t>
      </w:r>
      <w:proofErr w:type="gramStart"/>
      <w:r w:rsidR="00FB1742" w:rsidRPr="00FE57B6">
        <w:rPr>
          <w:rFonts w:cstheme="minorHAnsi"/>
        </w:rPr>
        <w:t>Typically</w:t>
      </w:r>
      <w:proofErr w:type="gramEnd"/>
      <w:r w:rsidR="009418A1" w:rsidRPr="00FE57B6">
        <w:rPr>
          <w:rFonts w:cstheme="minorHAnsi"/>
        </w:rPr>
        <w:t xml:space="preserve"> </w:t>
      </w:r>
      <w:r w:rsidR="00E12213" w:rsidRPr="00FE57B6">
        <w:rPr>
          <w:rFonts w:cstheme="minorHAnsi"/>
        </w:rPr>
        <w:t>2 </w:t>
      </w:r>
      <w:r w:rsidR="009418A1" w:rsidRPr="00FE57B6">
        <w:rPr>
          <w:rFonts w:cstheme="minorHAnsi"/>
        </w:rPr>
        <w:t xml:space="preserve">g of dry or </w:t>
      </w:r>
      <w:r w:rsidR="00E12213" w:rsidRPr="00FE57B6">
        <w:rPr>
          <w:rFonts w:cstheme="minorHAnsi"/>
        </w:rPr>
        <w:t>3 </w:t>
      </w:r>
      <w:r w:rsidR="00FB1742" w:rsidRPr="00FE57B6">
        <w:rPr>
          <w:rFonts w:cstheme="minorHAnsi"/>
        </w:rPr>
        <w:t xml:space="preserve">g of wet sediment </w:t>
      </w:r>
      <w:r w:rsidR="00D36C4E" w:rsidRPr="00FE57B6">
        <w:rPr>
          <w:rFonts w:cstheme="minorHAnsi"/>
        </w:rPr>
        <w:t xml:space="preserve">were </w:t>
      </w:r>
      <w:r w:rsidR="00B555D4" w:rsidRPr="00FE57B6">
        <w:rPr>
          <w:rFonts w:cstheme="minorHAnsi"/>
        </w:rPr>
        <w:t>combined</w:t>
      </w:r>
      <w:r w:rsidR="00FB1742" w:rsidRPr="00FE57B6">
        <w:rPr>
          <w:rFonts w:cstheme="minorHAnsi"/>
        </w:rPr>
        <w:t xml:space="preserve"> with </w:t>
      </w:r>
      <w:r w:rsidR="009418A1" w:rsidRPr="00FE57B6">
        <w:rPr>
          <w:rFonts w:cstheme="minorHAnsi"/>
        </w:rPr>
        <w:t xml:space="preserve">40 or </w:t>
      </w:r>
      <w:r w:rsidR="00E12213" w:rsidRPr="00FE57B6">
        <w:rPr>
          <w:rFonts w:cstheme="minorHAnsi"/>
        </w:rPr>
        <w:t>30 </w:t>
      </w:r>
      <w:r w:rsidR="00FB1742" w:rsidRPr="00FE57B6">
        <w:rPr>
          <w:rFonts w:cstheme="minorHAnsi"/>
        </w:rPr>
        <w:t xml:space="preserve">ml </w:t>
      </w:r>
      <w:r w:rsidR="009418A1" w:rsidRPr="00FE57B6">
        <w:rPr>
          <w:rFonts w:cstheme="minorHAnsi"/>
        </w:rPr>
        <w:t xml:space="preserve">(weighed) </w:t>
      </w:r>
      <w:r w:rsidR="00FB1742" w:rsidRPr="00FE57B6">
        <w:rPr>
          <w:rFonts w:cstheme="minorHAnsi"/>
        </w:rPr>
        <w:t>of extractant</w:t>
      </w:r>
      <w:r w:rsidR="00E62E4F" w:rsidRPr="00FE57B6">
        <w:rPr>
          <w:rFonts w:cstheme="minorHAnsi"/>
        </w:rPr>
        <w:t xml:space="preserve"> solution</w:t>
      </w:r>
      <w:r w:rsidR="009418A1" w:rsidRPr="00FE57B6">
        <w:rPr>
          <w:rFonts w:cstheme="minorHAnsi"/>
        </w:rPr>
        <w:t>, respectively</w:t>
      </w:r>
      <w:r w:rsidR="00157697" w:rsidRPr="00FE57B6">
        <w:rPr>
          <w:rFonts w:cstheme="minorHAnsi"/>
        </w:rPr>
        <w:t>,</w:t>
      </w:r>
      <w:r w:rsidR="00FB1742" w:rsidRPr="00FE57B6">
        <w:rPr>
          <w:rFonts w:cstheme="minorHAnsi"/>
        </w:rPr>
        <w:t xml:space="preserve"> in a </w:t>
      </w:r>
      <w:r w:rsidR="00E12213" w:rsidRPr="00FE57B6">
        <w:rPr>
          <w:rFonts w:cstheme="minorHAnsi"/>
        </w:rPr>
        <w:t>50 </w:t>
      </w:r>
      <w:r w:rsidR="00FB1742" w:rsidRPr="00FE57B6">
        <w:rPr>
          <w:rFonts w:cstheme="minorHAnsi"/>
        </w:rPr>
        <w:t>ml polypropylene centrifuge tube (Sarstedt) and mixed at room temperature (~</w:t>
      </w:r>
      <w:r w:rsidR="00E12213" w:rsidRPr="00FE57B6">
        <w:rPr>
          <w:rFonts w:cstheme="minorHAnsi"/>
        </w:rPr>
        <w:t>20 </w:t>
      </w:r>
      <w:r w:rsidR="00FB1742" w:rsidRPr="00FE57B6">
        <w:rPr>
          <w:rFonts w:cstheme="minorHAnsi"/>
        </w:rPr>
        <w:t>°C) for 4 h on a Ratek rotary tube mixer set at ~</w:t>
      </w:r>
      <w:r w:rsidR="00E12213" w:rsidRPr="00FE57B6">
        <w:rPr>
          <w:rFonts w:cstheme="minorHAnsi"/>
        </w:rPr>
        <w:t>50 </w:t>
      </w:r>
      <w:r w:rsidR="00FB1742" w:rsidRPr="00FE57B6">
        <w:rPr>
          <w:rFonts w:cstheme="minorHAnsi"/>
        </w:rPr>
        <w:t xml:space="preserve">rpm. The mixtures were centrifuged at </w:t>
      </w:r>
      <w:r w:rsidR="00E12213" w:rsidRPr="00FE57B6">
        <w:rPr>
          <w:rFonts w:cstheme="minorHAnsi"/>
        </w:rPr>
        <w:t>1500 </w:t>
      </w:r>
      <w:r w:rsidR="00FB1742" w:rsidRPr="00FE57B6">
        <w:rPr>
          <w:rFonts w:cstheme="minorHAnsi"/>
        </w:rPr>
        <w:t xml:space="preserve">rpm for </w:t>
      </w:r>
      <w:r w:rsidR="00E12213" w:rsidRPr="00FE57B6">
        <w:rPr>
          <w:rFonts w:cstheme="minorHAnsi"/>
        </w:rPr>
        <w:t>20 </w:t>
      </w:r>
      <w:r w:rsidR="00FB1742" w:rsidRPr="00FE57B6">
        <w:rPr>
          <w:rFonts w:cstheme="minorHAnsi"/>
        </w:rPr>
        <w:t>min and then filtered through a Sartorius cartridge filter (Minisart NML</w:t>
      </w:r>
      <w:r w:rsidR="000C3957" w:rsidRPr="00FE57B6">
        <w:rPr>
          <w:rFonts w:cstheme="minorHAnsi"/>
        </w:rPr>
        <w:t>, usually 2 filters required per sample</w:t>
      </w:r>
      <w:r w:rsidR="00FB1742" w:rsidRPr="00FE57B6">
        <w:rPr>
          <w:rFonts w:cstheme="minorHAnsi"/>
        </w:rPr>
        <w:t>) into a clean tube</w:t>
      </w:r>
      <w:r w:rsidR="000C3957" w:rsidRPr="00FE57B6">
        <w:rPr>
          <w:rFonts w:cstheme="minorHAnsi"/>
        </w:rPr>
        <w:t xml:space="preserve">. </w:t>
      </w:r>
      <w:r w:rsidR="00FA0469" w:rsidRPr="00FE57B6">
        <w:rPr>
          <w:rFonts w:cstheme="minorHAnsi"/>
        </w:rPr>
        <w:t xml:space="preserve">Extracts were refrigerated until analysis by ICP-MS </w:t>
      </w:r>
      <w:r w:rsidR="006F6C7E" w:rsidRPr="00FE57B6">
        <w:rPr>
          <w:rFonts w:cstheme="minorHAnsi"/>
        </w:rPr>
        <w:t>or ICP-AES</w:t>
      </w:r>
      <w:r w:rsidR="002F4DBB">
        <w:rPr>
          <w:rFonts w:cstheme="minorHAnsi"/>
        </w:rPr>
        <w:t xml:space="preserve"> (Atomic Emission Spectroscopy)</w:t>
      </w:r>
      <w:r w:rsidR="00FA0469" w:rsidRPr="00FE57B6">
        <w:rPr>
          <w:rFonts w:cstheme="minorHAnsi"/>
        </w:rPr>
        <w:t>.</w:t>
      </w:r>
    </w:p>
    <w:p w14:paraId="42FD405E" w14:textId="1062CEC6" w:rsidR="00621430" w:rsidRPr="00FE57B6" w:rsidRDefault="00621430" w:rsidP="007247B9">
      <w:pPr>
        <w:rPr>
          <w:rFonts w:cstheme="minorHAnsi"/>
        </w:rPr>
      </w:pPr>
      <w:r w:rsidRPr="00FE57B6">
        <w:rPr>
          <w:rFonts w:cstheme="minorHAnsi"/>
        </w:rPr>
        <w:t>Concentration data for sediments were calculated on a dry matter basis (mg</w:t>
      </w:r>
      <w:r w:rsidR="001C5709" w:rsidRPr="00FE57B6">
        <w:rPr>
          <w:rFonts w:cstheme="minorHAnsi"/>
        </w:rPr>
        <w:t> </w:t>
      </w:r>
      <w:r w:rsidRPr="00FE57B6">
        <w:rPr>
          <w:rFonts w:cstheme="minorHAnsi"/>
        </w:rPr>
        <w:t>kg</w:t>
      </w:r>
      <w:r w:rsidR="001C5709" w:rsidRPr="00FE57B6">
        <w:rPr>
          <w:rFonts w:cstheme="minorHAnsi"/>
          <w:vertAlign w:val="superscript"/>
        </w:rPr>
        <w:t>-1</w:t>
      </w:r>
      <w:r w:rsidRPr="00FE57B6">
        <w:rPr>
          <w:rFonts w:cstheme="minorHAnsi"/>
        </w:rPr>
        <w:t xml:space="preserve"> DMB) from the ICP data for the extracts (µg</w:t>
      </w:r>
      <w:r w:rsidR="001C5709" w:rsidRPr="00FE57B6">
        <w:rPr>
          <w:rFonts w:cstheme="minorHAnsi"/>
        </w:rPr>
        <w:t> </w:t>
      </w:r>
      <w:r w:rsidRPr="00FE57B6">
        <w:rPr>
          <w:rFonts w:cstheme="minorHAnsi"/>
        </w:rPr>
        <w:t>L</w:t>
      </w:r>
      <w:r w:rsidR="001C5709" w:rsidRPr="00FE57B6">
        <w:rPr>
          <w:rFonts w:cstheme="minorHAnsi"/>
          <w:vertAlign w:val="superscript"/>
        </w:rPr>
        <w:t>-1</w:t>
      </w:r>
      <w:r w:rsidRPr="00FE57B6">
        <w:rPr>
          <w:rFonts w:cstheme="minorHAnsi"/>
        </w:rPr>
        <w:t xml:space="preserve">). For wet sediment samples, extractant volume (by weight) was corrected for the water content of the sample and DMF values were determined by drying the extraction residues or separate subsamples. Concentration data were not corrected for the elemental contributions from </w:t>
      </w:r>
      <w:r w:rsidR="00157697" w:rsidRPr="00FE57B6">
        <w:rPr>
          <w:rFonts w:cstheme="minorHAnsi"/>
        </w:rPr>
        <w:t xml:space="preserve">sea salt </w:t>
      </w:r>
      <w:r w:rsidRPr="00FE57B6">
        <w:rPr>
          <w:rFonts w:cstheme="minorHAnsi"/>
        </w:rPr>
        <w:t>in the marine sediment but this is only significant for elements that are major components of seawater (i.e. Na, Mg, Ca, K, Sr and S, where measured).</w:t>
      </w:r>
    </w:p>
    <w:p w14:paraId="6EEEC292" w14:textId="6935E606" w:rsidR="00D2600A" w:rsidRPr="00FE57B6" w:rsidRDefault="00D2600A" w:rsidP="007247B9">
      <w:pPr>
        <w:rPr>
          <w:rFonts w:cstheme="minorHAnsi"/>
        </w:rPr>
      </w:pPr>
      <w:r w:rsidRPr="00FE57B6">
        <w:rPr>
          <w:rFonts w:cstheme="minorHAnsi"/>
        </w:rPr>
        <w:t xml:space="preserve">Each discrete </w:t>
      </w:r>
      <w:r w:rsidR="002C40BB" w:rsidRPr="00FE57B6">
        <w:rPr>
          <w:rFonts w:cstheme="minorHAnsi"/>
        </w:rPr>
        <w:t>analysis set</w:t>
      </w:r>
      <w:r w:rsidRPr="00FE57B6">
        <w:rPr>
          <w:rFonts w:cstheme="minorHAnsi"/>
        </w:rPr>
        <w:t xml:space="preserve">, </w:t>
      </w:r>
      <w:r w:rsidR="002C40BB" w:rsidRPr="00FE57B6">
        <w:rPr>
          <w:rFonts w:cstheme="minorHAnsi"/>
        </w:rPr>
        <w:t xml:space="preserve">during </w:t>
      </w:r>
      <w:r w:rsidRPr="00FE57B6">
        <w:rPr>
          <w:rFonts w:cstheme="minorHAnsi"/>
        </w:rPr>
        <w:t xml:space="preserve">the extraction and analysis </w:t>
      </w:r>
      <w:r w:rsidR="002C40BB" w:rsidRPr="00FE57B6">
        <w:rPr>
          <w:rFonts w:cstheme="minorHAnsi"/>
        </w:rPr>
        <w:t>stages</w:t>
      </w:r>
      <w:r w:rsidRPr="00FE57B6">
        <w:rPr>
          <w:rFonts w:cstheme="minorHAnsi"/>
        </w:rPr>
        <w:t xml:space="preserve">, was subject to the </w:t>
      </w:r>
      <w:r w:rsidR="001C5709" w:rsidRPr="00FE57B6">
        <w:rPr>
          <w:rFonts w:cstheme="minorHAnsi"/>
        </w:rPr>
        <w:t>Q</w:t>
      </w:r>
      <w:r w:rsidR="002C40BB" w:rsidRPr="00FE57B6">
        <w:rPr>
          <w:rFonts w:cstheme="minorHAnsi"/>
        </w:rPr>
        <w:t>C</w:t>
      </w:r>
      <w:r w:rsidR="001C5709" w:rsidRPr="00FE57B6">
        <w:rPr>
          <w:rFonts w:cstheme="minorHAnsi"/>
        </w:rPr>
        <w:t xml:space="preserve"> </w:t>
      </w:r>
      <w:r w:rsidRPr="00FE57B6">
        <w:rPr>
          <w:rFonts w:cstheme="minorHAnsi"/>
        </w:rPr>
        <w:t xml:space="preserve">procedures employed by the specific laboratories involved to quantify </w:t>
      </w:r>
      <w:r w:rsidR="00E12213" w:rsidRPr="00FE57B6">
        <w:rPr>
          <w:rFonts w:cstheme="minorHAnsi"/>
        </w:rPr>
        <w:t xml:space="preserve">and minimise </w:t>
      </w:r>
      <w:r w:rsidRPr="00FE57B6">
        <w:rPr>
          <w:rFonts w:cstheme="minorHAnsi"/>
        </w:rPr>
        <w:t xml:space="preserve">analytical </w:t>
      </w:r>
      <w:r w:rsidR="002C40BB" w:rsidRPr="00FE57B6">
        <w:rPr>
          <w:rFonts w:cstheme="minorHAnsi"/>
        </w:rPr>
        <w:t>uncertainty</w:t>
      </w:r>
      <w:r w:rsidRPr="00FE57B6">
        <w:rPr>
          <w:rFonts w:cstheme="minorHAnsi"/>
        </w:rPr>
        <w:t xml:space="preserve">. </w:t>
      </w:r>
      <w:r w:rsidR="002C40BB" w:rsidRPr="00FE57B6">
        <w:rPr>
          <w:rFonts w:cstheme="minorHAnsi"/>
        </w:rPr>
        <w:t xml:space="preserve">In addition, to </w:t>
      </w:r>
      <w:r w:rsidRPr="00FE57B6">
        <w:rPr>
          <w:rFonts w:cstheme="minorHAnsi"/>
        </w:rPr>
        <w:t xml:space="preserve">provide a measure of </w:t>
      </w:r>
      <w:r w:rsidR="001C5709" w:rsidRPr="00FE57B6">
        <w:rPr>
          <w:rFonts w:cstheme="minorHAnsi"/>
        </w:rPr>
        <w:t xml:space="preserve">QC </w:t>
      </w:r>
      <w:r w:rsidRPr="00FE57B6">
        <w:rPr>
          <w:rFonts w:cstheme="minorHAnsi"/>
        </w:rPr>
        <w:t xml:space="preserve">across these data sets generated by different labs/instruments/operators over a considerable time period, we employed two marine sediment CRMs sourced from the National Research Council Canada (NRCC): MESS-2/MESS-3 (MESS-2 used initially (1996-99) then replaced by the near-identical MESS-3) and PACS-2. MESS-2/3 and PACS-2 are representative of a pristine and moderately contaminated marine sediment, respectively. Replicate extraction and analysis of the CRMs was performed to generate at least duplicate data for each CRM in every analysis set, and the results assessed for accuracy and precision. For the later data sets in particular, this QC process was facilitated by comparison with reference data compiled by our analytical program in collaboration with the main ICP-MS facility employed </w:t>
      </w:r>
      <w:r w:rsidRPr="00571F90">
        <w:rPr>
          <w:rFonts w:cstheme="minorHAnsi"/>
        </w:rPr>
        <w:t>(Townsend et al. 2007).</w:t>
      </w:r>
    </w:p>
    <w:p w14:paraId="0BEFE727" w14:textId="28D98B6F" w:rsidR="00964543" w:rsidRPr="00FE57B6" w:rsidRDefault="00946AAC" w:rsidP="002B453F">
      <w:pPr>
        <w:pStyle w:val="Heading3"/>
      </w:pPr>
      <w:r>
        <w:t>Q</w:t>
      </w:r>
      <w:r w:rsidRPr="00FE57B6">
        <w:t>uality control</w:t>
      </w:r>
      <w:r>
        <w:t xml:space="preserve"> of </w:t>
      </w:r>
      <w:r w:rsidR="00964543" w:rsidRPr="00FE57B6">
        <w:t>ICP-MS and AES analy</w:t>
      </w:r>
      <w:r w:rsidR="00E1470D" w:rsidRPr="00FE57B6">
        <w:t>ses</w:t>
      </w:r>
    </w:p>
    <w:p w14:paraId="4358A584" w14:textId="31D0B353" w:rsidR="009F0CE0" w:rsidRPr="00FE57B6" w:rsidRDefault="001C5709" w:rsidP="007247B9">
      <w:pPr>
        <w:rPr>
          <w:rFonts w:cstheme="minorHAnsi"/>
        </w:rPr>
      </w:pPr>
      <w:r w:rsidRPr="00FE57B6">
        <w:rPr>
          <w:rFonts w:cstheme="minorHAnsi"/>
        </w:rPr>
        <w:t>Q</w:t>
      </w:r>
      <w:r w:rsidR="009F0CE0" w:rsidRPr="00FE57B6">
        <w:rPr>
          <w:rFonts w:cstheme="minorHAnsi"/>
        </w:rPr>
        <w:t xml:space="preserve">uality control information for the ICP-MS </w:t>
      </w:r>
      <w:r w:rsidR="00681D2D" w:rsidRPr="00FE57B6">
        <w:rPr>
          <w:rFonts w:cstheme="minorHAnsi"/>
        </w:rPr>
        <w:t xml:space="preserve">analyses </w:t>
      </w:r>
      <w:r w:rsidR="009F0CE0" w:rsidRPr="00FE57B6">
        <w:rPr>
          <w:rFonts w:cstheme="minorHAnsi"/>
        </w:rPr>
        <w:t xml:space="preserve">of </w:t>
      </w:r>
      <w:r w:rsidRPr="00FE57B6">
        <w:rPr>
          <w:rFonts w:cstheme="minorHAnsi"/>
        </w:rPr>
        <w:t xml:space="preserve">the </w:t>
      </w:r>
      <w:r w:rsidR="009F0CE0" w:rsidRPr="00FE57B6">
        <w:rPr>
          <w:rFonts w:cstheme="minorHAnsi"/>
        </w:rPr>
        <w:t>earlier data sets (199</w:t>
      </w:r>
      <w:r w:rsidR="007807EB" w:rsidRPr="00FE57B6">
        <w:rPr>
          <w:rFonts w:cstheme="minorHAnsi"/>
        </w:rPr>
        <w:t>6</w:t>
      </w:r>
      <w:r w:rsidR="009F0CE0" w:rsidRPr="00FE57B6">
        <w:rPr>
          <w:rFonts w:cstheme="minorHAnsi"/>
        </w:rPr>
        <w:t>-9</w:t>
      </w:r>
      <w:r w:rsidR="007807EB" w:rsidRPr="00FE57B6">
        <w:rPr>
          <w:rFonts w:cstheme="minorHAnsi"/>
        </w:rPr>
        <w:t>9</w:t>
      </w:r>
      <w:r w:rsidR="002B73DD" w:rsidRPr="00FE57B6">
        <w:rPr>
          <w:rFonts w:cstheme="minorHAnsi"/>
        </w:rPr>
        <w:t xml:space="preserve">) </w:t>
      </w:r>
      <w:r w:rsidR="009F0CE0" w:rsidRPr="00FE57B6">
        <w:rPr>
          <w:rFonts w:cstheme="minorHAnsi"/>
        </w:rPr>
        <w:t xml:space="preserve">is </w:t>
      </w:r>
      <w:r w:rsidR="00681D2D" w:rsidRPr="00FE57B6">
        <w:rPr>
          <w:rFonts w:cstheme="minorHAnsi"/>
        </w:rPr>
        <w:t>relatively</w:t>
      </w:r>
      <w:r w:rsidR="002B73DD" w:rsidRPr="00FE57B6">
        <w:rPr>
          <w:rFonts w:cstheme="minorHAnsi"/>
        </w:rPr>
        <w:t xml:space="preserve"> </w:t>
      </w:r>
      <w:r w:rsidR="009F0CE0" w:rsidRPr="00FE57B6">
        <w:rPr>
          <w:rFonts w:cstheme="minorHAnsi"/>
        </w:rPr>
        <w:t xml:space="preserve">sparse compared to that available for </w:t>
      </w:r>
      <w:r w:rsidR="00681D2D" w:rsidRPr="00FE57B6">
        <w:rPr>
          <w:rFonts w:cstheme="minorHAnsi"/>
        </w:rPr>
        <w:t xml:space="preserve">later </w:t>
      </w:r>
      <w:r w:rsidR="009F0CE0" w:rsidRPr="00FE57B6">
        <w:rPr>
          <w:rFonts w:cstheme="minorHAnsi"/>
        </w:rPr>
        <w:t xml:space="preserve">analyses because the former </w:t>
      </w:r>
      <w:proofErr w:type="gramStart"/>
      <w:r w:rsidR="00B65EA0" w:rsidRPr="00FE57B6">
        <w:rPr>
          <w:rFonts w:cstheme="minorHAnsi"/>
        </w:rPr>
        <w:t>were</w:t>
      </w:r>
      <w:proofErr w:type="gramEnd"/>
      <w:r w:rsidR="00B65EA0" w:rsidRPr="00FE57B6">
        <w:rPr>
          <w:rFonts w:cstheme="minorHAnsi"/>
        </w:rPr>
        <w:t xml:space="preserve"> </w:t>
      </w:r>
      <w:r w:rsidR="009F0CE0" w:rsidRPr="00FE57B6">
        <w:rPr>
          <w:rFonts w:cstheme="minorHAnsi"/>
        </w:rPr>
        <w:t xml:space="preserve">done on a strictly commercial basis while the latter were undertaken collaboratively </w:t>
      </w:r>
      <w:r w:rsidR="004414EE" w:rsidRPr="00FE57B6">
        <w:rPr>
          <w:rFonts w:cstheme="minorHAnsi"/>
        </w:rPr>
        <w:t xml:space="preserve">with the service provider </w:t>
      </w:r>
      <w:r w:rsidR="009F0CE0" w:rsidRPr="00FE57B6">
        <w:rPr>
          <w:rFonts w:cstheme="minorHAnsi"/>
        </w:rPr>
        <w:t xml:space="preserve">or in-house by the authors. However, we </w:t>
      </w:r>
      <w:r w:rsidRPr="00FE57B6">
        <w:rPr>
          <w:rFonts w:cstheme="minorHAnsi"/>
        </w:rPr>
        <w:t xml:space="preserve">have a high level of confidence in the </w:t>
      </w:r>
      <w:r w:rsidR="002C40BB" w:rsidRPr="00FE57B6">
        <w:rPr>
          <w:rFonts w:cstheme="minorHAnsi"/>
        </w:rPr>
        <w:t>quality</w:t>
      </w:r>
      <w:r w:rsidRPr="00FE57B6">
        <w:rPr>
          <w:rFonts w:cstheme="minorHAnsi"/>
        </w:rPr>
        <w:t xml:space="preserve"> </w:t>
      </w:r>
      <w:r w:rsidR="002C40BB" w:rsidRPr="00FE57B6">
        <w:rPr>
          <w:rFonts w:cstheme="minorHAnsi"/>
        </w:rPr>
        <w:t xml:space="preserve">assurance </w:t>
      </w:r>
      <w:r w:rsidRPr="00FE57B6">
        <w:rPr>
          <w:rFonts w:cstheme="minorHAnsi"/>
        </w:rPr>
        <w:t>program of</w:t>
      </w:r>
      <w:r w:rsidR="00B65EA0" w:rsidRPr="00FE57B6">
        <w:rPr>
          <w:rFonts w:cstheme="minorHAnsi"/>
        </w:rPr>
        <w:t xml:space="preserve"> the NATA-</w:t>
      </w:r>
      <w:r w:rsidRPr="00FE57B6">
        <w:rPr>
          <w:rFonts w:cstheme="minorHAnsi"/>
        </w:rPr>
        <w:t xml:space="preserve">accredited </w:t>
      </w:r>
      <w:r w:rsidR="00B65EA0" w:rsidRPr="00FE57B6">
        <w:rPr>
          <w:rFonts w:cstheme="minorHAnsi"/>
        </w:rPr>
        <w:t xml:space="preserve">laboratory </w:t>
      </w:r>
      <w:r w:rsidR="002D25AC" w:rsidRPr="00FE57B6">
        <w:rPr>
          <w:rFonts w:cstheme="minorHAnsi"/>
        </w:rPr>
        <w:t>involved and therefore with the quality of the data obtained</w:t>
      </w:r>
      <w:r w:rsidR="009F0CE0" w:rsidRPr="00FE57B6">
        <w:rPr>
          <w:rFonts w:cstheme="minorHAnsi"/>
        </w:rPr>
        <w:t>.</w:t>
      </w:r>
    </w:p>
    <w:p w14:paraId="11579BAB" w14:textId="646FDDA9" w:rsidR="002B73DD" w:rsidRPr="00FE57B6" w:rsidRDefault="002B73DD" w:rsidP="007247B9">
      <w:pPr>
        <w:rPr>
          <w:rFonts w:cstheme="minorHAnsi"/>
        </w:rPr>
      </w:pPr>
      <w:r w:rsidRPr="00FE57B6">
        <w:rPr>
          <w:rFonts w:cstheme="minorHAnsi"/>
        </w:rPr>
        <w:t>Method references</w:t>
      </w:r>
      <w:r w:rsidR="00A36680" w:rsidRPr="00FE57B6">
        <w:rPr>
          <w:rFonts w:cstheme="minorHAnsi"/>
        </w:rPr>
        <w:t xml:space="preserve"> for the data sets</w:t>
      </w:r>
      <w:r w:rsidRPr="00FE57B6">
        <w:rPr>
          <w:rFonts w:cstheme="minorHAnsi"/>
        </w:rPr>
        <w:t>:</w:t>
      </w:r>
    </w:p>
    <w:p w14:paraId="649D4845" w14:textId="7CC76309" w:rsidR="002B73DD" w:rsidRPr="00571F90" w:rsidRDefault="00C80A9F" w:rsidP="007247B9">
      <w:pPr>
        <w:pStyle w:val="ListParagraph"/>
        <w:numPr>
          <w:ilvl w:val="0"/>
          <w:numId w:val="7"/>
        </w:numPr>
        <w:rPr>
          <w:rFonts w:cstheme="minorHAnsi"/>
        </w:rPr>
      </w:pPr>
      <w:r w:rsidRPr="00FE57B6">
        <w:rPr>
          <w:rFonts w:cstheme="minorHAnsi"/>
        </w:rPr>
        <w:t xml:space="preserve">Data </w:t>
      </w:r>
      <w:r w:rsidR="00D7666B" w:rsidRPr="00FE57B6">
        <w:rPr>
          <w:rFonts w:cstheme="minorHAnsi"/>
        </w:rPr>
        <w:t>1996-199</w:t>
      </w:r>
      <w:r w:rsidR="00B21793" w:rsidRPr="00FE57B6">
        <w:rPr>
          <w:rFonts w:cstheme="minorHAnsi"/>
        </w:rPr>
        <w:t>9</w:t>
      </w:r>
      <w:r w:rsidR="00D7666B" w:rsidRPr="00FE57B6">
        <w:rPr>
          <w:rFonts w:cstheme="minorHAnsi"/>
        </w:rPr>
        <w:t xml:space="preserve"> </w:t>
      </w:r>
      <w:r w:rsidRPr="00FE57B6">
        <w:rPr>
          <w:rFonts w:cstheme="minorHAnsi"/>
        </w:rPr>
        <w:t xml:space="preserve">are from </w:t>
      </w:r>
      <w:r w:rsidR="00D7666B" w:rsidRPr="00FE57B6">
        <w:rPr>
          <w:rFonts w:cstheme="minorHAnsi"/>
        </w:rPr>
        <w:t xml:space="preserve">analyses performed at </w:t>
      </w:r>
      <w:r w:rsidR="00E51689" w:rsidRPr="00FE57B6">
        <w:rPr>
          <w:rFonts w:cstheme="minorHAnsi"/>
        </w:rPr>
        <w:t>the Australian Government Analytical Labo</w:t>
      </w:r>
      <w:r w:rsidR="00B21793" w:rsidRPr="00FE57B6">
        <w:rPr>
          <w:rFonts w:cstheme="minorHAnsi"/>
        </w:rPr>
        <w:t>r</w:t>
      </w:r>
      <w:r w:rsidR="00E51689" w:rsidRPr="00FE57B6">
        <w:rPr>
          <w:rFonts w:cstheme="minorHAnsi"/>
        </w:rPr>
        <w:t>atories (AGAL)</w:t>
      </w:r>
      <w:r w:rsidR="002D25AC" w:rsidRPr="00FE57B6">
        <w:rPr>
          <w:rFonts w:cstheme="minorHAnsi"/>
        </w:rPr>
        <w:t>,</w:t>
      </w:r>
      <w:r w:rsidR="00E51689" w:rsidRPr="00FE57B6">
        <w:rPr>
          <w:rFonts w:cstheme="minorHAnsi"/>
        </w:rPr>
        <w:t xml:space="preserve"> Pymble, NSW using a </w:t>
      </w:r>
      <w:r w:rsidR="00B21793" w:rsidRPr="00FE57B6">
        <w:rPr>
          <w:rFonts w:cstheme="minorHAnsi"/>
        </w:rPr>
        <w:t>PerkinElmer Elan 6100-DRC Quadrupole ICP-MS</w:t>
      </w:r>
      <w:r w:rsidR="00C936C4" w:rsidRPr="00FE57B6">
        <w:rPr>
          <w:rFonts w:cstheme="minorHAnsi"/>
        </w:rPr>
        <w:t xml:space="preserve">. </w:t>
      </w:r>
      <w:r w:rsidR="00B21793" w:rsidRPr="00FE57B6">
        <w:rPr>
          <w:rFonts w:cstheme="minorHAnsi"/>
        </w:rPr>
        <w:t xml:space="preserve">Analytical details </w:t>
      </w:r>
      <w:r w:rsidR="009202AA" w:rsidRPr="00571F90">
        <w:rPr>
          <w:rFonts w:cstheme="minorHAnsi"/>
        </w:rPr>
        <w:t>(</w:t>
      </w:r>
      <w:r w:rsidR="00657654" w:rsidRPr="00571F90">
        <w:rPr>
          <w:rFonts w:cstheme="minorHAnsi"/>
        </w:rPr>
        <w:t xml:space="preserve">specifically </w:t>
      </w:r>
      <w:r w:rsidR="00B21793" w:rsidRPr="00571F90">
        <w:rPr>
          <w:rFonts w:cstheme="minorHAnsi"/>
        </w:rPr>
        <w:t>for the 1998</w:t>
      </w:r>
      <w:r w:rsidR="001718AF" w:rsidRPr="00571F90">
        <w:rPr>
          <w:rFonts w:cstheme="minorHAnsi"/>
        </w:rPr>
        <w:t>/</w:t>
      </w:r>
      <w:r w:rsidR="00B21793" w:rsidRPr="00571F90">
        <w:rPr>
          <w:rFonts w:cstheme="minorHAnsi"/>
        </w:rPr>
        <w:t>99</w:t>
      </w:r>
      <w:r w:rsidR="009202AA" w:rsidRPr="00571F90">
        <w:rPr>
          <w:rFonts w:cstheme="minorHAnsi"/>
        </w:rPr>
        <w:t xml:space="preserve"> </w:t>
      </w:r>
      <w:r w:rsidR="00B21793" w:rsidRPr="00571F90">
        <w:rPr>
          <w:rFonts w:cstheme="minorHAnsi"/>
        </w:rPr>
        <w:t>Brown Bay Grid</w:t>
      </w:r>
      <w:r w:rsidR="00657654" w:rsidRPr="00571F90">
        <w:rPr>
          <w:rFonts w:cstheme="minorHAnsi"/>
        </w:rPr>
        <w:t xml:space="preserve"> data</w:t>
      </w:r>
      <w:r w:rsidR="00B21793" w:rsidRPr="00571F90">
        <w:rPr>
          <w:rFonts w:cstheme="minorHAnsi"/>
        </w:rPr>
        <w:t xml:space="preserve">) are described in Stark et al. </w:t>
      </w:r>
      <w:r w:rsidR="00A97A53" w:rsidRPr="00571F90">
        <w:rPr>
          <w:rFonts w:cstheme="minorHAnsi"/>
        </w:rPr>
        <w:t>(</w:t>
      </w:r>
      <w:r w:rsidR="00B21793" w:rsidRPr="00571F90">
        <w:rPr>
          <w:rFonts w:cstheme="minorHAnsi"/>
        </w:rPr>
        <w:t>2005</w:t>
      </w:r>
      <w:r w:rsidR="00A97A53" w:rsidRPr="00571F90">
        <w:rPr>
          <w:rFonts w:cstheme="minorHAnsi"/>
        </w:rPr>
        <w:t>).</w:t>
      </w:r>
    </w:p>
    <w:p w14:paraId="6E3527BD" w14:textId="30AE042E" w:rsidR="00A32DE3" w:rsidRPr="00571F90" w:rsidRDefault="000A3C35" w:rsidP="007247B9">
      <w:pPr>
        <w:pStyle w:val="ListParagraph"/>
        <w:numPr>
          <w:ilvl w:val="0"/>
          <w:numId w:val="7"/>
        </w:numPr>
        <w:rPr>
          <w:rFonts w:cstheme="minorHAnsi"/>
        </w:rPr>
      </w:pPr>
      <w:r w:rsidRPr="00571F90">
        <w:rPr>
          <w:rFonts w:cstheme="minorHAnsi"/>
        </w:rPr>
        <w:t xml:space="preserve">Data </w:t>
      </w:r>
      <w:r w:rsidR="003860B3" w:rsidRPr="00571F90">
        <w:rPr>
          <w:rFonts w:cstheme="minorHAnsi"/>
        </w:rPr>
        <w:t xml:space="preserve">2005-2007 </w:t>
      </w:r>
      <w:r w:rsidR="00110516" w:rsidRPr="00571F90">
        <w:rPr>
          <w:rFonts w:cstheme="minorHAnsi"/>
        </w:rPr>
        <w:t xml:space="preserve">are from analyses performed </w:t>
      </w:r>
      <w:r w:rsidR="003860B3" w:rsidRPr="00571F90">
        <w:rPr>
          <w:rFonts w:cstheme="minorHAnsi"/>
        </w:rPr>
        <w:t>at the Central Science Laboratory (CSL), University of Tasmania</w:t>
      </w:r>
      <w:r w:rsidR="002240CF" w:rsidRPr="00571F90">
        <w:rPr>
          <w:rFonts w:cstheme="minorHAnsi"/>
        </w:rPr>
        <w:t xml:space="preserve"> (UTAS)</w:t>
      </w:r>
      <w:r w:rsidR="003860B3" w:rsidRPr="00571F90">
        <w:rPr>
          <w:rFonts w:cstheme="minorHAnsi"/>
        </w:rPr>
        <w:t xml:space="preserve">, Sandy Bay, TAS using a </w:t>
      </w:r>
      <w:r w:rsidR="00D71F51">
        <w:rPr>
          <w:rFonts w:cstheme="minorHAnsi"/>
        </w:rPr>
        <w:t xml:space="preserve">Thermo </w:t>
      </w:r>
      <w:r w:rsidR="00D71F51" w:rsidRPr="00571F90">
        <w:rPr>
          <w:rFonts w:cstheme="minorHAnsi"/>
        </w:rPr>
        <w:t>Finn</w:t>
      </w:r>
      <w:r w:rsidR="00D71F51">
        <w:rPr>
          <w:rFonts w:cstheme="minorHAnsi"/>
        </w:rPr>
        <w:t>i</w:t>
      </w:r>
      <w:r w:rsidR="00D71F51" w:rsidRPr="00571F90">
        <w:rPr>
          <w:rFonts w:cstheme="minorHAnsi"/>
        </w:rPr>
        <w:t xml:space="preserve">gan </w:t>
      </w:r>
      <w:r w:rsidR="003860B3" w:rsidRPr="00571F90">
        <w:rPr>
          <w:rFonts w:cstheme="minorHAnsi"/>
        </w:rPr>
        <w:t xml:space="preserve">ELEMENT 1 </w:t>
      </w:r>
      <w:r w:rsidR="00D71F51">
        <w:rPr>
          <w:rFonts w:cstheme="minorHAnsi"/>
        </w:rPr>
        <w:t>S</w:t>
      </w:r>
      <w:r w:rsidR="00D71F51" w:rsidRPr="00571F90">
        <w:rPr>
          <w:rFonts w:cstheme="minorHAnsi"/>
        </w:rPr>
        <w:t>ector</w:t>
      </w:r>
      <w:r w:rsidR="00D71F51">
        <w:rPr>
          <w:rFonts w:cstheme="minorHAnsi"/>
        </w:rPr>
        <w:t xml:space="preserve"> Field (or High Resolution)</w:t>
      </w:r>
      <w:r w:rsidR="003860B3" w:rsidRPr="00571F90">
        <w:rPr>
          <w:rFonts w:cstheme="minorHAnsi"/>
        </w:rPr>
        <w:t xml:space="preserve"> ICP-MS</w:t>
      </w:r>
      <w:r w:rsidR="00D71F51">
        <w:rPr>
          <w:rFonts w:cstheme="minorHAnsi"/>
        </w:rPr>
        <w:t>,</w:t>
      </w:r>
      <w:r w:rsidR="003860B3" w:rsidRPr="00571F90">
        <w:rPr>
          <w:rFonts w:cstheme="minorHAnsi"/>
        </w:rPr>
        <w:t xml:space="preserve"> as described in Townsend </w:t>
      </w:r>
      <w:r w:rsidR="00A32DE3" w:rsidRPr="00571F90">
        <w:rPr>
          <w:rFonts w:cstheme="minorHAnsi"/>
        </w:rPr>
        <w:t>(2000)</w:t>
      </w:r>
      <w:r w:rsidR="00CE2A71" w:rsidRPr="00571F90">
        <w:rPr>
          <w:rFonts w:cstheme="minorHAnsi"/>
        </w:rPr>
        <w:t xml:space="preserve"> and Townsend et al. (2007)</w:t>
      </w:r>
      <w:r w:rsidR="00A32DE3" w:rsidRPr="00571F90">
        <w:rPr>
          <w:rFonts w:cstheme="minorHAnsi"/>
        </w:rPr>
        <w:t>.</w:t>
      </w:r>
    </w:p>
    <w:p w14:paraId="288768E8" w14:textId="1EE33207" w:rsidR="00532C19" w:rsidRPr="00FE57B6" w:rsidRDefault="00A32DE3" w:rsidP="007247B9">
      <w:pPr>
        <w:pStyle w:val="ListParagraph"/>
        <w:numPr>
          <w:ilvl w:val="0"/>
          <w:numId w:val="7"/>
        </w:numPr>
        <w:rPr>
          <w:rFonts w:cstheme="minorHAnsi"/>
        </w:rPr>
      </w:pPr>
      <w:r w:rsidRPr="00571F90">
        <w:rPr>
          <w:rFonts w:cstheme="minorHAnsi"/>
        </w:rPr>
        <w:lastRenderedPageBreak/>
        <w:t xml:space="preserve">Data </w:t>
      </w:r>
      <w:r w:rsidR="002D25AC" w:rsidRPr="00571F90">
        <w:rPr>
          <w:rFonts w:cstheme="minorHAnsi"/>
        </w:rPr>
        <w:t xml:space="preserve">for </w:t>
      </w:r>
      <w:r w:rsidRPr="00571F90">
        <w:rPr>
          <w:rFonts w:cstheme="minorHAnsi"/>
        </w:rPr>
        <w:t xml:space="preserve">2014/15 were measured </w:t>
      </w:r>
      <w:r w:rsidR="00E97FDF" w:rsidRPr="00571F90">
        <w:rPr>
          <w:rFonts w:cstheme="minorHAnsi"/>
        </w:rPr>
        <w:t xml:space="preserve">in the Wild </w:t>
      </w:r>
      <w:r w:rsidR="002D25AC" w:rsidRPr="00571F90">
        <w:rPr>
          <w:rFonts w:cstheme="minorHAnsi"/>
        </w:rPr>
        <w:t>L</w:t>
      </w:r>
      <w:r w:rsidR="00E97FDF" w:rsidRPr="00571F90">
        <w:rPr>
          <w:rFonts w:cstheme="minorHAnsi"/>
        </w:rPr>
        <w:t xml:space="preserve">aboratory, Australian Antarctic Division (AAD), Kingston, TAS </w:t>
      </w:r>
      <w:r w:rsidRPr="00571F90">
        <w:rPr>
          <w:rFonts w:cstheme="minorHAnsi"/>
        </w:rPr>
        <w:t xml:space="preserve">using a Varian 720-ES ICP-AES as described in Fryirs et al. </w:t>
      </w:r>
      <w:r w:rsidR="003860B3" w:rsidRPr="00571F90">
        <w:rPr>
          <w:rFonts w:cstheme="minorHAnsi"/>
        </w:rPr>
        <w:t>et al (20</w:t>
      </w:r>
      <w:r w:rsidR="00E97FDF" w:rsidRPr="00571F90">
        <w:rPr>
          <w:rFonts w:cstheme="minorHAnsi"/>
        </w:rPr>
        <w:t>15</w:t>
      </w:r>
      <w:r w:rsidR="003860B3" w:rsidRPr="00571F90">
        <w:rPr>
          <w:rFonts w:cstheme="minorHAnsi"/>
        </w:rPr>
        <w:t>)</w:t>
      </w:r>
      <w:r w:rsidR="00E97FDF" w:rsidRPr="00571F90">
        <w:rPr>
          <w:rFonts w:cstheme="minorHAnsi"/>
        </w:rPr>
        <w:t>.</w:t>
      </w:r>
      <w:r w:rsidR="00B65EA0" w:rsidRPr="00571F90">
        <w:rPr>
          <w:rFonts w:cstheme="minorHAnsi"/>
        </w:rPr>
        <w:t xml:space="preserve"> A verification</w:t>
      </w:r>
      <w:r w:rsidR="00B65EA0" w:rsidRPr="00FE57B6">
        <w:rPr>
          <w:rFonts w:cstheme="minorHAnsi"/>
        </w:rPr>
        <w:t xml:space="preserve"> subset of extracts was analysed at CSL</w:t>
      </w:r>
      <w:r w:rsidR="00C07D4A" w:rsidRPr="00FE57B6">
        <w:rPr>
          <w:rFonts w:cstheme="minorHAnsi"/>
        </w:rPr>
        <w:t>-</w:t>
      </w:r>
      <w:r w:rsidR="002D25AC" w:rsidRPr="00FE57B6">
        <w:rPr>
          <w:rFonts w:cstheme="minorHAnsi"/>
        </w:rPr>
        <w:t>UTAS</w:t>
      </w:r>
      <w:r w:rsidR="00B65EA0" w:rsidRPr="00FE57B6">
        <w:rPr>
          <w:rFonts w:cstheme="minorHAnsi"/>
        </w:rPr>
        <w:t xml:space="preserve"> </w:t>
      </w:r>
      <w:r w:rsidR="002D25AC" w:rsidRPr="00FE57B6">
        <w:rPr>
          <w:rFonts w:cstheme="minorHAnsi"/>
        </w:rPr>
        <w:t xml:space="preserve">with </w:t>
      </w:r>
      <w:r w:rsidR="00657654" w:rsidRPr="00FE57B6">
        <w:rPr>
          <w:rFonts w:cstheme="minorHAnsi"/>
        </w:rPr>
        <w:t>a</w:t>
      </w:r>
      <w:r w:rsidR="00B65EA0" w:rsidRPr="00FE57B6">
        <w:rPr>
          <w:rFonts w:cstheme="minorHAnsi"/>
        </w:rPr>
        <w:t xml:space="preserve"> </w:t>
      </w:r>
      <w:r w:rsidR="00657654" w:rsidRPr="00FE57B6">
        <w:rPr>
          <w:rFonts w:cstheme="minorHAnsi"/>
        </w:rPr>
        <w:t xml:space="preserve">Thermo Fisher </w:t>
      </w:r>
      <w:r w:rsidR="00D71F51">
        <w:rPr>
          <w:rFonts w:cstheme="minorHAnsi"/>
        </w:rPr>
        <w:t>ELEMENT 2</w:t>
      </w:r>
      <w:r w:rsidR="00D71F51" w:rsidRPr="00FE57B6">
        <w:rPr>
          <w:rFonts w:cstheme="minorHAnsi"/>
        </w:rPr>
        <w:t xml:space="preserve"> </w:t>
      </w:r>
      <w:r w:rsidR="00B65EA0" w:rsidRPr="00FE57B6">
        <w:rPr>
          <w:rFonts w:cstheme="minorHAnsi"/>
        </w:rPr>
        <w:t>Sector Field ICP-MS</w:t>
      </w:r>
      <w:r w:rsidR="00657654" w:rsidRPr="00FE57B6">
        <w:rPr>
          <w:rFonts w:cstheme="minorHAnsi"/>
        </w:rPr>
        <w:t>.</w:t>
      </w:r>
    </w:p>
    <w:p w14:paraId="6B46E29D" w14:textId="0D02FDCE" w:rsidR="00901628" w:rsidRPr="00FE57B6" w:rsidRDefault="002240CF" w:rsidP="007247B9">
      <w:pPr>
        <w:rPr>
          <w:rFonts w:cstheme="minorHAnsi"/>
        </w:rPr>
      </w:pPr>
      <w:r w:rsidRPr="00FE57B6">
        <w:rPr>
          <w:rFonts w:cstheme="minorHAnsi"/>
        </w:rPr>
        <w:t>For the ICP-MS analyses</w:t>
      </w:r>
      <w:r w:rsidR="00C07D4A" w:rsidRPr="00FE57B6">
        <w:rPr>
          <w:rFonts w:cstheme="minorHAnsi"/>
        </w:rPr>
        <w:t xml:space="preserve"> at CSL-UTAS</w:t>
      </w:r>
      <w:r w:rsidRPr="00FE57B6">
        <w:rPr>
          <w:rFonts w:cstheme="minorHAnsi"/>
        </w:rPr>
        <w:t xml:space="preserve">, extracts </w:t>
      </w:r>
      <w:r w:rsidR="00444039" w:rsidRPr="00FE57B6">
        <w:rPr>
          <w:rFonts w:cstheme="minorHAnsi"/>
        </w:rPr>
        <w:t xml:space="preserve">were diluted 1:10 </w:t>
      </w:r>
      <w:r w:rsidRPr="00FE57B6">
        <w:rPr>
          <w:rFonts w:cstheme="minorHAnsi"/>
        </w:rPr>
        <w:t xml:space="preserve">v/v with Milli-Q deionised water and spiked with </w:t>
      </w:r>
      <w:r w:rsidR="00392DED">
        <w:rPr>
          <w:rFonts w:cstheme="minorHAnsi"/>
        </w:rPr>
        <w:t>indium (</w:t>
      </w:r>
      <w:r w:rsidR="00C07D4A" w:rsidRPr="00FE57B6">
        <w:rPr>
          <w:rFonts w:cstheme="minorHAnsi"/>
        </w:rPr>
        <w:t>In</w:t>
      </w:r>
      <w:r w:rsidR="00392DED">
        <w:rPr>
          <w:rFonts w:cstheme="minorHAnsi"/>
        </w:rPr>
        <w:t>)</w:t>
      </w:r>
      <w:r w:rsidR="00C07D4A" w:rsidRPr="00FE57B6">
        <w:rPr>
          <w:rFonts w:cstheme="minorHAnsi"/>
        </w:rPr>
        <w:t xml:space="preserve"> </w:t>
      </w:r>
      <w:r w:rsidRPr="00FE57B6">
        <w:rPr>
          <w:rFonts w:cstheme="minorHAnsi"/>
        </w:rPr>
        <w:t xml:space="preserve">internal standard </w:t>
      </w:r>
      <w:r w:rsidR="00A625CE" w:rsidRPr="00FE57B6">
        <w:rPr>
          <w:rFonts w:cstheme="minorHAnsi"/>
        </w:rPr>
        <w:t>(100 µg L</w:t>
      </w:r>
      <w:r w:rsidR="00A625CE" w:rsidRPr="00FE57B6">
        <w:rPr>
          <w:rFonts w:cstheme="minorHAnsi"/>
          <w:vertAlign w:val="superscript"/>
        </w:rPr>
        <w:t>-1</w:t>
      </w:r>
      <w:r w:rsidR="00A625CE" w:rsidRPr="00FE57B6">
        <w:rPr>
          <w:rFonts w:cstheme="minorHAnsi"/>
        </w:rPr>
        <w:t xml:space="preserve">) </w:t>
      </w:r>
      <w:r w:rsidR="00444039" w:rsidRPr="00FE57B6">
        <w:rPr>
          <w:rFonts w:cstheme="minorHAnsi"/>
        </w:rPr>
        <w:t>prior to analysis</w:t>
      </w:r>
      <w:r w:rsidR="002948A2" w:rsidRPr="00FE57B6">
        <w:rPr>
          <w:rFonts w:cstheme="minorHAnsi"/>
        </w:rPr>
        <w:t xml:space="preserve">. </w:t>
      </w:r>
      <w:r w:rsidR="00444039" w:rsidRPr="00FE57B6">
        <w:rPr>
          <w:rFonts w:cstheme="minorHAnsi"/>
        </w:rPr>
        <w:t xml:space="preserve">QC procedures included </w:t>
      </w:r>
      <w:r w:rsidRPr="00FE57B6">
        <w:rPr>
          <w:rFonts w:cstheme="minorHAnsi"/>
        </w:rPr>
        <w:t xml:space="preserve">regular </w:t>
      </w:r>
      <w:r w:rsidR="00444039" w:rsidRPr="00FE57B6">
        <w:rPr>
          <w:rFonts w:cstheme="minorHAnsi"/>
        </w:rPr>
        <w:t xml:space="preserve">measurement of </w:t>
      </w:r>
      <w:r w:rsidR="005D0F3B" w:rsidRPr="00FE57B6">
        <w:rPr>
          <w:rFonts w:cstheme="minorHAnsi"/>
        </w:rPr>
        <w:t xml:space="preserve">rinse blanks, </w:t>
      </w:r>
      <w:r w:rsidR="00366663" w:rsidRPr="00FE57B6">
        <w:rPr>
          <w:rFonts w:cstheme="minorHAnsi"/>
        </w:rPr>
        <w:t xml:space="preserve">a </w:t>
      </w:r>
      <w:r w:rsidR="00B076B5">
        <w:rPr>
          <w:rFonts w:cstheme="minorHAnsi"/>
        </w:rPr>
        <w:t xml:space="preserve">10 or </w:t>
      </w:r>
      <w:r w:rsidR="00366663" w:rsidRPr="00FE57B6">
        <w:rPr>
          <w:rFonts w:cstheme="minorHAnsi"/>
        </w:rPr>
        <w:t xml:space="preserve">100 </w:t>
      </w:r>
      <w:r w:rsidR="00B542DB" w:rsidRPr="00FE57B6">
        <w:rPr>
          <w:rFonts w:cstheme="minorHAnsi"/>
        </w:rPr>
        <w:t>µ</w:t>
      </w:r>
      <w:r w:rsidR="00366663" w:rsidRPr="00FE57B6">
        <w:rPr>
          <w:rFonts w:cstheme="minorHAnsi"/>
        </w:rPr>
        <w:t>g</w:t>
      </w:r>
      <w:r w:rsidR="00C07D4A" w:rsidRPr="00FE57B6">
        <w:rPr>
          <w:rFonts w:cstheme="minorHAnsi"/>
        </w:rPr>
        <w:t> </w:t>
      </w:r>
      <w:r w:rsidR="00366663" w:rsidRPr="00FE57B6">
        <w:rPr>
          <w:rFonts w:cstheme="minorHAnsi"/>
        </w:rPr>
        <w:t>L</w:t>
      </w:r>
      <w:r w:rsidR="00C07D4A" w:rsidRPr="00FE57B6">
        <w:rPr>
          <w:rFonts w:cstheme="minorHAnsi"/>
          <w:vertAlign w:val="superscript"/>
        </w:rPr>
        <w:t>-1</w:t>
      </w:r>
      <w:r w:rsidR="00366663" w:rsidRPr="00FE57B6">
        <w:rPr>
          <w:rFonts w:cstheme="minorHAnsi"/>
        </w:rPr>
        <w:t xml:space="preserve"> </w:t>
      </w:r>
      <w:r w:rsidR="00C07D4A" w:rsidRPr="00FE57B6">
        <w:rPr>
          <w:rFonts w:cstheme="minorHAnsi"/>
        </w:rPr>
        <w:t xml:space="preserve">calibration </w:t>
      </w:r>
      <w:r w:rsidR="005D0F3B" w:rsidRPr="00FE57B6">
        <w:rPr>
          <w:rFonts w:cstheme="minorHAnsi"/>
        </w:rPr>
        <w:t xml:space="preserve">check </w:t>
      </w:r>
      <w:r w:rsidR="00444039" w:rsidRPr="00FE57B6">
        <w:rPr>
          <w:rFonts w:cstheme="minorHAnsi"/>
        </w:rPr>
        <w:t>standard</w:t>
      </w:r>
      <w:r w:rsidR="005D0F3B" w:rsidRPr="00FE57B6">
        <w:rPr>
          <w:rFonts w:cstheme="minorHAnsi"/>
        </w:rPr>
        <w:t xml:space="preserve"> and the </w:t>
      </w:r>
      <w:r w:rsidR="00366663" w:rsidRPr="00FE57B6">
        <w:rPr>
          <w:rFonts w:cstheme="minorHAnsi"/>
        </w:rPr>
        <w:t>NIST (</w:t>
      </w:r>
      <w:r w:rsidR="005D0F3B" w:rsidRPr="00FE57B6">
        <w:rPr>
          <w:rFonts w:cstheme="minorHAnsi"/>
        </w:rPr>
        <w:t>N</w:t>
      </w:r>
      <w:r w:rsidR="00366663" w:rsidRPr="00FE57B6">
        <w:rPr>
          <w:rFonts w:cstheme="minorHAnsi"/>
        </w:rPr>
        <w:t xml:space="preserve">ational </w:t>
      </w:r>
      <w:r w:rsidR="005D0F3B" w:rsidRPr="00FE57B6">
        <w:rPr>
          <w:rFonts w:cstheme="minorHAnsi"/>
        </w:rPr>
        <w:t>I</w:t>
      </w:r>
      <w:r w:rsidR="00366663" w:rsidRPr="00FE57B6">
        <w:rPr>
          <w:rFonts w:cstheme="minorHAnsi"/>
        </w:rPr>
        <w:t xml:space="preserve">nstitute of </w:t>
      </w:r>
      <w:r w:rsidR="005D0F3B" w:rsidRPr="00FE57B6">
        <w:rPr>
          <w:rFonts w:cstheme="minorHAnsi"/>
        </w:rPr>
        <w:t>S</w:t>
      </w:r>
      <w:r w:rsidR="00366663" w:rsidRPr="00FE57B6">
        <w:rPr>
          <w:rFonts w:cstheme="minorHAnsi"/>
        </w:rPr>
        <w:t xml:space="preserve">tandards and </w:t>
      </w:r>
      <w:r w:rsidR="005D0F3B" w:rsidRPr="00FE57B6">
        <w:rPr>
          <w:rFonts w:cstheme="minorHAnsi"/>
        </w:rPr>
        <w:t>T</w:t>
      </w:r>
      <w:r w:rsidR="00366663" w:rsidRPr="00FE57B6">
        <w:rPr>
          <w:rFonts w:cstheme="minorHAnsi"/>
        </w:rPr>
        <w:t>echnology, USA)</w:t>
      </w:r>
      <w:r w:rsidR="005D0F3B" w:rsidRPr="00FE57B6">
        <w:rPr>
          <w:rFonts w:cstheme="minorHAnsi"/>
        </w:rPr>
        <w:t xml:space="preserve"> 1640</w:t>
      </w:r>
      <w:r w:rsidR="00366663" w:rsidRPr="00FE57B6">
        <w:rPr>
          <w:rFonts w:cstheme="minorHAnsi"/>
        </w:rPr>
        <w:t xml:space="preserve"> or 1640a</w:t>
      </w:r>
      <w:r w:rsidR="005D0F3B" w:rsidRPr="00FE57B6">
        <w:rPr>
          <w:rFonts w:cstheme="minorHAnsi"/>
        </w:rPr>
        <w:t xml:space="preserve"> (‘Trace elements in natural water</w:t>
      </w:r>
      <w:r w:rsidR="00366663" w:rsidRPr="00FE57B6">
        <w:rPr>
          <w:rFonts w:cstheme="minorHAnsi"/>
        </w:rPr>
        <w:t>’</w:t>
      </w:r>
      <w:r w:rsidR="005D0F3B" w:rsidRPr="00FE57B6">
        <w:rPr>
          <w:rFonts w:cstheme="minorHAnsi"/>
        </w:rPr>
        <w:t xml:space="preserve">) </w:t>
      </w:r>
      <w:r w:rsidR="00366663" w:rsidRPr="00FE57B6">
        <w:rPr>
          <w:rFonts w:cstheme="minorHAnsi"/>
        </w:rPr>
        <w:t xml:space="preserve">standard reference material (SRM). </w:t>
      </w:r>
      <w:r w:rsidR="00075665" w:rsidRPr="00FE57B6">
        <w:rPr>
          <w:rFonts w:cstheme="minorHAnsi"/>
        </w:rPr>
        <w:t xml:space="preserve">Recovery tests, typically involving multi-element standard addition at 100 </w:t>
      </w:r>
      <w:r w:rsidR="00B542DB" w:rsidRPr="00FE57B6">
        <w:rPr>
          <w:rFonts w:cstheme="minorHAnsi"/>
        </w:rPr>
        <w:t>µ</w:t>
      </w:r>
      <w:r w:rsidR="00075665" w:rsidRPr="00FE57B6">
        <w:rPr>
          <w:rFonts w:cstheme="minorHAnsi"/>
        </w:rPr>
        <w:t>g</w:t>
      </w:r>
      <w:r w:rsidR="00C07D4A" w:rsidRPr="00FE57B6">
        <w:rPr>
          <w:rFonts w:cstheme="minorHAnsi"/>
        </w:rPr>
        <w:t> </w:t>
      </w:r>
      <w:r w:rsidR="00075665" w:rsidRPr="00FE57B6">
        <w:rPr>
          <w:rFonts w:cstheme="minorHAnsi"/>
        </w:rPr>
        <w:t>L</w:t>
      </w:r>
      <w:r w:rsidR="00C07D4A" w:rsidRPr="00FE57B6">
        <w:rPr>
          <w:rFonts w:cstheme="minorHAnsi"/>
          <w:vertAlign w:val="superscript"/>
        </w:rPr>
        <w:t>-1</w:t>
      </w:r>
      <w:r w:rsidR="00366663" w:rsidRPr="00FE57B6">
        <w:rPr>
          <w:rFonts w:cstheme="minorHAnsi"/>
        </w:rPr>
        <w:t xml:space="preserve"> </w:t>
      </w:r>
      <w:r w:rsidR="00075665" w:rsidRPr="00FE57B6">
        <w:rPr>
          <w:rFonts w:cstheme="minorHAnsi"/>
        </w:rPr>
        <w:t xml:space="preserve">were also </w:t>
      </w:r>
      <w:r w:rsidR="00E2590F" w:rsidRPr="00FE57B6">
        <w:rPr>
          <w:rFonts w:cstheme="minorHAnsi"/>
        </w:rPr>
        <w:t>performed</w:t>
      </w:r>
      <w:r w:rsidR="00F6390F" w:rsidRPr="00FE57B6">
        <w:rPr>
          <w:rFonts w:cstheme="minorHAnsi"/>
        </w:rPr>
        <w:t xml:space="preserve"> on extracts</w:t>
      </w:r>
      <w:r w:rsidR="00075665" w:rsidRPr="00FE57B6">
        <w:rPr>
          <w:rFonts w:cstheme="minorHAnsi"/>
        </w:rPr>
        <w:t>.</w:t>
      </w:r>
      <w:r w:rsidR="00E10FD8" w:rsidRPr="00FE57B6">
        <w:rPr>
          <w:rFonts w:cstheme="minorHAnsi"/>
        </w:rPr>
        <w:t xml:space="preserve"> Data for procedural blanks prepared during the extractions were used to</w:t>
      </w:r>
      <w:r w:rsidR="00055510" w:rsidRPr="00FE57B6">
        <w:rPr>
          <w:rFonts w:cstheme="minorHAnsi"/>
        </w:rPr>
        <w:t xml:space="preserve"> </w:t>
      </w:r>
      <w:r w:rsidR="00E10FD8" w:rsidRPr="00FE57B6">
        <w:rPr>
          <w:rFonts w:cstheme="minorHAnsi"/>
        </w:rPr>
        <w:t>correct measurement</w:t>
      </w:r>
      <w:r w:rsidR="003C0262" w:rsidRPr="00FE57B6">
        <w:rPr>
          <w:rFonts w:cstheme="minorHAnsi"/>
        </w:rPr>
        <w:t>s</w:t>
      </w:r>
      <w:r w:rsidR="00E10FD8" w:rsidRPr="00FE57B6">
        <w:rPr>
          <w:rFonts w:cstheme="minorHAnsi"/>
        </w:rPr>
        <w:t xml:space="preserve"> of samples.</w:t>
      </w:r>
    </w:p>
    <w:p w14:paraId="2204066E" w14:textId="0AC546F0" w:rsidR="00896278" w:rsidRPr="00FE57B6" w:rsidRDefault="00A73BF1" w:rsidP="007247B9">
      <w:pPr>
        <w:rPr>
          <w:rFonts w:cstheme="minorHAnsi"/>
        </w:rPr>
      </w:pPr>
      <w:r w:rsidRPr="00FE57B6">
        <w:rPr>
          <w:rFonts w:cstheme="minorHAnsi"/>
        </w:rPr>
        <w:t xml:space="preserve">For </w:t>
      </w:r>
      <w:r w:rsidR="00C07D4A" w:rsidRPr="00FE57B6">
        <w:rPr>
          <w:rFonts w:cstheme="minorHAnsi"/>
        </w:rPr>
        <w:t xml:space="preserve">the </w:t>
      </w:r>
      <w:r w:rsidRPr="00FE57B6">
        <w:rPr>
          <w:rFonts w:cstheme="minorHAnsi"/>
        </w:rPr>
        <w:t xml:space="preserve">ICP-AES </w:t>
      </w:r>
      <w:r w:rsidR="00C07D4A" w:rsidRPr="00FE57B6">
        <w:rPr>
          <w:rFonts w:cstheme="minorHAnsi"/>
        </w:rPr>
        <w:t>analyses</w:t>
      </w:r>
      <w:r w:rsidR="00901628" w:rsidRPr="00FE57B6">
        <w:rPr>
          <w:rFonts w:cstheme="minorHAnsi"/>
        </w:rPr>
        <w:t>,</w:t>
      </w:r>
      <w:r w:rsidRPr="00FE57B6">
        <w:rPr>
          <w:rFonts w:cstheme="minorHAnsi"/>
        </w:rPr>
        <w:t xml:space="preserve"> </w:t>
      </w:r>
      <w:r w:rsidR="00531EE3" w:rsidRPr="00FE57B6">
        <w:rPr>
          <w:rFonts w:cstheme="minorHAnsi"/>
        </w:rPr>
        <w:t xml:space="preserve">neat </w:t>
      </w:r>
      <w:r w:rsidRPr="00FE57B6">
        <w:rPr>
          <w:rFonts w:cstheme="minorHAnsi"/>
        </w:rPr>
        <w:t xml:space="preserve">samples were mixed 1:1 </w:t>
      </w:r>
      <w:r w:rsidR="00C07D4A" w:rsidRPr="00FE57B6">
        <w:rPr>
          <w:rFonts w:cstheme="minorHAnsi"/>
        </w:rPr>
        <w:t xml:space="preserve">v/v </w:t>
      </w:r>
      <w:r w:rsidRPr="00FE57B6">
        <w:rPr>
          <w:rFonts w:cstheme="minorHAnsi"/>
        </w:rPr>
        <w:t xml:space="preserve">in-line with a CsCl matrix modifier </w:t>
      </w:r>
      <w:r w:rsidR="009C3015" w:rsidRPr="00FE57B6">
        <w:rPr>
          <w:rFonts w:cstheme="minorHAnsi"/>
        </w:rPr>
        <w:t>(0.75% w/v in 10% v/v HNO</w:t>
      </w:r>
      <w:r w:rsidR="009C3015" w:rsidRPr="00FE57B6">
        <w:rPr>
          <w:rFonts w:cstheme="minorHAnsi"/>
          <w:vertAlign w:val="subscript"/>
        </w:rPr>
        <w:t>3</w:t>
      </w:r>
      <w:r w:rsidR="009C3015" w:rsidRPr="00FE57B6">
        <w:rPr>
          <w:rFonts w:cstheme="minorHAnsi"/>
        </w:rPr>
        <w:t xml:space="preserve">) </w:t>
      </w:r>
      <w:r w:rsidRPr="00FE57B6">
        <w:rPr>
          <w:rFonts w:cstheme="minorHAnsi"/>
        </w:rPr>
        <w:t xml:space="preserve">spiked with </w:t>
      </w:r>
      <w:r w:rsidR="00C07D4A" w:rsidRPr="00FE57B6">
        <w:rPr>
          <w:rFonts w:cstheme="minorHAnsi"/>
        </w:rPr>
        <w:t xml:space="preserve">Y </w:t>
      </w:r>
      <w:r w:rsidRPr="00FE57B6">
        <w:rPr>
          <w:rFonts w:cstheme="minorHAnsi"/>
        </w:rPr>
        <w:t>internal standard (5 mg</w:t>
      </w:r>
      <w:r w:rsidR="00A625CE" w:rsidRPr="00FE57B6">
        <w:rPr>
          <w:rFonts w:cstheme="minorHAnsi"/>
        </w:rPr>
        <w:t> </w:t>
      </w:r>
      <w:r w:rsidRPr="00FE57B6">
        <w:rPr>
          <w:rFonts w:cstheme="minorHAnsi"/>
        </w:rPr>
        <w:t>L</w:t>
      </w:r>
      <w:r w:rsidR="00A625CE" w:rsidRPr="00FE57B6">
        <w:rPr>
          <w:rFonts w:cstheme="minorHAnsi"/>
          <w:vertAlign w:val="superscript"/>
        </w:rPr>
        <w:t>-1</w:t>
      </w:r>
      <w:r w:rsidRPr="00FE57B6">
        <w:rPr>
          <w:rFonts w:cstheme="minorHAnsi"/>
        </w:rPr>
        <w:t xml:space="preserve">) prior to the nebulisation step. QC measurements included </w:t>
      </w:r>
      <w:r w:rsidR="00E9769D" w:rsidRPr="00FE57B6">
        <w:rPr>
          <w:rFonts w:cstheme="minorHAnsi"/>
        </w:rPr>
        <w:t xml:space="preserve">rinse blanks, </w:t>
      </w:r>
      <w:r w:rsidR="00DA380C" w:rsidRPr="00FE57B6">
        <w:rPr>
          <w:rFonts w:cstheme="minorHAnsi"/>
        </w:rPr>
        <w:t xml:space="preserve">calibration </w:t>
      </w:r>
      <w:r w:rsidR="00E9769D" w:rsidRPr="00FE57B6">
        <w:rPr>
          <w:rFonts w:cstheme="minorHAnsi"/>
        </w:rPr>
        <w:t>check standards (0.1 and 10 mg</w:t>
      </w:r>
      <w:r w:rsidR="00DA380C" w:rsidRPr="00FE57B6">
        <w:rPr>
          <w:rFonts w:cstheme="minorHAnsi"/>
        </w:rPr>
        <w:t> </w:t>
      </w:r>
      <w:r w:rsidR="00E9769D" w:rsidRPr="00FE57B6">
        <w:rPr>
          <w:rFonts w:cstheme="minorHAnsi"/>
        </w:rPr>
        <w:t>L</w:t>
      </w:r>
      <w:r w:rsidR="00DA380C" w:rsidRPr="00FE57B6">
        <w:rPr>
          <w:rFonts w:cstheme="minorHAnsi"/>
          <w:vertAlign w:val="superscript"/>
        </w:rPr>
        <w:t>-1</w:t>
      </w:r>
      <w:r w:rsidR="00E9769D" w:rsidRPr="00FE57B6">
        <w:rPr>
          <w:rFonts w:cstheme="minorHAnsi"/>
        </w:rPr>
        <w:t xml:space="preserve">), and a low </w:t>
      </w:r>
      <w:r w:rsidR="00DA380C" w:rsidRPr="00FE57B6">
        <w:rPr>
          <w:rFonts w:cstheme="minorHAnsi"/>
        </w:rPr>
        <w:t xml:space="preserve">concentration </w:t>
      </w:r>
      <w:r w:rsidR="00E9769D" w:rsidRPr="00FE57B6">
        <w:rPr>
          <w:rFonts w:cstheme="minorHAnsi"/>
        </w:rPr>
        <w:t>water CRM (QCP</w:t>
      </w:r>
      <w:r w:rsidR="007B6DD4" w:rsidRPr="00FE57B6">
        <w:rPr>
          <w:rFonts w:cstheme="minorHAnsi"/>
        </w:rPr>
        <w:t>-</w:t>
      </w:r>
      <w:r w:rsidR="00E9769D" w:rsidRPr="00FE57B6">
        <w:rPr>
          <w:rFonts w:cstheme="minorHAnsi"/>
        </w:rPr>
        <w:t>MTL, Inorganic Ventures, USA)</w:t>
      </w:r>
      <w:r w:rsidRPr="00FE57B6">
        <w:rPr>
          <w:rFonts w:cstheme="minorHAnsi"/>
        </w:rPr>
        <w:t>.</w:t>
      </w:r>
      <w:r w:rsidR="00E10FD8" w:rsidRPr="00FE57B6">
        <w:rPr>
          <w:rFonts w:cstheme="minorHAnsi"/>
        </w:rPr>
        <w:t xml:space="preserve"> D</w:t>
      </w:r>
      <w:r w:rsidR="00E9769D" w:rsidRPr="00FE57B6">
        <w:rPr>
          <w:rFonts w:cstheme="minorHAnsi"/>
        </w:rPr>
        <w:t>uplicate measurement</w:t>
      </w:r>
      <w:r w:rsidR="00DB5A10" w:rsidRPr="00FE57B6">
        <w:rPr>
          <w:rFonts w:cstheme="minorHAnsi"/>
        </w:rPr>
        <w:t>s</w:t>
      </w:r>
      <w:r w:rsidR="00E9769D" w:rsidRPr="00FE57B6">
        <w:rPr>
          <w:rFonts w:cstheme="minorHAnsi"/>
        </w:rPr>
        <w:t xml:space="preserve"> of </w:t>
      </w:r>
      <w:r w:rsidR="00E10FD8" w:rsidRPr="00FE57B6">
        <w:rPr>
          <w:rFonts w:cstheme="minorHAnsi"/>
        </w:rPr>
        <w:t>extr</w:t>
      </w:r>
      <w:r w:rsidRPr="00FE57B6">
        <w:rPr>
          <w:rFonts w:cstheme="minorHAnsi"/>
        </w:rPr>
        <w:t>ac</w:t>
      </w:r>
      <w:r w:rsidR="00E10FD8" w:rsidRPr="00FE57B6">
        <w:rPr>
          <w:rFonts w:cstheme="minorHAnsi"/>
        </w:rPr>
        <w:t xml:space="preserve">ts </w:t>
      </w:r>
      <w:r w:rsidR="00DA380C" w:rsidRPr="00FE57B6">
        <w:rPr>
          <w:rFonts w:cstheme="minorHAnsi"/>
        </w:rPr>
        <w:t xml:space="preserve">and QC standards </w:t>
      </w:r>
      <w:r w:rsidR="00DB5A10" w:rsidRPr="00FE57B6">
        <w:rPr>
          <w:rFonts w:cstheme="minorHAnsi"/>
        </w:rPr>
        <w:t xml:space="preserve">were </w:t>
      </w:r>
      <w:r w:rsidR="00B076B5">
        <w:rPr>
          <w:rFonts w:cstheme="minorHAnsi"/>
        </w:rPr>
        <w:t>performed</w:t>
      </w:r>
      <w:r w:rsidR="00B076B5" w:rsidRPr="00FE57B6">
        <w:rPr>
          <w:rFonts w:cstheme="minorHAnsi"/>
        </w:rPr>
        <w:t xml:space="preserve"> </w:t>
      </w:r>
      <w:r w:rsidR="00E10FD8" w:rsidRPr="00FE57B6">
        <w:rPr>
          <w:rFonts w:cstheme="minorHAnsi"/>
        </w:rPr>
        <w:t xml:space="preserve">but not </w:t>
      </w:r>
      <w:r w:rsidR="00DA380C" w:rsidRPr="00FE57B6">
        <w:rPr>
          <w:rFonts w:cstheme="minorHAnsi"/>
        </w:rPr>
        <w:t xml:space="preserve">recovery </w:t>
      </w:r>
      <w:r w:rsidR="00E10FD8" w:rsidRPr="00FE57B6">
        <w:rPr>
          <w:rFonts w:cstheme="minorHAnsi"/>
        </w:rPr>
        <w:t>tests.</w:t>
      </w:r>
      <w:r w:rsidR="00C53118" w:rsidRPr="00FE57B6">
        <w:rPr>
          <w:rFonts w:cstheme="minorHAnsi"/>
        </w:rPr>
        <w:t xml:space="preserve"> </w:t>
      </w:r>
      <w:r w:rsidR="002721FA" w:rsidRPr="00FE57B6">
        <w:rPr>
          <w:rFonts w:cstheme="minorHAnsi"/>
        </w:rPr>
        <w:t>P</w:t>
      </w:r>
      <w:r w:rsidR="00DE324B" w:rsidRPr="00FE57B6">
        <w:rPr>
          <w:rFonts w:cstheme="minorHAnsi"/>
        </w:rPr>
        <w:t>rocedural blank</w:t>
      </w:r>
      <w:r w:rsidR="00055510" w:rsidRPr="00FE57B6">
        <w:rPr>
          <w:rFonts w:cstheme="minorHAnsi"/>
        </w:rPr>
        <w:t>s</w:t>
      </w:r>
      <w:r w:rsidR="00DB5A10" w:rsidRPr="00FE57B6">
        <w:rPr>
          <w:rFonts w:cstheme="minorHAnsi"/>
        </w:rPr>
        <w:t xml:space="preserve"> were measured but data were not blank-subtracted. M</w:t>
      </w:r>
      <w:r w:rsidR="00D11F91" w:rsidRPr="00FE57B6">
        <w:rPr>
          <w:rFonts w:cstheme="minorHAnsi"/>
        </w:rPr>
        <w:t>ethod detection limits (</w:t>
      </w:r>
      <w:r w:rsidR="00DE324B" w:rsidRPr="00FE57B6">
        <w:rPr>
          <w:rFonts w:cstheme="minorHAnsi"/>
        </w:rPr>
        <w:t>MDLs</w:t>
      </w:r>
      <w:r w:rsidR="00D11F91" w:rsidRPr="00FE57B6">
        <w:rPr>
          <w:rFonts w:cstheme="minorHAnsi"/>
        </w:rPr>
        <w:t>)</w:t>
      </w:r>
      <w:r w:rsidR="00155391" w:rsidRPr="00FE57B6">
        <w:rPr>
          <w:rFonts w:cstheme="minorHAnsi"/>
        </w:rPr>
        <w:t xml:space="preserve"> </w:t>
      </w:r>
      <w:r w:rsidR="00DB5A10" w:rsidRPr="00FE57B6">
        <w:rPr>
          <w:rFonts w:cstheme="minorHAnsi"/>
        </w:rPr>
        <w:t xml:space="preserve">were </w:t>
      </w:r>
      <w:r w:rsidR="00DE324B" w:rsidRPr="00FE57B6">
        <w:rPr>
          <w:rFonts w:cstheme="minorHAnsi"/>
        </w:rPr>
        <w:t xml:space="preserve">calculated from </w:t>
      </w:r>
      <w:r w:rsidR="00155391" w:rsidRPr="00FE57B6">
        <w:rPr>
          <w:rFonts w:cstheme="minorHAnsi"/>
        </w:rPr>
        <w:t>n=8</w:t>
      </w:r>
      <w:r w:rsidR="00DE324B" w:rsidRPr="00FE57B6">
        <w:rPr>
          <w:rFonts w:cstheme="minorHAnsi"/>
        </w:rPr>
        <w:t xml:space="preserve"> </w:t>
      </w:r>
      <w:r w:rsidR="00155391" w:rsidRPr="00FE57B6">
        <w:rPr>
          <w:rFonts w:cstheme="minorHAnsi"/>
        </w:rPr>
        <w:t>replicate</w:t>
      </w:r>
      <w:r w:rsidR="00DE324B" w:rsidRPr="00FE57B6">
        <w:rPr>
          <w:rFonts w:cstheme="minorHAnsi"/>
        </w:rPr>
        <w:t xml:space="preserve">s of a 20 </w:t>
      </w:r>
      <w:r w:rsidR="00901628" w:rsidRPr="00FE57B6">
        <w:rPr>
          <w:rFonts w:cstheme="minorHAnsi"/>
        </w:rPr>
        <w:t>µ</w:t>
      </w:r>
      <w:r w:rsidR="00DE324B" w:rsidRPr="00FE57B6">
        <w:rPr>
          <w:rFonts w:cstheme="minorHAnsi"/>
        </w:rPr>
        <w:t>g</w:t>
      </w:r>
      <w:r w:rsidR="00155391" w:rsidRPr="00FE57B6">
        <w:rPr>
          <w:rFonts w:cstheme="minorHAnsi"/>
        </w:rPr>
        <w:t>/</w:t>
      </w:r>
      <w:r w:rsidR="00DE324B" w:rsidRPr="00FE57B6">
        <w:rPr>
          <w:rFonts w:cstheme="minorHAnsi"/>
        </w:rPr>
        <w:t>L standard.</w:t>
      </w:r>
    </w:p>
    <w:p w14:paraId="3D83CC06" w14:textId="700A0001" w:rsidR="00DB5A10" w:rsidRPr="00FE57B6" w:rsidRDefault="00DB5A10" w:rsidP="007247B9">
      <w:pPr>
        <w:rPr>
          <w:rFonts w:cstheme="minorHAnsi"/>
        </w:rPr>
      </w:pPr>
      <w:r w:rsidRPr="00571F90">
        <w:rPr>
          <w:rFonts w:cstheme="minorHAnsi"/>
        </w:rPr>
        <w:t>Q</w:t>
      </w:r>
      <w:r w:rsidR="00B16A22" w:rsidRPr="00571F90">
        <w:rPr>
          <w:rFonts w:cstheme="minorHAnsi"/>
        </w:rPr>
        <w:t xml:space="preserve">uality control </w:t>
      </w:r>
      <w:r w:rsidRPr="00571F90">
        <w:rPr>
          <w:rFonts w:cstheme="minorHAnsi"/>
        </w:rPr>
        <w:t xml:space="preserve">data for the ICP-MS and -AES analyses are summarised in Table </w:t>
      </w:r>
      <w:r w:rsidR="00B16A22" w:rsidRPr="00571F90">
        <w:rPr>
          <w:rFonts w:cstheme="minorHAnsi"/>
        </w:rPr>
        <w:t>S1</w:t>
      </w:r>
      <w:r w:rsidRPr="00571F90">
        <w:rPr>
          <w:rFonts w:cstheme="minorHAnsi"/>
        </w:rPr>
        <w:t>.</w:t>
      </w:r>
    </w:p>
    <w:p w14:paraId="38A40739" w14:textId="77777777" w:rsidR="004C1CB1" w:rsidRPr="00FE57B6" w:rsidRDefault="004C1CB1" w:rsidP="004C1CB1">
      <w:pPr>
        <w:rPr>
          <w:rFonts w:cstheme="minorHAnsi"/>
          <w:b/>
        </w:rPr>
      </w:pPr>
      <w:r w:rsidRPr="00FE57B6">
        <w:rPr>
          <w:rFonts w:cstheme="minorHAnsi"/>
          <w:b/>
        </w:rPr>
        <w:t>Estimation and correction of Ag, Sb, Cd in the 2014/15 ICP-AES data set</w:t>
      </w:r>
    </w:p>
    <w:p w14:paraId="07B5D7DF" w14:textId="63DBF4DD" w:rsidR="004C1CB1" w:rsidRPr="00FE57B6" w:rsidRDefault="004C1CB1" w:rsidP="004C1CB1">
      <w:pPr>
        <w:rPr>
          <w:rFonts w:cstheme="minorHAnsi"/>
        </w:rPr>
      </w:pPr>
      <w:r w:rsidRPr="00FE57B6">
        <w:rPr>
          <w:rFonts w:cstheme="minorHAnsi"/>
        </w:rPr>
        <w:t xml:space="preserve">Silver was absent from the calibration standard employed but its optical emission intensity was measured at two wavelengths. ICP-AES calibration of Ag was achieved post-analysis using Ag concentration data for the water CRM </w:t>
      </w:r>
      <w:r w:rsidR="002167D4">
        <w:rPr>
          <w:rFonts w:cstheme="minorHAnsi"/>
        </w:rPr>
        <w:t xml:space="preserve">(QCP-MTL) </w:t>
      </w:r>
      <w:r w:rsidRPr="00FE57B6">
        <w:rPr>
          <w:rFonts w:cstheme="minorHAnsi"/>
        </w:rPr>
        <w:t>and that measured by ICP-MS for the verification subset (6 samples) and the marine sediment CRMs. The more sensitive line (328.1 nm) was used to quantify Ag in the ICP-AES data set. However, in addition to analytical limitations owing to the relatively poor stability of Ag in the HCl digest, anomalous values of emission intensity or poor reproducibility were measured for some of the calibration extracts, and so the Ag data should be considered with low confidence as semi-quantitative only.</w:t>
      </w:r>
    </w:p>
    <w:p w14:paraId="66274865" w14:textId="1946DBCB" w:rsidR="004C1CB1" w:rsidRPr="00FE57B6" w:rsidRDefault="004C1CB1" w:rsidP="004C1CB1">
      <w:pPr>
        <w:rPr>
          <w:rFonts w:cstheme="minorHAnsi"/>
        </w:rPr>
      </w:pPr>
      <w:r w:rsidRPr="00FE57B6">
        <w:rPr>
          <w:rFonts w:cstheme="minorHAnsi"/>
        </w:rPr>
        <w:t xml:space="preserve">Like in the other data sets, Sb was measured at levels close to the limit of quantitation (LOQ) or reporting limit (RL). Initial calculation of the RL based on mean sample weight and extraction volume (as for the other elements/analysis sets) resulted in the majority of Sb data &lt;RL. To improve statistical comparison with data from ICP-MS analyses with lower RLs, the ICP-AES RL for Sb was recalculated using actual sample weight to a (typically lower) sample-specific value. This enabled the majority of Sb data to be reported at a value &gt;RL (and not at 0.5 x RL). </w:t>
      </w:r>
      <w:r w:rsidR="003007B2">
        <w:rPr>
          <w:rFonts w:cstheme="minorHAnsi"/>
        </w:rPr>
        <w:t xml:space="preserve">Further details are found at </w:t>
      </w:r>
      <w:hyperlink r:id="rId10" w:history="1">
        <w:r w:rsidR="003007B2">
          <w:rPr>
            <w:rStyle w:val="Hyperlink"/>
            <w:rFonts w:ascii="Open Sans" w:hAnsi="Open Sans"/>
            <w:color w:val="116CAC"/>
            <w:sz w:val="21"/>
            <w:szCs w:val="21"/>
            <w:shd w:val="clear" w:color="auto" w:fill="FFFFFF"/>
          </w:rPr>
          <w:t>doi:10.26179/5df6d4a4958bb</w:t>
        </w:r>
      </w:hyperlink>
      <w:r w:rsidRPr="00FE57B6">
        <w:rPr>
          <w:rFonts w:cstheme="minorHAnsi"/>
        </w:rPr>
        <w:t>.</w:t>
      </w:r>
    </w:p>
    <w:p w14:paraId="3D92E4F6" w14:textId="2D71B24C" w:rsidR="00964C53" w:rsidRPr="00FE57B6" w:rsidRDefault="004C1CB1" w:rsidP="00345EA8">
      <w:pPr>
        <w:rPr>
          <w:rFonts w:cstheme="minorHAnsi"/>
          <w:b/>
        </w:rPr>
      </w:pPr>
      <w:r w:rsidRPr="00FE57B6">
        <w:rPr>
          <w:rFonts w:cstheme="minorHAnsi"/>
        </w:rPr>
        <w:t xml:space="preserve">Cadmium was subject to positive bias (overestimated) in the ICP-AES analysis owing to spectral interference </w:t>
      </w:r>
      <w:r w:rsidRPr="00571F90">
        <w:rPr>
          <w:rFonts w:cstheme="minorHAnsi"/>
        </w:rPr>
        <w:t xml:space="preserve">from </w:t>
      </w:r>
      <w:proofErr w:type="gramStart"/>
      <w:r w:rsidRPr="00571F90">
        <w:rPr>
          <w:rFonts w:cstheme="minorHAnsi"/>
        </w:rPr>
        <w:t>As</w:t>
      </w:r>
      <w:proofErr w:type="gramEnd"/>
      <w:r w:rsidRPr="00571F90">
        <w:rPr>
          <w:rFonts w:cstheme="minorHAnsi"/>
        </w:rPr>
        <w:t xml:space="preserve"> (Lambkin and Alloway 2000; McBride 2011). This was evident in comparison with the ICP-MS data</w:t>
      </w:r>
      <w:r w:rsidRPr="00FE57B6">
        <w:rPr>
          <w:rFonts w:cstheme="minorHAnsi"/>
        </w:rPr>
        <w:t xml:space="preserve"> for the verification subset of samples. Consequently, Cd concentration values were corrected using a linear correlation between the difference in the ICP-MS and -AES data and the </w:t>
      </w:r>
      <w:proofErr w:type="gramStart"/>
      <w:r w:rsidRPr="00FE57B6">
        <w:rPr>
          <w:rFonts w:cstheme="minorHAnsi"/>
        </w:rPr>
        <w:t>As</w:t>
      </w:r>
      <w:proofErr w:type="gramEnd"/>
      <w:r w:rsidRPr="00FE57B6">
        <w:rPr>
          <w:rFonts w:cstheme="minorHAnsi"/>
        </w:rPr>
        <w:t xml:space="preserve"> concentration. Details are summarised </w:t>
      </w:r>
      <w:r w:rsidR="003007B2">
        <w:rPr>
          <w:rFonts w:cstheme="minorHAnsi"/>
        </w:rPr>
        <w:t xml:space="preserve">at </w:t>
      </w:r>
      <w:hyperlink r:id="rId11" w:history="1">
        <w:r w:rsidR="003007B2">
          <w:rPr>
            <w:rStyle w:val="Hyperlink"/>
            <w:rFonts w:ascii="Open Sans" w:hAnsi="Open Sans"/>
            <w:color w:val="116CAC"/>
            <w:sz w:val="21"/>
            <w:szCs w:val="21"/>
            <w:shd w:val="clear" w:color="auto" w:fill="FFFFFF"/>
          </w:rPr>
          <w:t>doi:10.26179/5df6d</w:t>
        </w:r>
        <w:r w:rsidR="003007B2">
          <w:rPr>
            <w:rStyle w:val="Hyperlink"/>
            <w:rFonts w:ascii="Open Sans" w:hAnsi="Open Sans"/>
            <w:color w:val="116CAC"/>
            <w:sz w:val="21"/>
            <w:szCs w:val="21"/>
            <w:shd w:val="clear" w:color="auto" w:fill="FFFFFF"/>
          </w:rPr>
          <w:t>4</w:t>
        </w:r>
        <w:r w:rsidR="003007B2">
          <w:rPr>
            <w:rStyle w:val="Hyperlink"/>
            <w:rFonts w:ascii="Open Sans" w:hAnsi="Open Sans"/>
            <w:color w:val="116CAC"/>
            <w:sz w:val="21"/>
            <w:szCs w:val="21"/>
            <w:shd w:val="clear" w:color="auto" w:fill="FFFFFF"/>
          </w:rPr>
          <w:t>a4958bb</w:t>
        </w:r>
      </w:hyperlink>
      <w:r w:rsidRPr="00FE57B6">
        <w:rPr>
          <w:rFonts w:cstheme="minorHAnsi"/>
        </w:rPr>
        <w:t>.</w:t>
      </w:r>
    </w:p>
    <w:sectPr w:rsidR="00964C53" w:rsidRPr="00FE57B6" w:rsidSect="00FE57B6">
      <w:headerReference w:type="default" r:id="rId12"/>
      <w:footerReference w:type="default" r:id="rId13"/>
      <w:pgSz w:w="11906" w:h="16838"/>
      <w:pgMar w:top="1247"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A40EA6" w14:textId="77777777" w:rsidR="001A6F68" w:rsidRDefault="001A6F68" w:rsidP="00D70208">
      <w:pPr>
        <w:spacing w:after="0" w:line="240" w:lineRule="auto"/>
      </w:pPr>
      <w:r>
        <w:separator/>
      </w:r>
    </w:p>
  </w:endnote>
  <w:endnote w:type="continuationSeparator" w:id="0">
    <w:p w14:paraId="16C1ED0F" w14:textId="77777777" w:rsidR="001A6F68" w:rsidRDefault="001A6F68" w:rsidP="00D702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Open Sans">
    <w:altName w:val="Segoe U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63070660"/>
      <w:docPartObj>
        <w:docPartGallery w:val="Page Numbers (Bottom of Page)"/>
        <w:docPartUnique/>
      </w:docPartObj>
    </w:sdtPr>
    <w:sdtEndPr>
      <w:rPr>
        <w:noProof/>
      </w:rPr>
    </w:sdtEndPr>
    <w:sdtContent>
      <w:p w14:paraId="681AF1A1" w14:textId="69D45858" w:rsidR="006838BD" w:rsidRDefault="006838B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929EC5" w14:textId="77777777" w:rsidR="006838BD" w:rsidRDefault="006838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CB18CC" w14:textId="77777777" w:rsidR="001A6F68" w:rsidRDefault="001A6F68" w:rsidP="00D70208">
      <w:pPr>
        <w:spacing w:after="0" w:line="240" w:lineRule="auto"/>
      </w:pPr>
      <w:r>
        <w:separator/>
      </w:r>
    </w:p>
  </w:footnote>
  <w:footnote w:type="continuationSeparator" w:id="0">
    <w:p w14:paraId="7FE21728" w14:textId="77777777" w:rsidR="001A6F68" w:rsidRDefault="001A6F68" w:rsidP="00D702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E0B46" w14:textId="6A0914CC" w:rsidR="006838BD" w:rsidRDefault="00345EA8">
    <w:pPr>
      <w:pStyle w:val="Header"/>
    </w:pPr>
    <w:r>
      <w:t>Supporting</w:t>
    </w:r>
    <w:r w:rsidR="006838BD">
      <w:t xml:space="preserve"> Information for Stark et al. </w:t>
    </w:r>
    <w:r w:rsidR="006838BD" w:rsidRPr="00885AF2">
      <w:t xml:space="preserve">Contamination of the </w:t>
    </w:r>
    <w:r w:rsidR="006838BD">
      <w:t xml:space="preserve">marine </w:t>
    </w:r>
    <w:r w:rsidR="006838BD" w:rsidRPr="00885AF2">
      <w:t>environment by Antarctic research stations</w:t>
    </w:r>
  </w:p>
  <w:p w14:paraId="5FC43009" w14:textId="77777777" w:rsidR="006838BD" w:rsidRDefault="006838B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1A0F47"/>
    <w:multiLevelType w:val="hybridMultilevel"/>
    <w:tmpl w:val="8AAEC0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2F67749"/>
    <w:multiLevelType w:val="hybridMultilevel"/>
    <w:tmpl w:val="24FAEC42"/>
    <w:lvl w:ilvl="0" w:tplc="33D628E4">
      <w:start w:val="3"/>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3441325"/>
    <w:multiLevelType w:val="hybridMultilevel"/>
    <w:tmpl w:val="EA8C902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45342C6"/>
    <w:multiLevelType w:val="hybridMultilevel"/>
    <w:tmpl w:val="9FD89BD8"/>
    <w:lvl w:ilvl="0" w:tplc="35022032">
      <w:numFmt w:val="bullet"/>
      <w:lvlText w:val=""/>
      <w:lvlJc w:val="left"/>
      <w:pPr>
        <w:ind w:left="720" w:hanging="360"/>
      </w:pPr>
      <w:rPr>
        <w:rFonts w:ascii="Symbol" w:eastAsiaTheme="minorHAnsi" w:hAnsi="Symbol" w:cs="Open San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F2E3F7D"/>
    <w:multiLevelType w:val="hybridMultilevel"/>
    <w:tmpl w:val="F7CCE02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2216A37"/>
    <w:multiLevelType w:val="hybridMultilevel"/>
    <w:tmpl w:val="CD40BB82"/>
    <w:lvl w:ilvl="0" w:tplc="B9AA511A">
      <w:numFmt w:val="bullet"/>
      <w:lvlText w:val=""/>
      <w:lvlJc w:val="left"/>
      <w:pPr>
        <w:ind w:left="360" w:hanging="360"/>
      </w:pPr>
      <w:rPr>
        <w:rFonts w:ascii="Symbol" w:eastAsiaTheme="minorHAnsi" w:hAnsi="Symbol" w:cstheme="minorBidi"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3CBB0D28"/>
    <w:multiLevelType w:val="hybridMultilevel"/>
    <w:tmpl w:val="B4B8A6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0B86F4F"/>
    <w:multiLevelType w:val="hybridMultilevel"/>
    <w:tmpl w:val="1B8C289C"/>
    <w:lvl w:ilvl="0" w:tplc="F9CA512A">
      <w:start w:val="4180"/>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31B7141"/>
    <w:multiLevelType w:val="hybridMultilevel"/>
    <w:tmpl w:val="B3F2EE70"/>
    <w:lvl w:ilvl="0" w:tplc="725CC298">
      <w:start w:val="4180"/>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ECA77C6"/>
    <w:multiLevelType w:val="hybridMultilevel"/>
    <w:tmpl w:val="FCB44A82"/>
    <w:lvl w:ilvl="0" w:tplc="90487ED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20A3C66"/>
    <w:multiLevelType w:val="hybridMultilevel"/>
    <w:tmpl w:val="50E86C46"/>
    <w:lvl w:ilvl="0" w:tplc="248C5ECC">
      <w:start w:val="4180"/>
      <w:numFmt w:val="bullet"/>
      <w:lvlText w:val=""/>
      <w:lvlJc w:val="left"/>
      <w:pPr>
        <w:ind w:left="720" w:hanging="360"/>
      </w:pPr>
      <w:rPr>
        <w:rFonts w:ascii="Symbol" w:eastAsiaTheme="minorHAnsi" w:hAnsi="Symbol" w:cs="Open San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EDC01D4"/>
    <w:multiLevelType w:val="hybridMultilevel"/>
    <w:tmpl w:val="DBBE8AF0"/>
    <w:lvl w:ilvl="0" w:tplc="FD6848F2">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0"/>
  </w:num>
  <w:num w:numId="2">
    <w:abstractNumId w:val="9"/>
  </w:num>
  <w:num w:numId="3">
    <w:abstractNumId w:val="0"/>
  </w:num>
  <w:num w:numId="4">
    <w:abstractNumId w:val="3"/>
  </w:num>
  <w:num w:numId="5">
    <w:abstractNumId w:val="4"/>
  </w:num>
  <w:num w:numId="6">
    <w:abstractNumId w:val="11"/>
  </w:num>
  <w:num w:numId="7">
    <w:abstractNumId w:val="6"/>
  </w:num>
  <w:num w:numId="8">
    <w:abstractNumId w:val="5"/>
  </w:num>
  <w:num w:numId="9">
    <w:abstractNumId w:val="7"/>
  </w:num>
  <w:num w:numId="10">
    <w:abstractNumId w:val="8"/>
  </w:num>
  <w:num w:numId="11">
    <w:abstractNumId w:val="1"/>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5drd2e5fx2dieswswxwxdlatvsedpdt0wd&quot;&gt;Jonnyrefs-Converted&lt;record-ids&gt;&lt;item&gt;1138&lt;/item&gt;&lt;/record-ids&gt;&lt;/item&gt;&lt;/Libraries&gt;"/>
  </w:docVars>
  <w:rsids>
    <w:rsidRoot w:val="003B21A6"/>
    <w:rsid w:val="00001312"/>
    <w:rsid w:val="00003EDF"/>
    <w:rsid w:val="00011216"/>
    <w:rsid w:val="00014A81"/>
    <w:rsid w:val="00015EA6"/>
    <w:rsid w:val="00015EC7"/>
    <w:rsid w:val="000208BC"/>
    <w:rsid w:val="0002673E"/>
    <w:rsid w:val="000273A9"/>
    <w:rsid w:val="0003594F"/>
    <w:rsid w:val="00043100"/>
    <w:rsid w:val="00045552"/>
    <w:rsid w:val="00045CF1"/>
    <w:rsid w:val="00046AF9"/>
    <w:rsid w:val="0004788A"/>
    <w:rsid w:val="000511CD"/>
    <w:rsid w:val="0005420D"/>
    <w:rsid w:val="00055340"/>
    <w:rsid w:val="00055510"/>
    <w:rsid w:val="00056723"/>
    <w:rsid w:val="000607E2"/>
    <w:rsid w:val="0006759F"/>
    <w:rsid w:val="00074DE2"/>
    <w:rsid w:val="00075665"/>
    <w:rsid w:val="000758A7"/>
    <w:rsid w:val="000762DC"/>
    <w:rsid w:val="00085ABA"/>
    <w:rsid w:val="00086A2A"/>
    <w:rsid w:val="00087ABC"/>
    <w:rsid w:val="00093173"/>
    <w:rsid w:val="00094D43"/>
    <w:rsid w:val="000A003E"/>
    <w:rsid w:val="000A01B8"/>
    <w:rsid w:val="000A099D"/>
    <w:rsid w:val="000A30F2"/>
    <w:rsid w:val="000A32D7"/>
    <w:rsid w:val="000A3C35"/>
    <w:rsid w:val="000A51B7"/>
    <w:rsid w:val="000A7F2C"/>
    <w:rsid w:val="000B0362"/>
    <w:rsid w:val="000B2347"/>
    <w:rsid w:val="000B2406"/>
    <w:rsid w:val="000B7BE2"/>
    <w:rsid w:val="000B7EDB"/>
    <w:rsid w:val="000C18A7"/>
    <w:rsid w:val="000C2F4A"/>
    <w:rsid w:val="000C38A4"/>
    <w:rsid w:val="000C3957"/>
    <w:rsid w:val="000C432A"/>
    <w:rsid w:val="000D0DED"/>
    <w:rsid w:val="000D0F72"/>
    <w:rsid w:val="000D1D0C"/>
    <w:rsid w:val="000D24BA"/>
    <w:rsid w:val="000D6229"/>
    <w:rsid w:val="000D726B"/>
    <w:rsid w:val="000E1B7A"/>
    <w:rsid w:val="000E46A3"/>
    <w:rsid w:val="000E4822"/>
    <w:rsid w:val="000E6111"/>
    <w:rsid w:val="000E6557"/>
    <w:rsid w:val="000E6E62"/>
    <w:rsid w:val="000F3A5C"/>
    <w:rsid w:val="000F3F63"/>
    <w:rsid w:val="000F4A47"/>
    <w:rsid w:val="000F4D8D"/>
    <w:rsid w:val="00103D71"/>
    <w:rsid w:val="00107DC3"/>
    <w:rsid w:val="00110516"/>
    <w:rsid w:val="00111215"/>
    <w:rsid w:val="00111CAD"/>
    <w:rsid w:val="00112B29"/>
    <w:rsid w:val="001133DC"/>
    <w:rsid w:val="00113765"/>
    <w:rsid w:val="001150ED"/>
    <w:rsid w:val="0011542B"/>
    <w:rsid w:val="00115D95"/>
    <w:rsid w:val="00122E1F"/>
    <w:rsid w:val="0012310B"/>
    <w:rsid w:val="00123402"/>
    <w:rsid w:val="00133175"/>
    <w:rsid w:val="00134E44"/>
    <w:rsid w:val="0013582B"/>
    <w:rsid w:val="00136AF0"/>
    <w:rsid w:val="00137DB9"/>
    <w:rsid w:val="00140593"/>
    <w:rsid w:val="0014067D"/>
    <w:rsid w:val="001406E5"/>
    <w:rsid w:val="00140A4E"/>
    <w:rsid w:val="00140DA9"/>
    <w:rsid w:val="00143388"/>
    <w:rsid w:val="00143841"/>
    <w:rsid w:val="00143F0F"/>
    <w:rsid w:val="00150214"/>
    <w:rsid w:val="001509F3"/>
    <w:rsid w:val="00151534"/>
    <w:rsid w:val="0015327C"/>
    <w:rsid w:val="00153702"/>
    <w:rsid w:val="00155391"/>
    <w:rsid w:val="00155420"/>
    <w:rsid w:val="00157697"/>
    <w:rsid w:val="00157AD3"/>
    <w:rsid w:val="0016009B"/>
    <w:rsid w:val="001620FB"/>
    <w:rsid w:val="0016256C"/>
    <w:rsid w:val="00162FE5"/>
    <w:rsid w:val="00164DEA"/>
    <w:rsid w:val="00165306"/>
    <w:rsid w:val="00166370"/>
    <w:rsid w:val="00166B7E"/>
    <w:rsid w:val="00167B4C"/>
    <w:rsid w:val="00170CDD"/>
    <w:rsid w:val="00171770"/>
    <w:rsid w:val="001718AF"/>
    <w:rsid w:val="001736BD"/>
    <w:rsid w:val="00174175"/>
    <w:rsid w:val="00180A34"/>
    <w:rsid w:val="00180C03"/>
    <w:rsid w:val="0018139C"/>
    <w:rsid w:val="00182194"/>
    <w:rsid w:val="00182268"/>
    <w:rsid w:val="00182CB4"/>
    <w:rsid w:val="001832DE"/>
    <w:rsid w:val="00183522"/>
    <w:rsid w:val="00183DAD"/>
    <w:rsid w:val="00190891"/>
    <w:rsid w:val="00192D56"/>
    <w:rsid w:val="00195279"/>
    <w:rsid w:val="001953A5"/>
    <w:rsid w:val="00196394"/>
    <w:rsid w:val="00196947"/>
    <w:rsid w:val="00196DC8"/>
    <w:rsid w:val="0019764A"/>
    <w:rsid w:val="001A1AA6"/>
    <w:rsid w:val="001A1ED8"/>
    <w:rsid w:val="001A3DBD"/>
    <w:rsid w:val="001A6ADE"/>
    <w:rsid w:val="001A6F68"/>
    <w:rsid w:val="001B146E"/>
    <w:rsid w:val="001B1FE4"/>
    <w:rsid w:val="001B3ED0"/>
    <w:rsid w:val="001B4A5B"/>
    <w:rsid w:val="001B5BC4"/>
    <w:rsid w:val="001B5D49"/>
    <w:rsid w:val="001B6806"/>
    <w:rsid w:val="001B686B"/>
    <w:rsid w:val="001B75A8"/>
    <w:rsid w:val="001C0384"/>
    <w:rsid w:val="001C055C"/>
    <w:rsid w:val="001C4DE0"/>
    <w:rsid w:val="001C5709"/>
    <w:rsid w:val="001C6FB1"/>
    <w:rsid w:val="001C7C21"/>
    <w:rsid w:val="001D2F88"/>
    <w:rsid w:val="001D31F3"/>
    <w:rsid w:val="001D373D"/>
    <w:rsid w:val="001D637A"/>
    <w:rsid w:val="001D7DD5"/>
    <w:rsid w:val="001E0C79"/>
    <w:rsid w:val="001E4606"/>
    <w:rsid w:val="001E5D90"/>
    <w:rsid w:val="001F28EF"/>
    <w:rsid w:val="001F4119"/>
    <w:rsid w:val="001F604B"/>
    <w:rsid w:val="001F69FD"/>
    <w:rsid w:val="0020019C"/>
    <w:rsid w:val="002014C9"/>
    <w:rsid w:val="00201B26"/>
    <w:rsid w:val="002031F7"/>
    <w:rsid w:val="00204153"/>
    <w:rsid w:val="002054A0"/>
    <w:rsid w:val="00206901"/>
    <w:rsid w:val="002114C6"/>
    <w:rsid w:val="00211C99"/>
    <w:rsid w:val="00212267"/>
    <w:rsid w:val="00212310"/>
    <w:rsid w:val="002125C7"/>
    <w:rsid w:val="00213627"/>
    <w:rsid w:val="0021570B"/>
    <w:rsid w:val="002160E5"/>
    <w:rsid w:val="002167D4"/>
    <w:rsid w:val="0021723F"/>
    <w:rsid w:val="002172DB"/>
    <w:rsid w:val="00217470"/>
    <w:rsid w:val="00220DA4"/>
    <w:rsid w:val="002218C6"/>
    <w:rsid w:val="00221A62"/>
    <w:rsid w:val="002227E0"/>
    <w:rsid w:val="00222B55"/>
    <w:rsid w:val="00222ED9"/>
    <w:rsid w:val="00222F4D"/>
    <w:rsid w:val="00223742"/>
    <w:rsid w:val="002240CF"/>
    <w:rsid w:val="00224D64"/>
    <w:rsid w:val="002269AC"/>
    <w:rsid w:val="0022730E"/>
    <w:rsid w:val="00227A1B"/>
    <w:rsid w:val="0023383A"/>
    <w:rsid w:val="00234C87"/>
    <w:rsid w:val="0023692E"/>
    <w:rsid w:val="00237C6F"/>
    <w:rsid w:val="00241166"/>
    <w:rsid w:val="002411D9"/>
    <w:rsid w:val="0024222F"/>
    <w:rsid w:val="00242CEB"/>
    <w:rsid w:val="002441F0"/>
    <w:rsid w:val="00244C3A"/>
    <w:rsid w:val="00245107"/>
    <w:rsid w:val="00250A31"/>
    <w:rsid w:val="00251E24"/>
    <w:rsid w:val="00252B45"/>
    <w:rsid w:val="00254110"/>
    <w:rsid w:val="002544FC"/>
    <w:rsid w:val="00256250"/>
    <w:rsid w:val="00263025"/>
    <w:rsid w:val="002653E0"/>
    <w:rsid w:val="00270AE1"/>
    <w:rsid w:val="00270F4D"/>
    <w:rsid w:val="002721FA"/>
    <w:rsid w:val="0027339F"/>
    <w:rsid w:val="00273B3A"/>
    <w:rsid w:val="002772AA"/>
    <w:rsid w:val="00280638"/>
    <w:rsid w:val="00280C43"/>
    <w:rsid w:val="00280CBA"/>
    <w:rsid w:val="00280E7D"/>
    <w:rsid w:val="00284CE6"/>
    <w:rsid w:val="0028587D"/>
    <w:rsid w:val="00287C4B"/>
    <w:rsid w:val="00290DA0"/>
    <w:rsid w:val="00291E62"/>
    <w:rsid w:val="0029421D"/>
    <w:rsid w:val="002948A2"/>
    <w:rsid w:val="0029532C"/>
    <w:rsid w:val="00296320"/>
    <w:rsid w:val="0029691C"/>
    <w:rsid w:val="00296C23"/>
    <w:rsid w:val="00297443"/>
    <w:rsid w:val="002A0943"/>
    <w:rsid w:val="002A0DD2"/>
    <w:rsid w:val="002A15B5"/>
    <w:rsid w:val="002A1BE0"/>
    <w:rsid w:val="002A34E4"/>
    <w:rsid w:val="002A4E5F"/>
    <w:rsid w:val="002A5ED9"/>
    <w:rsid w:val="002B0891"/>
    <w:rsid w:val="002B0E54"/>
    <w:rsid w:val="002B2294"/>
    <w:rsid w:val="002B2C8A"/>
    <w:rsid w:val="002B3043"/>
    <w:rsid w:val="002B453F"/>
    <w:rsid w:val="002B4DE7"/>
    <w:rsid w:val="002B7387"/>
    <w:rsid w:val="002B73CF"/>
    <w:rsid w:val="002B73DD"/>
    <w:rsid w:val="002C017C"/>
    <w:rsid w:val="002C0E44"/>
    <w:rsid w:val="002C1FB3"/>
    <w:rsid w:val="002C40BB"/>
    <w:rsid w:val="002C5968"/>
    <w:rsid w:val="002C5BEF"/>
    <w:rsid w:val="002C63F1"/>
    <w:rsid w:val="002D25AC"/>
    <w:rsid w:val="002D2A4F"/>
    <w:rsid w:val="002D7A36"/>
    <w:rsid w:val="002D7ECF"/>
    <w:rsid w:val="002E028D"/>
    <w:rsid w:val="002E1C1B"/>
    <w:rsid w:val="002E2382"/>
    <w:rsid w:val="002F4DBB"/>
    <w:rsid w:val="002F53DA"/>
    <w:rsid w:val="002F6706"/>
    <w:rsid w:val="002F7186"/>
    <w:rsid w:val="002F7D9D"/>
    <w:rsid w:val="003007B2"/>
    <w:rsid w:val="00302173"/>
    <w:rsid w:val="00302410"/>
    <w:rsid w:val="0030324F"/>
    <w:rsid w:val="003065D4"/>
    <w:rsid w:val="00307C00"/>
    <w:rsid w:val="00310A1D"/>
    <w:rsid w:val="00311746"/>
    <w:rsid w:val="00313DAE"/>
    <w:rsid w:val="00314FA3"/>
    <w:rsid w:val="00316F14"/>
    <w:rsid w:val="00317A2F"/>
    <w:rsid w:val="003226CA"/>
    <w:rsid w:val="003244A7"/>
    <w:rsid w:val="00324A91"/>
    <w:rsid w:val="003265F3"/>
    <w:rsid w:val="003272F6"/>
    <w:rsid w:val="0032734B"/>
    <w:rsid w:val="00332C8D"/>
    <w:rsid w:val="00333DE0"/>
    <w:rsid w:val="003365A9"/>
    <w:rsid w:val="00340981"/>
    <w:rsid w:val="003412EE"/>
    <w:rsid w:val="00342019"/>
    <w:rsid w:val="003432D7"/>
    <w:rsid w:val="00345EA8"/>
    <w:rsid w:val="0034621B"/>
    <w:rsid w:val="003520C0"/>
    <w:rsid w:val="003523FF"/>
    <w:rsid w:val="0035242E"/>
    <w:rsid w:val="003553D5"/>
    <w:rsid w:val="00355AE8"/>
    <w:rsid w:val="003561BA"/>
    <w:rsid w:val="00361149"/>
    <w:rsid w:val="003613F2"/>
    <w:rsid w:val="003620D0"/>
    <w:rsid w:val="00364D97"/>
    <w:rsid w:val="00364D9A"/>
    <w:rsid w:val="00364E9F"/>
    <w:rsid w:val="00366663"/>
    <w:rsid w:val="00366B64"/>
    <w:rsid w:val="00366EDF"/>
    <w:rsid w:val="0036794C"/>
    <w:rsid w:val="00372C8F"/>
    <w:rsid w:val="00373A3B"/>
    <w:rsid w:val="003771CD"/>
    <w:rsid w:val="0038047E"/>
    <w:rsid w:val="00383B39"/>
    <w:rsid w:val="00383CA7"/>
    <w:rsid w:val="00385644"/>
    <w:rsid w:val="003860B3"/>
    <w:rsid w:val="003862D5"/>
    <w:rsid w:val="003904F4"/>
    <w:rsid w:val="00390CC3"/>
    <w:rsid w:val="00392DED"/>
    <w:rsid w:val="003A2A21"/>
    <w:rsid w:val="003A6328"/>
    <w:rsid w:val="003A79FC"/>
    <w:rsid w:val="003B0A78"/>
    <w:rsid w:val="003B11A4"/>
    <w:rsid w:val="003B1363"/>
    <w:rsid w:val="003B170A"/>
    <w:rsid w:val="003B21A6"/>
    <w:rsid w:val="003B4726"/>
    <w:rsid w:val="003B5070"/>
    <w:rsid w:val="003B7067"/>
    <w:rsid w:val="003C0262"/>
    <w:rsid w:val="003C1087"/>
    <w:rsid w:val="003C2CD9"/>
    <w:rsid w:val="003C5775"/>
    <w:rsid w:val="003D3992"/>
    <w:rsid w:val="003D41F0"/>
    <w:rsid w:val="003D69AF"/>
    <w:rsid w:val="003D6CB3"/>
    <w:rsid w:val="003D6FA0"/>
    <w:rsid w:val="003E34F4"/>
    <w:rsid w:val="003E3E15"/>
    <w:rsid w:val="003E4F99"/>
    <w:rsid w:val="003F01D7"/>
    <w:rsid w:val="003F0A8C"/>
    <w:rsid w:val="003F0ABF"/>
    <w:rsid w:val="003F2DC3"/>
    <w:rsid w:val="003F53E0"/>
    <w:rsid w:val="003F6486"/>
    <w:rsid w:val="003F6E36"/>
    <w:rsid w:val="003F6E6E"/>
    <w:rsid w:val="003F73B9"/>
    <w:rsid w:val="00402EF3"/>
    <w:rsid w:val="0040361F"/>
    <w:rsid w:val="00404E65"/>
    <w:rsid w:val="00410D73"/>
    <w:rsid w:val="00411ED7"/>
    <w:rsid w:val="004121C0"/>
    <w:rsid w:val="00414621"/>
    <w:rsid w:val="00415A22"/>
    <w:rsid w:val="0041633A"/>
    <w:rsid w:val="00416B17"/>
    <w:rsid w:val="00417C9A"/>
    <w:rsid w:val="00421116"/>
    <w:rsid w:val="00425AE7"/>
    <w:rsid w:val="004300F1"/>
    <w:rsid w:val="00434563"/>
    <w:rsid w:val="0043789E"/>
    <w:rsid w:val="00437B05"/>
    <w:rsid w:val="0044084B"/>
    <w:rsid w:val="00440C58"/>
    <w:rsid w:val="004414EE"/>
    <w:rsid w:val="00444039"/>
    <w:rsid w:val="0044597B"/>
    <w:rsid w:val="00447466"/>
    <w:rsid w:val="004502B4"/>
    <w:rsid w:val="00452B55"/>
    <w:rsid w:val="00455159"/>
    <w:rsid w:val="0045792E"/>
    <w:rsid w:val="004606A0"/>
    <w:rsid w:val="004633CB"/>
    <w:rsid w:val="00464D16"/>
    <w:rsid w:val="00464DD0"/>
    <w:rsid w:val="00465468"/>
    <w:rsid w:val="00467AA4"/>
    <w:rsid w:val="004714D1"/>
    <w:rsid w:val="0047263A"/>
    <w:rsid w:val="004734EC"/>
    <w:rsid w:val="0047375B"/>
    <w:rsid w:val="00475291"/>
    <w:rsid w:val="00475ACA"/>
    <w:rsid w:val="00476626"/>
    <w:rsid w:val="00477B91"/>
    <w:rsid w:val="00477DB1"/>
    <w:rsid w:val="00477DBF"/>
    <w:rsid w:val="004807A9"/>
    <w:rsid w:val="00480EBA"/>
    <w:rsid w:val="004851AE"/>
    <w:rsid w:val="00486EFD"/>
    <w:rsid w:val="00487210"/>
    <w:rsid w:val="0049130D"/>
    <w:rsid w:val="00495EED"/>
    <w:rsid w:val="00496275"/>
    <w:rsid w:val="0049669D"/>
    <w:rsid w:val="00497536"/>
    <w:rsid w:val="00497B15"/>
    <w:rsid w:val="004A2C9A"/>
    <w:rsid w:val="004A4A16"/>
    <w:rsid w:val="004A5683"/>
    <w:rsid w:val="004A73F6"/>
    <w:rsid w:val="004A75C7"/>
    <w:rsid w:val="004A7EFE"/>
    <w:rsid w:val="004B1576"/>
    <w:rsid w:val="004B2173"/>
    <w:rsid w:val="004B230A"/>
    <w:rsid w:val="004B2DB5"/>
    <w:rsid w:val="004B3846"/>
    <w:rsid w:val="004B743C"/>
    <w:rsid w:val="004B7583"/>
    <w:rsid w:val="004B7711"/>
    <w:rsid w:val="004C1CB1"/>
    <w:rsid w:val="004C4EFF"/>
    <w:rsid w:val="004C6518"/>
    <w:rsid w:val="004D07CC"/>
    <w:rsid w:val="004D40DE"/>
    <w:rsid w:val="004D4A23"/>
    <w:rsid w:val="004D7860"/>
    <w:rsid w:val="004D7ACD"/>
    <w:rsid w:val="004E1DC6"/>
    <w:rsid w:val="004E1F0D"/>
    <w:rsid w:val="004E364C"/>
    <w:rsid w:val="004E649E"/>
    <w:rsid w:val="004E685D"/>
    <w:rsid w:val="004E6DF6"/>
    <w:rsid w:val="004F1E1F"/>
    <w:rsid w:val="004F25B5"/>
    <w:rsid w:val="004F2B67"/>
    <w:rsid w:val="004F2F97"/>
    <w:rsid w:val="004F3BFE"/>
    <w:rsid w:val="004F64C4"/>
    <w:rsid w:val="004F6AA5"/>
    <w:rsid w:val="004F7CE8"/>
    <w:rsid w:val="00500E8E"/>
    <w:rsid w:val="00502248"/>
    <w:rsid w:val="0050467A"/>
    <w:rsid w:val="00506AA0"/>
    <w:rsid w:val="005071BB"/>
    <w:rsid w:val="005127F7"/>
    <w:rsid w:val="0051635B"/>
    <w:rsid w:val="00516868"/>
    <w:rsid w:val="00516D93"/>
    <w:rsid w:val="0051735F"/>
    <w:rsid w:val="00517DB7"/>
    <w:rsid w:val="0052185C"/>
    <w:rsid w:val="00522BCF"/>
    <w:rsid w:val="00531EE3"/>
    <w:rsid w:val="00532C19"/>
    <w:rsid w:val="00534B4F"/>
    <w:rsid w:val="005352C1"/>
    <w:rsid w:val="00535FE0"/>
    <w:rsid w:val="005373EF"/>
    <w:rsid w:val="00540702"/>
    <w:rsid w:val="00540A45"/>
    <w:rsid w:val="0054164C"/>
    <w:rsid w:val="00541CD2"/>
    <w:rsid w:val="0054208A"/>
    <w:rsid w:val="005422D8"/>
    <w:rsid w:val="005451C5"/>
    <w:rsid w:val="00545305"/>
    <w:rsid w:val="00545718"/>
    <w:rsid w:val="00550108"/>
    <w:rsid w:val="0055180C"/>
    <w:rsid w:val="005552AC"/>
    <w:rsid w:val="00560024"/>
    <w:rsid w:val="00564A86"/>
    <w:rsid w:val="00565223"/>
    <w:rsid w:val="005652CF"/>
    <w:rsid w:val="00571F90"/>
    <w:rsid w:val="0057670B"/>
    <w:rsid w:val="00576BAA"/>
    <w:rsid w:val="005818B1"/>
    <w:rsid w:val="00581BAA"/>
    <w:rsid w:val="00584209"/>
    <w:rsid w:val="0058677D"/>
    <w:rsid w:val="00587031"/>
    <w:rsid w:val="00591B56"/>
    <w:rsid w:val="005925ED"/>
    <w:rsid w:val="00594BCD"/>
    <w:rsid w:val="00595E83"/>
    <w:rsid w:val="0059620F"/>
    <w:rsid w:val="00596DC4"/>
    <w:rsid w:val="00597C0F"/>
    <w:rsid w:val="005A2184"/>
    <w:rsid w:val="005A4F52"/>
    <w:rsid w:val="005A5E9F"/>
    <w:rsid w:val="005B1411"/>
    <w:rsid w:val="005B1BD6"/>
    <w:rsid w:val="005B310F"/>
    <w:rsid w:val="005B3F2C"/>
    <w:rsid w:val="005B47C4"/>
    <w:rsid w:val="005B68A2"/>
    <w:rsid w:val="005B7E7D"/>
    <w:rsid w:val="005C3260"/>
    <w:rsid w:val="005C5D6D"/>
    <w:rsid w:val="005C7DAB"/>
    <w:rsid w:val="005D0F3B"/>
    <w:rsid w:val="005D5D72"/>
    <w:rsid w:val="005D6230"/>
    <w:rsid w:val="005D73E2"/>
    <w:rsid w:val="005E01A0"/>
    <w:rsid w:val="005E1471"/>
    <w:rsid w:val="005E35E0"/>
    <w:rsid w:val="005E5538"/>
    <w:rsid w:val="005E6A49"/>
    <w:rsid w:val="005F2FFD"/>
    <w:rsid w:val="005F363F"/>
    <w:rsid w:val="005F4598"/>
    <w:rsid w:val="005F547C"/>
    <w:rsid w:val="005F5FC8"/>
    <w:rsid w:val="005F63F1"/>
    <w:rsid w:val="005F6656"/>
    <w:rsid w:val="005F7EEE"/>
    <w:rsid w:val="00600D9C"/>
    <w:rsid w:val="0060141E"/>
    <w:rsid w:val="00602361"/>
    <w:rsid w:val="00602C3E"/>
    <w:rsid w:val="00603736"/>
    <w:rsid w:val="0060392D"/>
    <w:rsid w:val="00603A35"/>
    <w:rsid w:val="00603E70"/>
    <w:rsid w:val="00604F04"/>
    <w:rsid w:val="006055F6"/>
    <w:rsid w:val="00606F93"/>
    <w:rsid w:val="0061069B"/>
    <w:rsid w:val="00610DAA"/>
    <w:rsid w:val="0061131D"/>
    <w:rsid w:val="006118E0"/>
    <w:rsid w:val="00615F4B"/>
    <w:rsid w:val="006167FE"/>
    <w:rsid w:val="0061726F"/>
    <w:rsid w:val="00617A56"/>
    <w:rsid w:val="00620A60"/>
    <w:rsid w:val="00621430"/>
    <w:rsid w:val="0062206A"/>
    <w:rsid w:val="0062420C"/>
    <w:rsid w:val="006244C4"/>
    <w:rsid w:val="00631549"/>
    <w:rsid w:val="006318A2"/>
    <w:rsid w:val="0063367D"/>
    <w:rsid w:val="0063447E"/>
    <w:rsid w:val="006348C1"/>
    <w:rsid w:val="00636B8D"/>
    <w:rsid w:val="006401AA"/>
    <w:rsid w:val="006418F4"/>
    <w:rsid w:val="006420F4"/>
    <w:rsid w:val="006421AC"/>
    <w:rsid w:val="006431C2"/>
    <w:rsid w:val="00650AEA"/>
    <w:rsid w:val="00651880"/>
    <w:rsid w:val="00652C2A"/>
    <w:rsid w:val="00655F4E"/>
    <w:rsid w:val="00656770"/>
    <w:rsid w:val="006571E8"/>
    <w:rsid w:val="00657654"/>
    <w:rsid w:val="006603BC"/>
    <w:rsid w:val="00661D32"/>
    <w:rsid w:val="00662606"/>
    <w:rsid w:val="00663493"/>
    <w:rsid w:val="00666011"/>
    <w:rsid w:val="00666E57"/>
    <w:rsid w:val="00670817"/>
    <w:rsid w:val="00672D48"/>
    <w:rsid w:val="00674E68"/>
    <w:rsid w:val="0068085E"/>
    <w:rsid w:val="00681D2D"/>
    <w:rsid w:val="006827B7"/>
    <w:rsid w:val="006838BD"/>
    <w:rsid w:val="00684078"/>
    <w:rsid w:val="0068658A"/>
    <w:rsid w:val="006878BC"/>
    <w:rsid w:val="00690B70"/>
    <w:rsid w:val="00690D6D"/>
    <w:rsid w:val="00691031"/>
    <w:rsid w:val="006910CC"/>
    <w:rsid w:val="00691D21"/>
    <w:rsid w:val="00696764"/>
    <w:rsid w:val="006A1376"/>
    <w:rsid w:val="006A3F2E"/>
    <w:rsid w:val="006A4823"/>
    <w:rsid w:val="006A5AA4"/>
    <w:rsid w:val="006A6718"/>
    <w:rsid w:val="006A7F1B"/>
    <w:rsid w:val="006B3AC3"/>
    <w:rsid w:val="006B5650"/>
    <w:rsid w:val="006B5EAD"/>
    <w:rsid w:val="006B74B1"/>
    <w:rsid w:val="006B77C2"/>
    <w:rsid w:val="006C09B2"/>
    <w:rsid w:val="006C1766"/>
    <w:rsid w:val="006C282A"/>
    <w:rsid w:val="006C311F"/>
    <w:rsid w:val="006C39D9"/>
    <w:rsid w:val="006C4345"/>
    <w:rsid w:val="006C47D1"/>
    <w:rsid w:val="006C4FF7"/>
    <w:rsid w:val="006C51C0"/>
    <w:rsid w:val="006C6531"/>
    <w:rsid w:val="006D0CCB"/>
    <w:rsid w:val="006D1D9D"/>
    <w:rsid w:val="006D2079"/>
    <w:rsid w:val="006D3DAA"/>
    <w:rsid w:val="006D42C5"/>
    <w:rsid w:val="006D6CBF"/>
    <w:rsid w:val="006E12A6"/>
    <w:rsid w:val="006E1483"/>
    <w:rsid w:val="006E18E9"/>
    <w:rsid w:val="006E293F"/>
    <w:rsid w:val="006E3474"/>
    <w:rsid w:val="006E3A22"/>
    <w:rsid w:val="006E62CF"/>
    <w:rsid w:val="006E708D"/>
    <w:rsid w:val="006F077A"/>
    <w:rsid w:val="006F1F9A"/>
    <w:rsid w:val="006F3479"/>
    <w:rsid w:val="006F66C9"/>
    <w:rsid w:val="006F6C7E"/>
    <w:rsid w:val="006F6CC6"/>
    <w:rsid w:val="006F72AE"/>
    <w:rsid w:val="006F768D"/>
    <w:rsid w:val="006F7F82"/>
    <w:rsid w:val="00700389"/>
    <w:rsid w:val="0070210F"/>
    <w:rsid w:val="00705084"/>
    <w:rsid w:val="00710061"/>
    <w:rsid w:val="0071057C"/>
    <w:rsid w:val="00713542"/>
    <w:rsid w:val="00714609"/>
    <w:rsid w:val="007151AC"/>
    <w:rsid w:val="007154E5"/>
    <w:rsid w:val="0071575A"/>
    <w:rsid w:val="0072079C"/>
    <w:rsid w:val="00720D41"/>
    <w:rsid w:val="00721A14"/>
    <w:rsid w:val="00722998"/>
    <w:rsid w:val="007247B9"/>
    <w:rsid w:val="007250FB"/>
    <w:rsid w:val="007260D6"/>
    <w:rsid w:val="0072785D"/>
    <w:rsid w:val="00730BA4"/>
    <w:rsid w:val="007321B3"/>
    <w:rsid w:val="007323E8"/>
    <w:rsid w:val="00732CFC"/>
    <w:rsid w:val="00733754"/>
    <w:rsid w:val="007338CE"/>
    <w:rsid w:val="00733B99"/>
    <w:rsid w:val="00737139"/>
    <w:rsid w:val="00740058"/>
    <w:rsid w:val="00740B7B"/>
    <w:rsid w:val="007427FA"/>
    <w:rsid w:val="00743B14"/>
    <w:rsid w:val="00743F74"/>
    <w:rsid w:val="00747645"/>
    <w:rsid w:val="007507FB"/>
    <w:rsid w:val="00750BC1"/>
    <w:rsid w:val="00750FC6"/>
    <w:rsid w:val="007518A4"/>
    <w:rsid w:val="00754178"/>
    <w:rsid w:val="00754843"/>
    <w:rsid w:val="00755CF0"/>
    <w:rsid w:val="00760635"/>
    <w:rsid w:val="00761C4C"/>
    <w:rsid w:val="00762964"/>
    <w:rsid w:val="007629EB"/>
    <w:rsid w:val="00770B61"/>
    <w:rsid w:val="007716A6"/>
    <w:rsid w:val="007718BA"/>
    <w:rsid w:val="007722EB"/>
    <w:rsid w:val="007725D8"/>
    <w:rsid w:val="007743A6"/>
    <w:rsid w:val="00774FA2"/>
    <w:rsid w:val="007763A5"/>
    <w:rsid w:val="00776723"/>
    <w:rsid w:val="00776A45"/>
    <w:rsid w:val="007807EB"/>
    <w:rsid w:val="007819BB"/>
    <w:rsid w:val="00781B0C"/>
    <w:rsid w:val="00782292"/>
    <w:rsid w:val="00783CB3"/>
    <w:rsid w:val="00784CB4"/>
    <w:rsid w:val="00790F7D"/>
    <w:rsid w:val="0079306A"/>
    <w:rsid w:val="0079313D"/>
    <w:rsid w:val="0079380A"/>
    <w:rsid w:val="00793E8B"/>
    <w:rsid w:val="0079456B"/>
    <w:rsid w:val="00794C57"/>
    <w:rsid w:val="00797C93"/>
    <w:rsid w:val="007A26B4"/>
    <w:rsid w:val="007A52E0"/>
    <w:rsid w:val="007A7D87"/>
    <w:rsid w:val="007B00B1"/>
    <w:rsid w:val="007B09BC"/>
    <w:rsid w:val="007B6DD4"/>
    <w:rsid w:val="007C18C5"/>
    <w:rsid w:val="007C7186"/>
    <w:rsid w:val="007C74B6"/>
    <w:rsid w:val="007C75DA"/>
    <w:rsid w:val="007C7C83"/>
    <w:rsid w:val="007D157B"/>
    <w:rsid w:val="007D21F7"/>
    <w:rsid w:val="007D533B"/>
    <w:rsid w:val="007D6985"/>
    <w:rsid w:val="007E1339"/>
    <w:rsid w:val="007E1E59"/>
    <w:rsid w:val="007E27E1"/>
    <w:rsid w:val="007E2D49"/>
    <w:rsid w:val="007E43F6"/>
    <w:rsid w:val="007E44E9"/>
    <w:rsid w:val="007E56E7"/>
    <w:rsid w:val="007E578F"/>
    <w:rsid w:val="007E5A95"/>
    <w:rsid w:val="007E5F4A"/>
    <w:rsid w:val="007E7E4C"/>
    <w:rsid w:val="007F2C02"/>
    <w:rsid w:val="007F361E"/>
    <w:rsid w:val="007F5095"/>
    <w:rsid w:val="007F650B"/>
    <w:rsid w:val="007F651D"/>
    <w:rsid w:val="00803C93"/>
    <w:rsid w:val="00804EB8"/>
    <w:rsid w:val="00811322"/>
    <w:rsid w:val="00811844"/>
    <w:rsid w:val="00811BA2"/>
    <w:rsid w:val="00811E1B"/>
    <w:rsid w:val="00813584"/>
    <w:rsid w:val="008160FC"/>
    <w:rsid w:val="00817F66"/>
    <w:rsid w:val="008215E3"/>
    <w:rsid w:val="00822646"/>
    <w:rsid w:val="0082361E"/>
    <w:rsid w:val="00823997"/>
    <w:rsid w:val="00827A82"/>
    <w:rsid w:val="008303E4"/>
    <w:rsid w:val="00830982"/>
    <w:rsid w:val="0083178B"/>
    <w:rsid w:val="008333FC"/>
    <w:rsid w:val="00834149"/>
    <w:rsid w:val="00836AD0"/>
    <w:rsid w:val="008376DB"/>
    <w:rsid w:val="0084075A"/>
    <w:rsid w:val="00843695"/>
    <w:rsid w:val="00843785"/>
    <w:rsid w:val="008440B6"/>
    <w:rsid w:val="0084610B"/>
    <w:rsid w:val="008500F2"/>
    <w:rsid w:val="008565BB"/>
    <w:rsid w:val="0085765A"/>
    <w:rsid w:val="0085772C"/>
    <w:rsid w:val="008617DB"/>
    <w:rsid w:val="008640D2"/>
    <w:rsid w:val="00872A8D"/>
    <w:rsid w:val="00873219"/>
    <w:rsid w:val="008737F4"/>
    <w:rsid w:val="00875351"/>
    <w:rsid w:val="0088051F"/>
    <w:rsid w:val="008816A2"/>
    <w:rsid w:val="008906DE"/>
    <w:rsid w:val="008930AA"/>
    <w:rsid w:val="00896278"/>
    <w:rsid w:val="00897ED0"/>
    <w:rsid w:val="008A161C"/>
    <w:rsid w:val="008A6AB4"/>
    <w:rsid w:val="008A6E99"/>
    <w:rsid w:val="008A7233"/>
    <w:rsid w:val="008B108C"/>
    <w:rsid w:val="008B194F"/>
    <w:rsid w:val="008B27ED"/>
    <w:rsid w:val="008B3153"/>
    <w:rsid w:val="008B5286"/>
    <w:rsid w:val="008B61C3"/>
    <w:rsid w:val="008C1391"/>
    <w:rsid w:val="008C19DA"/>
    <w:rsid w:val="008C23D7"/>
    <w:rsid w:val="008C27DB"/>
    <w:rsid w:val="008C3507"/>
    <w:rsid w:val="008C58EB"/>
    <w:rsid w:val="008C5D5D"/>
    <w:rsid w:val="008C69C3"/>
    <w:rsid w:val="008D11C6"/>
    <w:rsid w:val="008D15C4"/>
    <w:rsid w:val="008D1FB5"/>
    <w:rsid w:val="008D3985"/>
    <w:rsid w:val="008D4CD6"/>
    <w:rsid w:val="008D7368"/>
    <w:rsid w:val="008D792F"/>
    <w:rsid w:val="008E00C4"/>
    <w:rsid w:val="008E1177"/>
    <w:rsid w:val="008E344E"/>
    <w:rsid w:val="008E37A1"/>
    <w:rsid w:val="008E3D03"/>
    <w:rsid w:val="008E48D8"/>
    <w:rsid w:val="008E5198"/>
    <w:rsid w:val="008E624C"/>
    <w:rsid w:val="008E6A86"/>
    <w:rsid w:val="008F0CAE"/>
    <w:rsid w:val="008F2D14"/>
    <w:rsid w:val="008F4979"/>
    <w:rsid w:val="008F67FD"/>
    <w:rsid w:val="008F71AF"/>
    <w:rsid w:val="00901628"/>
    <w:rsid w:val="0091636E"/>
    <w:rsid w:val="00917D0E"/>
    <w:rsid w:val="009202AA"/>
    <w:rsid w:val="00920B39"/>
    <w:rsid w:val="00921F31"/>
    <w:rsid w:val="0092208C"/>
    <w:rsid w:val="009226F8"/>
    <w:rsid w:val="00922C06"/>
    <w:rsid w:val="00922F0C"/>
    <w:rsid w:val="00924A79"/>
    <w:rsid w:val="009279F1"/>
    <w:rsid w:val="00932D38"/>
    <w:rsid w:val="00934760"/>
    <w:rsid w:val="009351B8"/>
    <w:rsid w:val="009355FC"/>
    <w:rsid w:val="009378F4"/>
    <w:rsid w:val="009418A1"/>
    <w:rsid w:val="00941B84"/>
    <w:rsid w:val="00942702"/>
    <w:rsid w:val="00943E24"/>
    <w:rsid w:val="00944657"/>
    <w:rsid w:val="00946AAC"/>
    <w:rsid w:val="00952E17"/>
    <w:rsid w:val="00955A58"/>
    <w:rsid w:val="0095771D"/>
    <w:rsid w:val="009618A1"/>
    <w:rsid w:val="009642BF"/>
    <w:rsid w:val="00964543"/>
    <w:rsid w:val="00964C53"/>
    <w:rsid w:val="009658A8"/>
    <w:rsid w:val="00967D31"/>
    <w:rsid w:val="00967DF1"/>
    <w:rsid w:val="00970BA7"/>
    <w:rsid w:val="00971C71"/>
    <w:rsid w:val="009731D4"/>
    <w:rsid w:val="00975A55"/>
    <w:rsid w:val="0097719C"/>
    <w:rsid w:val="00982181"/>
    <w:rsid w:val="00982F8A"/>
    <w:rsid w:val="0098677C"/>
    <w:rsid w:val="00987714"/>
    <w:rsid w:val="009879E1"/>
    <w:rsid w:val="00987FF3"/>
    <w:rsid w:val="009902F2"/>
    <w:rsid w:val="00997187"/>
    <w:rsid w:val="0099721A"/>
    <w:rsid w:val="00997EDF"/>
    <w:rsid w:val="00997F8F"/>
    <w:rsid w:val="009A0AF0"/>
    <w:rsid w:val="009A1633"/>
    <w:rsid w:val="009A246D"/>
    <w:rsid w:val="009A2820"/>
    <w:rsid w:val="009B1690"/>
    <w:rsid w:val="009B206E"/>
    <w:rsid w:val="009B3B99"/>
    <w:rsid w:val="009B5CF8"/>
    <w:rsid w:val="009B7273"/>
    <w:rsid w:val="009C3015"/>
    <w:rsid w:val="009D0580"/>
    <w:rsid w:val="009D22E3"/>
    <w:rsid w:val="009D2E44"/>
    <w:rsid w:val="009D5CB2"/>
    <w:rsid w:val="009D61D3"/>
    <w:rsid w:val="009D7711"/>
    <w:rsid w:val="009E4822"/>
    <w:rsid w:val="009E4C17"/>
    <w:rsid w:val="009E5CC6"/>
    <w:rsid w:val="009E725B"/>
    <w:rsid w:val="009E7C9B"/>
    <w:rsid w:val="009F0C76"/>
    <w:rsid w:val="009F0CE0"/>
    <w:rsid w:val="009F170A"/>
    <w:rsid w:val="009F20A7"/>
    <w:rsid w:val="009F764B"/>
    <w:rsid w:val="00A0083C"/>
    <w:rsid w:val="00A024F7"/>
    <w:rsid w:val="00A03C54"/>
    <w:rsid w:val="00A053ED"/>
    <w:rsid w:val="00A06244"/>
    <w:rsid w:val="00A06586"/>
    <w:rsid w:val="00A06F5F"/>
    <w:rsid w:val="00A0758D"/>
    <w:rsid w:val="00A076A7"/>
    <w:rsid w:val="00A17415"/>
    <w:rsid w:val="00A21FE3"/>
    <w:rsid w:val="00A23521"/>
    <w:rsid w:val="00A23D1E"/>
    <w:rsid w:val="00A23FA3"/>
    <w:rsid w:val="00A24056"/>
    <w:rsid w:val="00A307F3"/>
    <w:rsid w:val="00A32DE3"/>
    <w:rsid w:val="00A33438"/>
    <w:rsid w:val="00A3494C"/>
    <w:rsid w:val="00A355AD"/>
    <w:rsid w:val="00A36680"/>
    <w:rsid w:val="00A36A43"/>
    <w:rsid w:val="00A36ABC"/>
    <w:rsid w:val="00A36BEE"/>
    <w:rsid w:val="00A370D3"/>
    <w:rsid w:val="00A37318"/>
    <w:rsid w:val="00A40712"/>
    <w:rsid w:val="00A42B2F"/>
    <w:rsid w:val="00A44910"/>
    <w:rsid w:val="00A458A4"/>
    <w:rsid w:val="00A51738"/>
    <w:rsid w:val="00A5439C"/>
    <w:rsid w:val="00A56618"/>
    <w:rsid w:val="00A609CA"/>
    <w:rsid w:val="00A625CE"/>
    <w:rsid w:val="00A67984"/>
    <w:rsid w:val="00A73BF1"/>
    <w:rsid w:val="00A7791D"/>
    <w:rsid w:val="00A80211"/>
    <w:rsid w:val="00A806CC"/>
    <w:rsid w:val="00A80C35"/>
    <w:rsid w:val="00A81513"/>
    <w:rsid w:val="00A8213A"/>
    <w:rsid w:val="00A83B20"/>
    <w:rsid w:val="00A84746"/>
    <w:rsid w:val="00A87C09"/>
    <w:rsid w:val="00A90006"/>
    <w:rsid w:val="00A91427"/>
    <w:rsid w:val="00A95990"/>
    <w:rsid w:val="00A95DE6"/>
    <w:rsid w:val="00A966FE"/>
    <w:rsid w:val="00A97A53"/>
    <w:rsid w:val="00AA1E74"/>
    <w:rsid w:val="00AA2253"/>
    <w:rsid w:val="00AA3C68"/>
    <w:rsid w:val="00AA4BB4"/>
    <w:rsid w:val="00AA5D54"/>
    <w:rsid w:val="00AA60D6"/>
    <w:rsid w:val="00AB01FE"/>
    <w:rsid w:val="00AB125E"/>
    <w:rsid w:val="00AB5285"/>
    <w:rsid w:val="00AB5BFA"/>
    <w:rsid w:val="00AB6F44"/>
    <w:rsid w:val="00AC0489"/>
    <w:rsid w:val="00AC13C7"/>
    <w:rsid w:val="00AC3F10"/>
    <w:rsid w:val="00AD0980"/>
    <w:rsid w:val="00AD2183"/>
    <w:rsid w:val="00AD2721"/>
    <w:rsid w:val="00AD2B9F"/>
    <w:rsid w:val="00AD2C02"/>
    <w:rsid w:val="00AD340A"/>
    <w:rsid w:val="00AD4479"/>
    <w:rsid w:val="00AD5BDE"/>
    <w:rsid w:val="00AD5D26"/>
    <w:rsid w:val="00AD6852"/>
    <w:rsid w:val="00AE0DC7"/>
    <w:rsid w:val="00AE2B75"/>
    <w:rsid w:val="00AE2D14"/>
    <w:rsid w:val="00AE2D36"/>
    <w:rsid w:val="00AE5EED"/>
    <w:rsid w:val="00AE73B7"/>
    <w:rsid w:val="00AF1034"/>
    <w:rsid w:val="00AF4D45"/>
    <w:rsid w:val="00AF57FA"/>
    <w:rsid w:val="00AF5B03"/>
    <w:rsid w:val="00AF6838"/>
    <w:rsid w:val="00AF6F9B"/>
    <w:rsid w:val="00AF747A"/>
    <w:rsid w:val="00B00154"/>
    <w:rsid w:val="00B023D0"/>
    <w:rsid w:val="00B0326E"/>
    <w:rsid w:val="00B076B5"/>
    <w:rsid w:val="00B10F4F"/>
    <w:rsid w:val="00B11221"/>
    <w:rsid w:val="00B12F6A"/>
    <w:rsid w:val="00B13660"/>
    <w:rsid w:val="00B13DB3"/>
    <w:rsid w:val="00B15737"/>
    <w:rsid w:val="00B15A73"/>
    <w:rsid w:val="00B1661F"/>
    <w:rsid w:val="00B168B8"/>
    <w:rsid w:val="00B16A22"/>
    <w:rsid w:val="00B17A72"/>
    <w:rsid w:val="00B21793"/>
    <w:rsid w:val="00B22E35"/>
    <w:rsid w:val="00B242C2"/>
    <w:rsid w:val="00B2675D"/>
    <w:rsid w:val="00B2773A"/>
    <w:rsid w:val="00B277ED"/>
    <w:rsid w:val="00B30CB3"/>
    <w:rsid w:val="00B330F9"/>
    <w:rsid w:val="00B35922"/>
    <w:rsid w:val="00B37C14"/>
    <w:rsid w:val="00B37CC9"/>
    <w:rsid w:val="00B40135"/>
    <w:rsid w:val="00B419BC"/>
    <w:rsid w:val="00B4358A"/>
    <w:rsid w:val="00B449BA"/>
    <w:rsid w:val="00B474A0"/>
    <w:rsid w:val="00B53A31"/>
    <w:rsid w:val="00B542DB"/>
    <w:rsid w:val="00B544C2"/>
    <w:rsid w:val="00B555D4"/>
    <w:rsid w:val="00B57D65"/>
    <w:rsid w:val="00B6026C"/>
    <w:rsid w:val="00B63200"/>
    <w:rsid w:val="00B65EA0"/>
    <w:rsid w:val="00B67CE3"/>
    <w:rsid w:val="00B7024D"/>
    <w:rsid w:val="00B7320E"/>
    <w:rsid w:val="00B73C56"/>
    <w:rsid w:val="00B80A9A"/>
    <w:rsid w:val="00B83294"/>
    <w:rsid w:val="00B84116"/>
    <w:rsid w:val="00B84D85"/>
    <w:rsid w:val="00B905E2"/>
    <w:rsid w:val="00B92EBC"/>
    <w:rsid w:val="00B95903"/>
    <w:rsid w:val="00B96C22"/>
    <w:rsid w:val="00B97223"/>
    <w:rsid w:val="00BA0EB5"/>
    <w:rsid w:val="00BA1E5C"/>
    <w:rsid w:val="00BA4AB5"/>
    <w:rsid w:val="00BA533E"/>
    <w:rsid w:val="00BA5FF9"/>
    <w:rsid w:val="00BA69FE"/>
    <w:rsid w:val="00BB10FF"/>
    <w:rsid w:val="00BB1468"/>
    <w:rsid w:val="00BB3D7E"/>
    <w:rsid w:val="00BB52A4"/>
    <w:rsid w:val="00BB57E8"/>
    <w:rsid w:val="00BB6288"/>
    <w:rsid w:val="00BC1104"/>
    <w:rsid w:val="00BC5378"/>
    <w:rsid w:val="00BC7533"/>
    <w:rsid w:val="00BC7E24"/>
    <w:rsid w:val="00BD343F"/>
    <w:rsid w:val="00BD3C90"/>
    <w:rsid w:val="00BD5C06"/>
    <w:rsid w:val="00BD61D2"/>
    <w:rsid w:val="00BE0013"/>
    <w:rsid w:val="00BE0143"/>
    <w:rsid w:val="00BE2025"/>
    <w:rsid w:val="00BE2707"/>
    <w:rsid w:val="00BE55FA"/>
    <w:rsid w:val="00BF36B8"/>
    <w:rsid w:val="00BF3C1C"/>
    <w:rsid w:val="00BF4715"/>
    <w:rsid w:val="00BF4A17"/>
    <w:rsid w:val="00BF6C19"/>
    <w:rsid w:val="00C01707"/>
    <w:rsid w:val="00C036C7"/>
    <w:rsid w:val="00C03829"/>
    <w:rsid w:val="00C03A2A"/>
    <w:rsid w:val="00C056E1"/>
    <w:rsid w:val="00C06F66"/>
    <w:rsid w:val="00C07D4A"/>
    <w:rsid w:val="00C157C5"/>
    <w:rsid w:val="00C15AD6"/>
    <w:rsid w:val="00C15B70"/>
    <w:rsid w:val="00C16AF6"/>
    <w:rsid w:val="00C20097"/>
    <w:rsid w:val="00C23CCD"/>
    <w:rsid w:val="00C24158"/>
    <w:rsid w:val="00C243D3"/>
    <w:rsid w:val="00C24E29"/>
    <w:rsid w:val="00C255A2"/>
    <w:rsid w:val="00C26997"/>
    <w:rsid w:val="00C27531"/>
    <w:rsid w:val="00C27DAE"/>
    <w:rsid w:val="00C33E99"/>
    <w:rsid w:val="00C374D8"/>
    <w:rsid w:val="00C42C66"/>
    <w:rsid w:val="00C43703"/>
    <w:rsid w:val="00C43E85"/>
    <w:rsid w:val="00C44577"/>
    <w:rsid w:val="00C4541C"/>
    <w:rsid w:val="00C465CE"/>
    <w:rsid w:val="00C46B8B"/>
    <w:rsid w:val="00C50513"/>
    <w:rsid w:val="00C50561"/>
    <w:rsid w:val="00C50880"/>
    <w:rsid w:val="00C5214E"/>
    <w:rsid w:val="00C5308B"/>
    <w:rsid w:val="00C53118"/>
    <w:rsid w:val="00C55DA8"/>
    <w:rsid w:val="00C5747F"/>
    <w:rsid w:val="00C67327"/>
    <w:rsid w:val="00C71675"/>
    <w:rsid w:val="00C73979"/>
    <w:rsid w:val="00C73EE2"/>
    <w:rsid w:val="00C745F1"/>
    <w:rsid w:val="00C74C7C"/>
    <w:rsid w:val="00C74FE7"/>
    <w:rsid w:val="00C80A9F"/>
    <w:rsid w:val="00C81349"/>
    <w:rsid w:val="00C829D2"/>
    <w:rsid w:val="00C841AE"/>
    <w:rsid w:val="00C846ED"/>
    <w:rsid w:val="00C86989"/>
    <w:rsid w:val="00C87EB4"/>
    <w:rsid w:val="00C906C2"/>
    <w:rsid w:val="00C911FC"/>
    <w:rsid w:val="00C92CBB"/>
    <w:rsid w:val="00C936C4"/>
    <w:rsid w:val="00C93CB4"/>
    <w:rsid w:val="00C93D0A"/>
    <w:rsid w:val="00C95141"/>
    <w:rsid w:val="00C97312"/>
    <w:rsid w:val="00CA013A"/>
    <w:rsid w:val="00CA14D5"/>
    <w:rsid w:val="00CA24E1"/>
    <w:rsid w:val="00CA2C69"/>
    <w:rsid w:val="00CA2E54"/>
    <w:rsid w:val="00CA40D4"/>
    <w:rsid w:val="00CA6222"/>
    <w:rsid w:val="00CA79B0"/>
    <w:rsid w:val="00CA7F73"/>
    <w:rsid w:val="00CB256F"/>
    <w:rsid w:val="00CB2FA5"/>
    <w:rsid w:val="00CB3810"/>
    <w:rsid w:val="00CB4523"/>
    <w:rsid w:val="00CB54B4"/>
    <w:rsid w:val="00CB7748"/>
    <w:rsid w:val="00CC2439"/>
    <w:rsid w:val="00CC2785"/>
    <w:rsid w:val="00CC536C"/>
    <w:rsid w:val="00CC5C77"/>
    <w:rsid w:val="00CD3932"/>
    <w:rsid w:val="00CD3BB6"/>
    <w:rsid w:val="00CD71C6"/>
    <w:rsid w:val="00CE10E1"/>
    <w:rsid w:val="00CE2A71"/>
    <w:rsid w:val="00CE4B6E"/>
    <w:rsid w:val="00CE78E2"/>
    <w:rsid w:val="00CF0906"/>
    <w:rsid w:val="00CF3A1A"/>
    <w:rsid w:val="00CF6496"/>
    <w:rsid w:val="00D00AA5"/>
    <w:rsid w:val="00D00E5C"/>
    <w:rsid w:val="00D0102E"/>
    <w:rsid w:val="00D0116D"/>
    <w:rsid w:val="00D01BBF"/>
    <w:rsid w:val="00D02921"/>
    <w:rsid w:val="00D02BFE"/>
    <w:rsid w:val="00D10699"/>
    <w:rsid w:val="00D10737"/>
    <w:rsid w:val="00D111FF"/>
    <w:rsid w:val="00D115F3"/>
    <w:rsid w:val="00D11F91"/>
    <w:rsid w:val="00D20A32"/>
    <w:rsid w:val="00D21C4A"/>
    <w:rsid w:val="00D23261"/>
    <w:rsid w:val="00D25ABA"/>
    <w:rsid w:val="00D25EA5"/>
    <w:rsid w:val="00D2600A"/>
    <w:rsid w:val="00D2666D"/>
    <w:rsid w:val="00D26DA5"/>
    <w:rsid w:val="00D27F98"/>
    <w:rsid w:val="00D3047F"/>
    <w:rsid w:val="00D30C9B"/>
    <w:rsid w:val="00D335E2"/>
    <w:rsid w:val="00D33910"/>
    <w:rsid w:val="00D36C4E"/>
    <w:rsid w:val="00D36C60"/>
    <w:rsid w:val="00D36FB7"/>
    <w:rsid w:val="00D473C7"/>
    <w:rsid w:val="00D52E0A"/>
    <w:rsid w:val="00D54C97"/>
    <w:rsid w:val="00D57A12"/>
    <w:rsid w:val="00D60E9A"/>
    <w:rsid w:val="00D626F0"/>
    <w:rsid w:val="00D635D5"/>
    <w:rsid w:val="00D64D3F"/>
    <w:rsid w:val="00D652AF"/>
    <w:rsid w:val="00D65654"/>
    <w:rsid w:val="00D65757"/>
    <w:rsid w:val="00D66EA3"/>
    <w:rsid w:val="00D70208"/>
    <w:rsid w:val="00D71F51"/>
    <w:rsid w:val="00D72E1B"/>
    <w:rsid w:val="00D7441C"/>
    <w:rsid w:val="00D74FA9"/>
    <w:rsid w:val="00D76393"/>
    <w:rsid w:val="00D7666B"/>
    <w:rsid w:val="00D77E34"/>
    <w:rsid w:val="00D77EC0"/>
    <w:rsid w:val="00D827A7"/>
    <w:rsid w:val="00D82948"/>
    <w:rsid w:val="00D832E5"/>
    <w:rsid w:val="00D840F8"/>
    <w:rsid w:val="00D84182"/>
    <w:rsid w:val="00D85A32"/>
    <w:rsid w:val="00D879FF"/>
    <w:rsid w:val="00D90DA3"/>
    <w:rsid w:val="00D91B9B"/>
    <w:rsid w:val="00D92AE0"/>
    <w:rsid w:val="00D9371F"/>
    <w:rsid w:val="00D94F47"/>
    <w:rsid w:val="00D978F2"/>
    <w:rsid w:val="00DA344B"/>
    <w:rsid w:val="00DA380C"/>
    <w:rsid w:val="00DA4635"/>
    <w:rsid w:val="00DA4AA1"/>
    <w:rsid w:val="00DB05C9"/>
    <w:rsid w:val="00DB1BFB"/>
    <w:rsid w:val="00DB1FC8"/>
    <w:rsid w:val="00DB3698"/>
    <w:rsid w:val="00DB4DCF"/>
    <w:rsid w:val="00DB5A10"/>
    <w:rsid w:val="00DB79DC"/>
    <w:rsid w:val="00DB7C51"/>
    <w:rsid w:val="00DB7F41"/>
    <w:rsid w:val="00DC05E0"/>
    <w:rsid w:val="00DC1AF4"/>
    <w:rsid w:val="00DD0868"/>
    <w:rsid w:val="00DD0FE0"/>
    <w:rsid w:val="00DD2868"/>
    <w:rsid w:val="00DD2934"/>
    <w:rsid w:val="00DD3898"/>
    <w:rsid w:val="00DD401A"/>
    <w:rsid w:val="00DD5591"/>
    <w:rsid w:val="00DD6321"/>
    <w:rsid w:val="00DD7F79"/>
    <w:rsid w:val="00DE0570"/>
    <w:rsid w:val="00DE3049"/>
    <w:rsid w:val="00DE324B"/>
    <w:rsid w:val="00DE4788"/>
    <w:rsid w:val="00DE4C81"/>
    <w:rsid w:val="00DE5E4C"/>
    <w:rsid w:val="00DE6271"/>
    <w:rsid w:val="00DF03B7"/>
    <w:rsid w:val="00DF608F"/>
    <w:rsid w:val="00E0057E"/>
    <w:rsid w:val="00E01469"/>
    <w:rsid w:val="00E01788"/>
    <w:rsid w:val="00E01D45"/>
    <w:rsid w:val="00E021E1"/>
    <w:rsid w:val="00E03007"/>
    <w:rsid w:val="00E04273"/>
    <w:rsid w:val="00E067FC"/>
    <w:rsid w:val="00E069E2"/>
    <w:rsid w:val="00E10FD8"/>
    <w:rsid w:val="00E110F3"/>
    <w:rsid w:val="00E12213"/>
    <w:rsid w:val="00E1470D"/>
    <w:rsid w:val="00E152C5"/>
    <w:rsid w:val="00E174C5"/>
    <w:rsid w:val="00E17AEA"/>
    <w:rsid w:val="00E227E5"/>
    <w:rsid w:val="00E22CCE"/>
    <w:rsid w:val="00E237F4"/>
    <w:rsid w:val="00E25617"/>
    <w:rsid w:val="00E2590F"/>
    <w:rsid w:val="00E25A7E"/>
    <w:rsid w:val="00E26269"/>
    <w:rsid w:val="00E265E9"/>
    <w:rsid w:val="00E305BE"/>
    <w:rsid w:val="00E30849"/>
    <w:rsid w:val="00E309C3"/>
    <w:rsid w:val="00E311E7"/>
    <w:rsid w:val="00E330A2"/>
    <w:rsid w:val="00E35365"/>
    <w:rsid w:val="00E35D3F"/>
    <w:rsid w:val="00E36502"/>
    <w:rsid w:val="00E374A8"/>
    <w:rsid w:val="00E37A5A"/>
    <w:rsid w:val="00E41EA5"/>
    <w:rsid w:val="00E42ED6"/>
    <w:rsid w:val="00E51689"/>
    <w:rsid w:val="00E51978"/>
    <w:rsid w:val="00E52E4F"/>
    <w:rsid w:val="00E54849"/>
    <w:rsid w:val="00E57408"/>
    <w:rsid w:val="00E61AC1"/>
    <w:rsid w:val="00E62E4F"/>
    <w:rsid w:val="00E63D54"/>
    <w:rsid w:val="00E6444E"/>
    <w:rsid w:val="00E667E6"/>
    <w:rsid w:val="00E67A03"/>
    <w:rsid w:val="00E7085B"/>
    <w:rsid w:val="00E70E64"/>
    <w:rsid w:val="00E72158"/>
    <w:rsid w:val="00E7273B"/>
    <w:rsid w:val="00E73109"/>
    <w:rsid w:val="00E77072"/>
    <w:rsid w:val="00E8029B"/>
    <w:rsid w:val="00E81EF3"/>
    <w:rsid w:val="00E8342B"/>
    <w:rsid w:val="00E8509C"/>
    <w:rsid w:val="00E85B7E"/>
    <w:rsid w:val="00E90B61"/>
    <w:rsid w:val="00E91355"/>
    <w:rsid w:val="00E929CE"/>
    <w:rsid w:val="00E92DAC"/>
    <w:rsid w:val="00E93286"/>
    <w:rsid w:val="00E95BED"/>
    <w:rsid w:val="00E96916"/>
    <w:rsid w:val="00E9769D"/>
    <w:rsid w:val="00E97A27"/>
    <w:rsid w:val="00E97D7B"/>
    <w:rsid w:val="00E97FDF"/>
    <w:rsid w:val="00EA02EE"/>
    <w:rsid w:val="00EA30F9"/>
    <w:rsid w:val="00EA32C6"/>
    <w:rsid w:val="00EA48D8"/>
    <w:rsid w:val="00EB1C0D"/>
    <w:rsid w:val="00EB624F"/>
    <w:rsid w:val="00EC0197"/>
    <w:rsid w:val="00EC2323"/>
    <w:rsid w:val="00EC4D28"/>
    <w:rsid w:val="00EC4F01"/>
    <w:rsid w:val="00ED0084"/>
    <w:rsid w:val="00ED2219"/>
    <w:rsid w:val="00ED26DA"/>
    <w:rsid w:val="00ED2DDC"/>
    <w:rsid w:val="00ED33B0"/>
    <w:rsid w:val="00ED68BC"/>
    <w:rsid w:val="00ED74A8"/>
    <w:rsid w:val="00ED74CB"/>
    <w:rsid w:val="00ED79B2"/>
    <w:rsid w:val="00EE192F"/>
    <w:rsid w:val="00EE2E4D"/>
    <w:rsid w:val="00EE36A0"/>
    <w:rsid w:val="00EE6561"/>
    <w:rsid w:val="00EE75F9"/>
    <w:rsid w:val="00EE785A"/>
    <w:rsid w:val="00EF0ABF"/>
    <w:rsid w:val="00EF33FA"/>
    <w:rsid w:val="00EF3B5F"/>
    <w:rsid w:val="00EF54D6"/>
    <w:rsid w:val="00EF70E9"/>
    <w:rsid w:val="00EF75D0"/>
    <w:rsid w:val="00F006F5"/>
    <w:rsid w:val="00F010B3"/>
    <w:rsid w:val="00F02895"/>
    <w:rsid w:val="00F0448C"/>
    <w:rsid w:val="00F0751C"/>
    <w:rsid w:val="00F11D8B"/>
    <w:rsid w:val="00F1229F"/>
    <w:rsid w:val="00F13F34"/>
    <w:rsid w:val="00F15C81"/>
    <w:rsid w:val="00F21217"/>
    <w:rsid w:val="00F238BD"/>
    <w:rsid w:val="00F23F9B"/>
    <w:rsid w:val="00F24F66"/>
    <w:rsid w:val="00F27C3F"/>
    <w:rsid w:val="00F310D5"/>
    <w:rsid w:val="00F314FB"/>
    <w:rsid w:val="00F31F5C"/>
    <w:rsid w:val="00F320B9"/>
    <w:rsid w:val="00F32C7E"/>
    <w:rsid w:val="00F33221"/>
    <w:rsid w:val="00F3351B"/>
    <w:rsid w:val="00F3366E"/>
    <w:rsid w:val="00F336D4"/>
    <w:rsid w:val="00F347CE"/>
    <w:rsid w:val="00F40344"/>
    <w:rsid w:val="00F403AB"/>
    <w:rsid w:val="00F4267F"/>
    <w:rsid w:val="00F432B2"/>
    <w:rsid w:val="00F44EA1"/>
    <w:rsid w:val="00F44EB5"/>
    <w:rsid w:val="00F45944"/>
    <w:rsid w:val="00F46FD1"/>
    <w:rsid w:val="00F47864"/>
    <w:rsid w:val="00F5527A"/>
    <w:rsid w:val="00F5529A"/>
    <w:rsid w:val="00F57E2B"/>
    <w:rsid w:val="00F608A3"/>
    <w:rsid w:val="00F6390F"/>
    <w:rsid w:val="00F659B6"/>
    <w:rsid w:val="00F65B70"/>
    <w:rsid w:val="00F67230"/>
    <w:rsid w:val="00F675BE"/>
    <w:rsid w:val="00F70043"/>
    <w:rsid w:val="00F7038C"/>
    <w:rsid w:val="00F72A44"/>
    <w:rsid w:val="00F757AE"/>
    <w:rsid w:val="00F80FD4"/>
    <w:rsid w:val="00F8198E"/>
    <w:rsid w:val="00F861FA"/>
    <w:rsid w:val="00F909EB"/>
    <w:rsid w:val="00F9391F"/>
    <w:rsid w:val="00F94206"/>
    <w:rsid w:val="00F95356"/>
    <w:rsid w:val="00F9705B"/>
    <w:rsid w:val="00F979C7"/>
    <w:rsid w:val="00FA0469"/>
    <w:rsid w:val="00FA292E"/>
    <w:rsid w:val="00FA2C80"/>
    <w:rsid w:val="00FA4C2F"/>
    <w:rsid w:val="00FA5ECB"/>
    <w:rsid w:val="00FB1742"/>
    <w:rsid w:val="00FB2DE9"/>
    <w:rsid w:val="00FB3095"/>
    <w:rsid w:val="00FB4555"/>
    <w:rsid w:val="00FB466C"/>
    <w:rsid w:val="00FB5056"/>
    <w:rsid w:val="00FB6B43"/>
    <w:rsid w:val="00FB7AC3"/>
    <w:rsid w:val="00FB7BDB"/>
    <w:rsid w:val="00FC0B81"/>
    <w:rsid w:val="00FC28DC"/>
    <w:rsid w:val="00FC2DF8"/>
    <w:rsid w:val="00FC4AC8"/>
    <w:rsid w:val="00FC62E3"/>
    <w:rsid w:val="00FD0781"/>
    <w:rsid w:val="00FD4C97"/>
    <w:rsid w:val="00FD5E28"/>
    <w:rsid w:val="00FD756F"/>
    <w:rsid w:val="00FE0853"/>
    <w:rsid w:val="00FE1242"/>
    <w:rsid w:val="00FE57B6"/>
    <w:rsid w:val="00FE582E"/>
    <w:rsid w:val="00FE5EC7"/>
    <w:rsid w:val="00FF099C"/>
    <w:rsid w:val="00FF468E"/>
    <w:rsid w:val="00FF53ED"/>
    <w:rsid w:val="00FF55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01D585"/>
  <w15:chartTrackingRefBased/>
  <w15:docId w15:val="{EE1BC4CE-0B10-4AB0-BFF1-905F5D4D9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256F"/>
    <w:pPr>
      <w:spacing w:after="0"/>
      <w:outlineLvl w:val="0"/>
    </w:pPr>
    <w:rPr>
      <w:rFonts w:cstheme="minorHAnsi"/>
      <w:b/>
      <w:sz w:val="36"/>
      <w:szCs w:val="36"/>
    </w:rPr>
  </w:style>
  <w:style w:type="paragraph" w:styleId="Heading2">
    <w:name w:val="heading 2"/>
    <w:basedOn w:val="Heading1"/>
    <w:next w:val="Normal"/>
    <w:link w:val="Heading2Char"/>
    <w:uiPriority w:val="9"/>
    <w:unhideWhenUsed/>
    <w:qFormat/>
    <w:rsid w:val="00A5439C"/>
    <w:pPr>
      <w:spacing w:before="120"/>
      <w:outlineLvl w:val="1"/>
    </w:pPr>
    <w:rPr>
      <w:sz w:val="32"/>
      <w:szCs w:val="32"/>
    </w:rPr>
  </w:style>
  <w:style w:type="paragraph" w:styleId="Heading3">
    <w:name w:val="heading 3"/>
    <w:basedOn w:val="Normal"/>
    <w:next w:val="Normal"/>
    <w:link w:val="Heading3Char"/>
    <w:uiPriority w:val="9"/>
    <w:unhideWhenUsed/>
    <w:qFormat/>
    <w:rsid w:val="002B453F"/>
    <w:pPr>
      <w:outlineLvl w:val="2"/>
    </w:pPr>
    <w:rPr>
      <w:rFonts w:cstheme="minorHAnsi"/>
      <w:b/>
      <w:sz w:val="28"/>
      <w:szCs w:val="28"/>
      <w:lang w:val="en-GB"/>
    </w:rPr>
  </w:style>
  <w:style w:type="paragraph" w:styleId="Heading4">
    <w:name w:val="heading 4"/>
    <w:basedOn w:val="Heading3"/>
    <w:next w:val="Normal"/>
    <w:link w:val="Heading4Char"/>
    <w:uiPriority w:val="9"/>
    <w:unhideWhenUsed/>
    <w:qFormat/>
    <w:rsid w:val="002B453F"/>
    <w:pPr>
      <w:outlineLvl w:val="3"/>
    </w:pPr>
    <w:rPr>
      <w:sz w:val="24"/>
      <w:szCs w:val="24"/>
    </w:rPr>
  </w:style>
  <w:style w:type="paragraph" w:styleId="Heading5">
    <w:name w:val="heading 5"/>
    <w:basedOn w:val="Normal"/>
    <w:next w:val="Normal"/>
    <w:link w:val="Heading5Char"/>
    <w:uiPriority w:val="9"/>
    <w:semiHidden/>
    <w:unhideWhenUsed/>
    <w:qFormat/>
    <w:rsid w:val="00B15737"/>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21A6"/>
    <w:pPr>
      <w:ind w:left="720"/>
      <w:contextualSpacing/>
    </w:pPr>
  </w:style>
  <w:style w:type="table" w:styleId="TableGrid">
    <w:name w:val="Table Grid"/>
    <w:basedOn w:val="TableNormal"/>
    <w:uiPriority w:val="39"/>
    <w:rsid w:val="00AA4B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32B2"/>
    <w:rPr>
      <w:sz w:val="16"/>
      <w:szCs w:val="16"/>
    </w:rPr>
  </w:style>
  <w:style w:type="paragraph" w:styleId="CommentText">
    <w:name w:val="annotation text"/>
    <w:basedOn w:val="Normal"/>
    <w:link w:val="CommentTextChar"/>
    <w:uiPriority w:val="99"/>
    <w:semiHidden/>
    <w:unhideWhenUsed/>
    <w:rsid w:val="00F432B2"/>
    <w:pPr>
      <w:spacing w:line="240" w:lineRule="auto"/>
    </w:pPr>
    <w:rPr>
      <w:sz w:val="20"/>
      <w:szCs w:val="20"/>
    </w:rPr>
  </w:style>
  <w:style w:type="character" w:customStyle="1" w:styleId="CommentTextChar">
    <w:name w:val="Comment Text Char"/>
    <w:basedOn w:val="DefaultParagraphFont"/>
    <w:link w:val="CommentText"/>
    <w:uiPriority w:val="99"/>
    <w:semiHidden/>
    <w:rsid w:val="00F432B2"/>
    <w:rPr>
      <w:sz w:val="20"/>
      <w:szCs w:val="20"/>
    </w:rPr>
  </w:style>
  <w:style w:type="paragraph" w:styleId="CommentSubject">
    <w:name w:val="annotation subject"/>
    <w:basedOn w:val="CommentText"/>
    <w:next w:val="CommentText"/>
    <w:link w:val="CommentSubjectChar"/>
    <w:uiPriority w:val="99"/>
    <w:semiHidden/>
    <w:unhideWhenUsed/>
    <w:rsid w:val="00F432B2"/>
    <w:rPr>
      <w:b/>
      <w:bCs/>
    </w:rPr>
  </w:style>
  <w:style w:type="character" w:customStyle="1" w:styleId="CommentSubjectChar">
    <w:name w:val="Comment Subject Char"/>
    <w:basedOn w:val="CommentTextChar"/>
    <w:link w:val="CommentSubject"/>
    <w:uiPriority w:val="99"/>
    <w:semiHidden/>
    <w:rsid w:val="00F432B2"/>
    <w:rPr>
      <w:b/>
      <w:bCs/>
      <w:sz w:val="20"/>
      <w:szCs w:val="20"/>
    </w:rPr>
  </w:style>
  <w:style w:type="paragraph" w:styleId="BalloonText">
    <w:name w:val="Balloon Text"/>
    <w:basedOn w:val="Normal"/>
    <w:link w:val="BalloonTextChar"/>
    <w:uiPriority w:val="99"/>
    <w:semiHidden/>
    <w:unhideWhenUsed/>
    <w:rsid w:val="00F432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32B2"/>
    <w:rPr>
      <w:rFonts w:ascii="Segoe UI" w:hAnsi="Segoe UI" w:cs="Segoe UI"/>
      <w:sz w:val="18"/>
      <w:szCs w:val="18"/>
    </w:rPr>
  </w:style>
  <w:style w:type="character" w:customStyle="1" w:styleId="Heading2Char">
    <w:name w:val="Heading 2 Char"/>
    <w:basedOn w:val="DefaultParagraphFont"/>
    <w:link w:val="Heading2"/>
    <w:uiPriority w:val="9"/>
    <w:rsid w:val="00A5439C"/>
    <w:rPr>
      <w:rFonts w:cstheme="minorHAnsi"/>
      <w:b/>
      <w:sz w:val="32"/>
      <w:szCs w:val="32"/>
    </w:rPr>
  </w:style>
  <w:style w:type="character" w:customStyle="1" w:styleId="Heading4Char">
    <w:name w:val="Heading 4 Char"/>
    <w:basedOn w:val="DefaultParagraphFont"/>
    <w:link w:val="Heading4"/>
    <w:uiPriority w:val="9"/>
    <w:rsid w:val="002B453F"/>
    <w:rPr>
      <w:rFonts w:cstheme="minorHAnsi"/>
      <w:b/>
      <w:sz w:val="24"/>
      <w:szCs w:val="24"/>
      <w:lang w:val="en-GB"/>
    </w:rPr>
  </w:style>
  <w:style w:type="character" w:customStyle="1" w:styleId="Heading5Char">
    <w:name w:val="Heading 5 Char"/>
    <w:basedOn w:val="DefaultParagraphFont"/>
    <w:link w:val="Heading5"/>
    <w:uiPriority w:val="9"/>
    <w:semiHidden/>
    <w:rsid w:val="00B15737"/>
    <w:rPr>
      <w:rFonts w:asciiTheme="majorHAnsi" w:eastAsiaTheme="majorEastAsia" w:hAnsiTheme="majorHAnsi" w:cstheme="majorBidi"/>
      <w:color w:val="2E74B5" w:themeColor="accent1" w:themeShade="BF"/>
    </w:rPr>
  </w:style>
  <w:style w:type="paragraph" w:styleId="NoSpacing">
    <w:name w:val="No Spacing"/>
    <w:basedOn w:val="Normal"/>
    <w:link w:val="NoSpacingChar"/>
    <w:uiPriority w:val="1"/>
    <w:qFormat/>
    <w:rsid w:val="00B15737"/>
    <w:pPr>
      <w:spacing w:after="0" w:line="240" w:lineRule="auto"/>
    </w:pPr>
    <w:rPr>
      <w:rFonts w:eastAsiaTheme="minorEastAsia"/>
      <w:lang w:val="en-US" w:bidi="en-US"/>
    </w:rPr>
  </w:style>
  <w:style w:type="character" w:customStyle="1" w:styleId="NoSpacingChar">
    <w:name w:val="No Spacing Char"/>
    <w:basedOn w:val="DefaultParagraphFont"/>
    <w:link w:val="NoSpacing"/>
    <w:uiPriority w:val="1"/>
    <w:rsid w:val="00B15737"/>
    <w:rPr>
      <w:rFonts w:eastAsiaTheme="minorEastAsia"/>
      <w:lang w:val="en-US" w:bidi="en-US"/>
    </w:rPr>
  </w:style>
  <w:style w:type="paragraph" w:styleId="Revision">
    <w:name w:val="Revision"/>
    <w:hidden/>
    <w:uiPriority w:val="99"/>
    <w:semiHidden/>
    <w:rsid w:val="00415A22"/>
    <w:pPr>
      <w:spacing w:after="0" w:line="240" w:lineRule="auto"/>
    </w:pPr>
  </w:style>
  <w:style w:type="paragraph" w:customStyle="1" w:styleId="Default">
    <w:name w:val="Default"/>
    <w:rsid w:val="00656770"/>
    <w:pPr>
      <w:autoSpaceDE w:val="0"/>
      <w:autoSpaceDN w:val="0"/>
      <w:adjustRightInd w:val="0"/>
      <w:spacing w:after="0" w:line="240" w:lineRule="auto"/>
    </w:pPr>
    <w:rPr>
      <w:rFonts w:ascii="Arial" w:hAnsi="Arial" w:cs="Arial"/>
      <w:color w:val="000000"/>
      <w:sz w:val="24"/>
      <w:szCs w:val="24"/>
    </w:rPr>
  </w:style>
  <w:style w:type="character" w:customStyle="1" w:styleId="Heading3Char">
    <w:name w:val="Heading 3 Char"/>
    <w:basedOn w:val="DefaultParagraphFont"/>
    <w:link w:val="Heading3"/>
    <w:uiPriority w:val="9"/>
    <w:rsid w:val="002B453F"/>
    <w:rPr>
      <w:rFonts w:cstheme="minorHAnsi"/>
      <w:b/>
      <w:sz w:val="28"/>
      <w:szCs w:val="28"/>
      <w:lang w:val="en-GB"/>
    </w:rPr>
  </w:style>
  <w:style w:type="paragraph" w:styleId="Title">
    <w:name w:val="Title"/>
    <w:basedOn w:val="Normal"/>
    <w:link w:val="TitleChar"/>
    <w:uiPriority w:val="10"/>
    <w:qFormat/>
    <w:rsid w:val="00204153"/>
    <w:pPr>
      <w:spacing w:after="0" w:line="240" w:lineRule="auto"/>
      <w:jc w:val="center"/>
    </w:pPr>
    <w:rPr>
      <w:rFonts w:ascii="Times New Roman" w:eastAsia="Times New Roman" w:hAnsi="Times New Roman" w:cs="Times New Roman"/>
      <w:b/>
      <w:bCs/>
      <w:sz w:val="24"/>
      <w:szCs w:val="24"/>
      <w:lang w:val="en-GB"/>
    </w:rPr>
  </w:style>
  <w:style w:type="character" w:customStyle="1" w:styleId="TitleChar">
    <w:name w:val="Title Char"/>
    <w:basedOn w:val="DefaultParagraphFont"/>
    <w:link w:val="Title"/>
    <w:uiPriority w:val="10"/>
    <w:rsid w:val="00204153"/>
    <w:rPr>
      <w:rFonts w:ascii="Times New Roman" w:eastAsia="Times New Roman" w:hAnsi="Times New Roman" w:cs="Times New Roman"/>
      <w:b/>
      <w:bCs/>
      <w:sz w:val="24"/>
      <w:szCs w:val="24"/>
      <w:lang w:val="en-GB"/>
    </w:rPr>
  </w:style>
  <w:style w:type="paragraph" w:customStyle="1" w:styleId="EndNoteBibliographyTitle">
    <w:name w:val="EndNote Bibliography Title"/>
    <w:basedOn w:val="Normal"/>
    <w:link w:val="EndNoteBibliographyTitleChar"/>
    <w:rsid w:val="0011051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10516"/>
    <w:rPr>
      <w:rFonts w:ascii="Calibri" w:hAnsi="Calibri" w:cs="Calibri"/>
      <w:noProof/>
      <w:lang w:val="en-US"/>
    </w:rPr>
  </w:style>
  <w:style w:type="paragraph" w:customStyle="1" w:styleId="EndNoteBibliography">
    <w:name w:val="EndNote Bibliography"/>
    <w:basedOn w:val="Normal"/>
    <w:link w:val="EndNoteBibliographyChar"/>
    <w:rsid w:val="0011051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10516"/>
    <w:rPr>
      <w:rFonts w:ascii="Calibri" w:hAnsi="Calibri" w:cs="Calibri"/>
      <w:noProof/>
      <w:lang w:val="en-US"/>
    </w:rPr>
  </w:style>
  <w:style w:type="character" w:customStyle="1" w:styleId="Heading1Char">
    <w:name w:val="Heading 1 Char"/>
    <w:basedOn w:val="DefaultParagraphFont"/>
    <w:link w:val="Heading1"/>
    <w:uiPriority w:val="9"/>
    <w:rsid w:val="00CB256F"/>
    <w:rPr>
      <w:rFonts w:cstheme="minorHAnsi"/>
      <w:b/>
      <w:sz w:val="36"/>
      <w:szCs w:val="36"/>
    </w:rPr>
  </w:style>
  <w:style w:type="paragraph" w:styleId="Header">
    <w:name w:val="header"/>
    <w:basedOn w:val="Normal"/>
    <w:link w:val="HeaderChar"/>
    <w:uiPriority w:val="99"/>
    <w:unhideWhenUsed/>
    <w:rsid w:val="00D702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0208"/>
  </w:style>
  <w:style w:type="paragraph" w:styleId="Footer">
    <w:name w:val="footer"/>
    <w:basedOn w:val="Normal"/>
    <w:link w:val="FooterChar"/>
    <w:uiPriority w:val="99"/>
    <w:unhideWhenUsed/>
    <w:rsid w:val="00D702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0208"/>
  </w:style>
  <w:style w:type="character" w:styleId="Hyperlink">
    <w:name w:val="Hyperlink"/>
    <w:basedOn w:val="DefaultParagraphFont"/>
    <w:uiPriority w:val="99"/>
    <w:semiHidden/>
    <w:unhideWhenUsed/>
    <w:rsid w:val="003007B2"/>
    <w:rPr>
      <w:color w:val="0000FF"/>
      <w:u w:val="single"/>
    </w:rPr>
  </w:style>
  <w:style w:type="character" w:styleId="FollowedHyperlink">
    <w:name w:val="FollowedHyperlink"/>
    <w:basedOn w:val="DefaultParagraphFont"/>
    <w:uiPriority w:val="99"/>
    <w:semiHidden/>
    <w:unhideWhenUsed/>
    <w:rsid w:val="0061131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405858">
      <w:bodyDiv w:val="1"/>
      <w:marLeft w:val="0"/>
      <w:marRight w:val="0"/>
      <w:marTop w:val="0"/>
      <w:marBottom w:val="0"/>
      <w:divBdr>
        <w:top w:val="none" w:sz="0" w:space="0" w:color="auto"/>
        <w:left w:val="none" w:sz="0" w:space="0" w:color="auto"/>
        <w:bottom w:val="none" w:sz="0" w:space="0" w:color="auto"/>
        <w:right w:val="none" w:sz="0" w:space="0" w:color="auto"/>
      </w:divBdr>
    </w:div>
    <w:div w:id="1170606190">
      <w:bodyDiv w:val="1"/>
      <w:marLeft w:val="0"/>
      <w:marRight w:val="0"/>
      <w:marTop w:val="0"/>
      <w:marBottom w:val="0"/>
      <w:divBdr>
        <w:top w:val="none" w:sz="0" w:space="0" w:color="auto"/>
        <w:left w:val="none" w:sz="0" w:space="0" w:color="auto"/>
        <w:bottom w:val="none" w:sz="0" w:space="0" w:color="auto"/>
        <w:right w:val="none" w:sz="0" w:space="0" w:color="auto"/>
      </w:divBdr>
    </w:div>
    <w:div w:id="1307080347">
      <w:bodyDiv w:val="1"/>
      <w:marLeft w:val="0"/>
      <w:marRight w:val="0"/>
      <w:marTop w:val="0"/>
      <w:marBottom w:val="0"/>
      <w:divBdr>
        <w:top w:val="none" w:sz="0" w:space="0" w:color="auto"/>
        <w:left w:val="none" w:sz="0" w:space="0" w:color="auto"/>
        <w:bottom w:val="none" w:sz="0" w:space="0" w:color="auto"/>
        <w:right w:val="none" w:sz="0" w:space="0" w:color="auto"/>
      </w:divBdr>
    </w:div>
    <w:div w:id="197174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doi:10.26179/5df6d4a4958bb"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doi:10.26179/5df6d4a4958bb"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dx.doi.org/doi:10.26179/5df6d4a4958bb" TargetMode="External"/><Relationship Id="rId4" Type="http://schemas.openxmlformats.org/officeDocument/2006/relationships/settings" Target="settings.xml"/><Relationship Id="rId9" Type="http://schemas.openxmlformats.org/officeDocument/2006/relationships/hyperlink" Target="http://dx.doi.org/doi:10.26179/5df6d4a4958bb"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BC2BD7-2694-4819-9F76-376F2CA79C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2924</Words>
  <Characters>15737</Characters>
  <Application>Microsoft Office Word</Application>
  <DocSecurity>0</DocSecurity>
  <Lines>276</Lines>
  <Paragraphs>121</Paragraphs>
  <ScaleCrop>false</ScaleCrop>
  <HeadingPairs>
    <vt:vector size="2" baseType="variant">
      <vt:variant>
        <vt:lpstr>Title</vt:lpstr>
      </vt:variant>
      <vt:variant>
        <vt:i4>1</vt:i4>
      </vt:variant>
    </vt:vector>
  </HeadingPairs>
  <TitlesOfParts>
    <vt:vector size="1" baseType="lpstr">
      <vt:lpstr/>
    </vt:vector>
  </TitlesOfParts>
  <Company>Australian Antarctic Division</Company>
  <LinksUpToDate>false</LinksUpToDate>
  <CharactersWithSpaces>18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tark</dc:creator>
  <cp:keywords/>
  <dc:description/>
  <cp:lastModifiedBy>Jonny Stark</cp:lastModifiedBy>
  <cp:revision>4</cp:revision>
  <cp:lastPrinted>2021-08-12T05:09:00Z</cp:lastPrinted>
  <dcterms:created xsi:type="dcterms:W3CDTF">2023-07-06T05:15:00Z</dcterms:created>
  <dcterms:modified xsi:type="dcterms:W3CDTF">2023-07-06T09:35:00Z</dcterms:modified>
</cp:coreProperties>
</file>